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9EBAE" w14:textId="1ECB3E77" w:rsidR="007F4B13" w:rsidRPr="006306B5" w:rsidRDefault="005863C3" w:rsidP="00470474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proofErr w:type="spellStart"/>
      <w:r>
        <w:rPr>
          <w:rFonts w:ascii="Arial" w:hAnsi="Arial" w:cs="Arial"/>
          <w:b/>
          <w:bCs/>
          <w:sz w:val="24"/>
          <w:szCs w:val="24"/>
        </w:rPr>
        <w:t>eTable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2</w:t>
      </w:r>
      <w:r w:rsidR="007F4B13" w:rsidRPr="006306B5">
        <w:rPr>
          <w:rFonts w:ascii="Arial" w:hAnsi="Arial" w:cs="Arial"/>
          <w:b/>
          <w:bCs/>
          <w:sz w:val="24"/>
          <w:szCs w:val="24"/>
        </w:rPr>
        <w:t>.  Chronic condition ICD-10 codes</w:t>
      </w:r>
    </w:p>
    <w:p w14:paraId="1F6331D4" w14:textId="77777777" w:rsidR="007F4B13" w:rsidRPr="00CE79C3" w:rsidRDefault="007F4B13" w:rsidP="00470474">
      <w:pPr>
        <w:pStyle w:val="BodyText"/>
        <w:rPr>
          <w:rFonts w:ascii="Arial" w:hAnsi="Arial" w:cs="Arial"/>
          <w:b/>
          <w:sz w:val="20"/>
          <w:szCs w:val="20"/>
        </w:rPr>
      </w:pPr>
    </w:p>
    <w:tbl>
      <w:tblPr>
        <w:tblW w:w="0" w:type="auto"/>
        <w:tblInd w:w="125" w:type="dxa"/>
        <w:tblBorders>
          <w:top w:val="single" w:sz="4" w:space="0" w:color="231F20"/>
          <w:left w:val="single" w:sz="4" w:space="0" w:color="231F20"/>
          <w:bottom w:val="single" w:sz="4" w:space="0" w:color="231F20"/>
          <w:right w:val="single" w:sz="4" w:space="0" w:color="231F20"/>
          <w:insideH w:val="single" w:sz="4" w:space="0" w:color="231F20"/>
          <w:insideV w:val="single" w:sz="4" w:space="0" w:color="231F2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15"/>
        <w:gridCol w:w="2858"/>
        <w:gridCol w:w="5558"/>
      </w:tblGrid>
      <w:tr w:rsidR="007F4B13" w:rsidRPr="00CE79C3" w14:paraId="64382D29" w14:textId="77777777" w:rsidTr="007001B8">
        <w:trPr>
          <w:trHeight w:val="275"/>
        </w:trPr>
        <w:tc>
          <w:tcPr>
            <w:tcW w:w="0" w:type="auto"/>
            <w:shd w:val="clear" w:color="auto" w:fill="auto"/>
          </w:tcPr>
          <w:p w14:paraId="3B7B4DA9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b/>
                <w:sz w:val="20"/>
                <w:szCs w:val="20"/>
              </w:rPr>
            </w:pPr>
            <w:r w:rsidRPr="00CE79C3">
              <w:rPr>
                <w:rFonts w:ascii="Arial" w:hAnsi="Arial" w:cs="Arial"/>
                <w:b/>
                <w:w w:val="105"/>
                <w:sz w:val="20"/>
                <w:szCs w:val="20"/>
              </w:rPr>
              <w:t>Type</w:t>
            </w:r>
            <w:r w:rsidRPr="00CE79C3">
              <w:rPr>
                <w:rFonts w:ascii="Arial" w:hAnsi="Arial" w:cs="Arial"/>
                <w:b/>
                <w:spacing w:val="-4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b/>
                <w:w w:val="105"/>
                <w:sz w:val="20"/>
                <w:szCs w:val="20"/>
              </w:rPr>
              <w:t>of</w:t>
            </w:r>
            <w:r w:rsidRPr="00CE79C3">
              <w:rPr>
                <w:rFonts w:ascii="Arial" w:hAnsi="Arial" w:cs="Arial"/>
                <w:b/>
                <w:spacing w:val="-3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b/>
                <w:w w:val="105"/>
                <w:sz w:val="20"/>
                <w:szCs w:val="20"/>
              </w:rPr>
              <w:t>chronic</w:t>
            </w:r>
            <w:r w:rsidRPr="00CE79C3">
              <w:rPr>
                <w:rFonts w:ascii="Arial" w:hAnsi="Arial" w:cs="Arial"/>
                <w:b/>
                <w:spacing w:val="-3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b/>
                <w:spacing w:val="-2"/>
                <w:w w:val="105"/>
                <w:sz w:val="20"/>
                <w:szCs w:val="20"/>
              </w:rPr>
              <w:t>condition</w:t>
            </w:r>
          </w:p>
        </w:tc>
        <w:tc>
          <w:tcPr>
            <w:tcW w:w="0" w:type="auto"/>
            <w:shd w:val="clear" w:color="auto" w:fill="auto"/>
          </w:tcPr>
          <w:p w14:paraId="045F165A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b/>
                <w:sz w:val="20"/>
                <w:szCs w:val="20"/>
              </w:rPr>
            </w:pPr>
            <w:r w:rsidRPr="00CE79C3">
              <w:rPr>
                <w:rFonts w:ascii="Arial" w:hAnsi="Arial" w:cs="Arial"/>
                <w:b/>
                <w:spacing w:val="-2"/>
                <w:w w:val="105"/>
                <w:sz w:val="20"/>
                <w:szCs w:val="20"/>
              </w:rPr>
              <w:t>Categories</w:t>
            </w:r>
          </w:p>
        </w:tc>
        <w:tc>
          <w:tcPr>
            <w:tcW w:w="0" w:type="auto"/>
            <w:shd w:val="clear" w:color="auto" w:fill="auto"/>
          </w:tcPr>
          <w:p w14:paraId="4EE938E3" w14:textId="77777777" w:rsidR="007F4B13" w:rsidRPr="00CE79C3" w:rsidRDefault="007F4B13" w:rsidP="00470474">
            <w:pPr>
              <w:pStyle w:val="TableParagraph"/>
              <w:ind w:left="75"/>
              <w:rPr>
                <w:rFonts w:ascii="Arial" w:hAnsi="Arial" w:cs="Arial"/>
                <w:b/>
                <w:sz w:val="20"/>
                <w:szCs w:val="20"/>
              </w:rPr>
            </w:pPr>
            <w:r w:rsidRPr="00CE79C3">
              <w:rPr>
                <w:rFonts w:ascii="Arial" w:hAnsi="Arial" w:cs="Arial"/>
                <w:b/>
                <w:spacing w:val="-2"/>
                <w:sz w:val="20"/>
                <w:szCs w:val="20"/>
              </w:rPr>
              <w:t>Codes</w:t>
            </w:r>
          </w:p>
        </w:tc>
      </w:tr>
      <w:tr w:rsidR="007F4B13" w:rsidRPr="00CE79C3" w14:paraId="238FB7A3" w14:textId="77777777" w:rsidTr="007001B8">
        <w:trPr>
          <w:trHeight w:val="682"/>
        </w:trPr>
        <w:tc>
          <w:tcPr>
            <w:tcW w:w="0" w:type="auto"/>
            <w:vMerge w:val="restart"/>
            <w:shd w:val="clear" w:color="auto" w:fill="auto"/>
          </w:tcPr>
          <w:p w14:paraId="5A296FC9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Mental</w:t>
            </w:r>
            <w:r w:rsidRPr="00CE79C3">
              <w:rPr>
                <w:rFonts w:ascii="Arial" w:hAnsi="Arial" w:cs="Arial"/>
                <w:color w:val="231F20"/>
                <w:spacing w:val="-3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health/</w:t>
            </w:r>
            <w:proofErr w:type="spellStart"/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behavioura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2B24F76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 xml:space="preserve">Substance </w:t>
            </w: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abuse</w:t>
            </w:r>
          </w:p>
        </w:tc>
        <w:tc>
          <w:tcPr>
            <w:tcW w:w="0" w:type="auto"/>
            <w:shd w:val="clear" w:color="auto" w:fill="auto"/>
          </w:tcPr>
          <w:p w14:paraId="0D9F0264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E24.4,</w:t>
            </w:r>
            <w:r w:rsidRPr="00CE79C3">
              <w:rPr>
                <w:rFonts w:ascii="Arial" w:hAnsi="Arial" w:cs="Arial"/>
                <w:color w:val="231F20"/>
                <w:spacing w:val="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F10-F19,</w:t>
            </w:r>
            <w:r w:rsidRPr="00CE79C3">
              <w:rPr>
                <w:rFonts w:ascii="Arial" w:hAnsi="Arial" w:cs="Arial"/>
                <w:color w:val="231F20"/>
                <w:spacing w:val="11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F55*,</w:t>
            </w:r>
            <w:r w:rsidRPr="00CE79C3">
              <w:rPr>
                <w:rFonts w:ascii="Arial" w:hAnsi="Arial" w:cs="Arial"/>
                <w:color w:val="231F20"/>
                <w:spacing w:val="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G24.0*,</w:t>
            </w:r>
            <w:r w:rsidRPr="00CE79C3">
              <w:rPr>
                <w:rFonts w:ascii="Arial" w:hAnsi="Arial" w:cs="Arial"/>
                <w:color w:val="231F20"/>
                <w:spacing w:val="11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G31.2,</w:t>
            </w:r>
            <w:r w:rsidRPr="00CE79C3">
              <w:rPr>
                <w:rFonts w:ascii="Arial" w:hAnsi="Arial" w:cs="Arial"/>
                <w:color w:val="231F20"/>
                <w:spacing w:val="11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G40.5,</w:t>
            </w:r>
            <w:r w:rsidRPr="00CE79C3">
              <w:rPr>
                <w:rFonts w:ascii="Arial" w:hAnsi="Arial" w:cs="Arial"/>
                <w:color w:val="231F20"/>
                <w:spacing w:val="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G62.1,</w:t>
            </w:r>
            <w:r w:rsidRPr="00CE79C3">
              <w:rPr>
                <w:rFonts w:ascii="Arial" w:hAnsi="Arial" w:cs="Arial"/>
                <w:color w:val="231F20"/>
                <w:spacing w:val="11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G72.0,</w:t>
            </w:r>
            <w:r w:rsidRPr="00CE79C3">
              <w:rPr>
                <w:rFonts w:ascii="Arial" w:hAnsi="Arial" w:cs="Arial"/>
                <w:color w:val="231F20"/>
                <w:spacing w:val="11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G72.1,</w:t>
            </w:r>
            <w:r w:rsidRPr="00CE79C3">
              <w:rPr>
                <w:rFonts w:ascii="Arial" w:hAnsi="Arial" w:cs="Arial"/>
                <w:color w:val="231F20"/>
                <w:spacing w:val="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I42.6,</w:t>
            </w:r>
            <w:r w:rsidRPr="00CE79C3">
              <w:rPr>
                <w:rFonts w:ascii="Arial" w:hAnsi="Arial" w:cs="Arial"/>
                <w:color w:val="231F20"/>
                <w:spacing w:val="11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K29.2,</w:t>
            </w:r>
            <w:r w:rsidRPr="00CE79C3">
              <w:rPr>
                <w:rFonts w:ascii="Arial" w:hAnsi="Arial" w:cs="Arial"/>
                <w:color w:val="231F20"/>
                <w:spacing w:val="11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4"/>
                <w:sz w:val="20"/>
                <w:szCs w:val="20"/>
              </w:rPr>
              <w:t>K70,</w:t>
            </w:r>
          </w:p>
          <w:p w14:paraId="282B635D" w14:textId="77777777" w:rsidR="007F4B13" w:rsidRPr="00CE79C3" w:rsidRDefault="007F4B13" w:rsidP="00470474">
            <w:pPr>
              <w:pStyle w:val="TableParagraph"/>
              <w:ind w:left="74" w:right="175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K85.2,</w:t>
            </w:r>
            <w:r w:rsidRPr="00CE79C3">
              <w:rPr>
                <w:rFonts w:ascii="Arial" w:hAnsi="Arial" w:cs="Arial"/>
                <w:color w:val="231F20"/>
                <w:spacing w:val="-1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K85.3,</w:t>
            </w:r>
            <w:r w:rsidRPr="00CE79C3">
              <w:rPr>
                <w:rFonts w:ascii="Arial" w:hAnsi="Arial" w:cs="Arial"/>
                <w:color w:val="231F20"/>
                <w:spacing w:val="1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K86.0,</w:t>
            </w:r>
            <w:r w:rsidRPr="00CE79C3">
              <w:rPr>
                <w:rFonts w:ascii="Arial" w:hAnsi="Arial" w:cs="Arial"/>
                <w:color w:val="231F20"/>
                <w:spacing w:val="-12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O35.4,</w:t>
            </w:r>
            <w:r w:rsidRPr="00CE79C3">
              <w:rPr>
                <w:rFonts w:ascii="Arial" w:hAnsi="Arial" w:cs="Arial"/>
                <w:color w:val="231F20"/>
                <w:spacing w:val="-1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R78.1*-R78.5*,</w:t>
            </w:r>
            <w:r w:rsidRPr="00CE79C3">
              <w:rPr>
                <w:rFonts w:ascii="Arial" w:hAnsi="Arial" w:cs="Arial"/>
                <w:color w:val="231F20"/>
                <w:spacing w:val="-1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Y47,</w:t>
            </w:r>
            <w:r w:rsidRPr="00CE79C3">
              <w:rPr>
                <w:rFonts w:ascii="Arial" w:hAnsi="Arial" w:cs="Arial"/>
                <w:color w:val="231F20"/>
                <w:spacing w:val="-1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Y49,</w:t>
            </w:r>
            <w:r w:rsidRPr="00CE79C3">
              <w:rPr>
                <w:rFonts w:ascii="Arial" w:hAnsi="Arial" w:cs="Arial"/>
                <w:color w:val="231F20"/>
                <w:spacing w:val="-1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Z50.2,</w:t>
            </w:r>
            <w:r w:rsidRPr="00CE79C3">
              <w:rPr>
                <w:rFonts w:ascii="Arial" w:hAnsi="Arial" w:cs="Arial"/>
                <w:color w:val="231F20"/>
                <w:spacing w:val="-1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Z50.3,</w:t>
            </w:r>
            <w:r w:rsidRPr="00CE79C3">
              <w:rPr>
                <w:rFonts w:ascii="Arial" w:hAnsi="Arial" w:cs="Arial"/>
                <w:color w:val="231F20"/>
                <w:spacing w:val="-1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Z71.4,</w:t>
            </w:r>
            <w:r w:rsidRPr="00CE79C3">
              <w:rPr>
                <w:rFonts w:ascii="Arial" w:hAnsi="Arial" w:cs="Arial"/>
                <w:color w:val="231F20"/>
                <w:spacing w:val="-1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Z71.5, Z72.2*, Z86.4</w:t>
            </w:r>
          </w:p>
        </w:tc>
      </w:tr>
      <w:tr w:rsidR="007F4B13" w:rsidRPr="00CE79C3" w14:paraId="47CBFD0B" w14:textId="77777777" w:rsidTr="007001B8">
        <w:trPr>
          <w:trHeight w:val="275"/>
        </w:trPr>
        <w:tc>
          <w:tcPr>
            <w:tcW w:w="0" w:type="auto"/>
            <w:vMerge/>
            <w:tcBorders>
              <w:top w:val="nil"/>
            </w:tcBorders>
          </w:tcPr>
          <w:p w14:paraId="5B849B51" w14:textId="77777777" w:rsidR="007F4B13" w:rsidRPr="00CE79C3" w:rsidRDefault="007F4B13" w:rsidP="004704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947479F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Self-</w:t>
            </w:r>
            <w:r w:rsidRPr="00CE79C3">
              <w:rPr>
                <w:rFonts w:ascii="Arial" w:hAnsi="Arial" w:cs="Arial"/>
                <w:color w:val="231F20"/>
                <w:spacing w:val="-4"/>
                <w:w w:val="105"/>
                <w:sz w:val="20"/>
                <w:szCs w:val="20"/>
              </w:rPr>
              <w:t>harm</w:t>
            </w:r>
          </w:p>
        </w:tc>
        <w:tc>
          <w:tcPr>
            <w:tcW w:w="0" w:type="auto"/>
          </w:tcPr>
          <w:p w14:paraId="0E936666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X60-X84,</w:t>
            </w:r>
            <w:r w:rsidRPr="00CE79C3">
              <w:rPr>
                <w:rFonts w:ascii="Arial" w:hAnsi="Arial" w:cs="Arial"/>
                <w:color w:val="231F20"/>
                <w:spacing w:val="6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Y10-Y34†,</w:t>
            </w:r>
            <w:r w:rsidRPr="00CE79C3">
              <w:rPr>
                <w:rFonts w:ascii="Arial" w:hAnsi="Arial" w:cs="Arial"/>
                <w:color w:val="231F20"/>
                <w:spacing w:val="7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Y87.0,</w:t>
            </w:r>
            <w:r w:rsidRPr="00CE79C3">
              <w:rPr>
                <w:rFonts w:ascii="Arial" w:hAnsi="Arial" w:cs="Arial"/>
                <w:color w:val="231F20"/>
                <w:spacing w:val="6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Y87.2†,</w:t>
            </w:r>
            <w:r w:rsidRPr="00CE79C3">
              <w:rPr>
                <w:rFonts w:ascii="Arial" w:hAnsi="Arial" w:cs="Arial"/>
                <w:color w:val="231F20"/>
                <w:spacing w:val="7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Z91.5</w:t>
            </w:r>
          </w:p>
        </w:tc>
      </w:tr>
      <w:tr w:rsidR="007F4B13" w:rsidRPr="00CE79C3" w14:paraId="0211112F" w14:textId="77777777" w:rsidTr="007001B8">
        <w:trPr>
          <w:trHeight w:val="479"/>
        </w:trPr>
        <w:tc>
          <w:tcPr>
            <w:tcW w:w="0" w:type="auto"/>
            <w:vMerge/>
            <w:tcBorders>
              <w:top w:val="nil"/>
            </w:tcBorders>
          </w:tcPr>
          <w:p w14:paraId="77B76C5B" w14:textId="77777777" w:rsidR="007F4B13" w:rsidRPr="00CE79C3" w:rsidRDefault="007F4B13" w:rsidP="004704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2C4C556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Other</w:t>
            </w:r>
            <w:r w:rsidRPr="00CE79C3">
              <w:rPr>
                <w:rFonts w:ascii="Arial" w:hAnsi="Arial" w:cs="Arial"/>
                <w:color w:val="231F20"/>
                <w:spacing w:val="-3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mental</w:t>
            </w: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health</w:t>
            </w:r>
            <w:r w:rsidRPr="00CE79C3">
              <w:rPr>
                <w:rFonts w:ascii="Arial" w:hAnsi="Arial" w:cs="Arial"/>
                <w:color w:val="231F20"/>
                <w:spacing w:val="-3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problems</w:t>
            </w:r>
          </w:p>
        </w:tc>
        <w:tc>
          <w:tcPr>
            <w:tcW w:w="0" w:type="auto"/>
          </w:tcPr>
          <w:p w14:paraId="61D34BD5" w14:textId="77777777" w:rsidR="007F4B13" w:rsidRPr="00CE79C3" w:rsidRDefault="007F4B13" w:rsidP="00470474">
            <w:pPr>
              <w:pStyle w:val="TableParagraph"/>
              <w:ind w:left="74" w:right="278" w:hanging="1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w w:val="115"/>
                <w:sz w:val="20"/>
                <w:szCs w:val="20"/>
              </w:rPr>
              <w:t>F00-F01, F02.8, F03-F09, F20-F48, F50, F53, F54, F59*, F60-F69, F99*, Z09.3*, Z50.4*, Z86.5, Z91.4*</w:t>
            </w:r>
          </w:p>
        </w:tc>
      </w:tr>
      <w:tr w:rsidR="007F4B13" w:rsidRPr="00CE79C3" w14:paraId="0A0F4B8E" w14:textId="77777777" w:rsidTr="007001B8">
        <w:trPr>
          <w:trHeight w:val="275"/>
        </w:trPr>
        <w:tc>
          <w:tcPr>
            <w:tcW w:w="0" w:type="auto"/>
            <w:vMerge/>
            <w:tcBorders>
              <w:top w:val="nil"/>
            </w:tcBorders>
          </w:tcPr>
          <w:p w14:paraId="63CCF3A4" w14:textId="77777777" w:rsidR="007F4B13" w:rsidRPr="00CE79C3" w:rsidRDefault="007F4B13" w:rsidP="004704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8ABC3EE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Behavioural</w:t>
            </w:r>
            <w:proofErr w:type="spellEnd"/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/developmental</w:t>
            </w:r>
            <w:r w:rsidRPr="00CE79C3">
              <w:rPr>
                <w:rFonts w:ascii="Arial" w:hAnsi="Arial" w:cs="Arial"/>
                <w:color w:val="231F20"/>
                <w:spacing w:val="1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disorders</w:t>
            </w:r>
          </w:p>
        </w:tc>
        <w:tc>
          <w:tcPr>
            <w:tcW w:w="0" w:type="auto"/>
          </w:tcPr>
          <w:p w14:paraId="00885AC8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w w:val="115"/>
                <w:sz w:val="20"/>
                <w:szCs w:val="20"/>
              </w:rPr>
              <w:t>F70-F79,</w:t>
            </w:r>
            <w:r w:rsidRPr="00CE79C3">
              <w:rPr>
                <w:rFonts w:ascii="Arial" w:hAnsi="Arial" w:cs="Arial"/>
                <w:color w:val="231F20"/>
                <w:spacing w:val="-8"/>
                <w:w w:val="11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5"/>
                <w:sz w:val="20"/>
                <w:szCs w:val="20"/>
              </w:rPr>
              <w:t>F80.0-F80.2,</w:t>
            </w:r>
            <w:r w:rsidRPr="00CE79C3">
              <w:rPr>
                <w:rFonts w:ascii="Arial" w:hAnsi="Arial" w:cs="Arial"/>
                <w:color w:val="231F20"/>
                <w:spacing w:val="-7"/>
                <w:w w:val="11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5"/>
                <w:sz w:val="20"/>
                <w:szCs w:val="20"/>
              </w:rPr>
              <w:t>F80.8,</w:t>
            </w:r>
            <w:r w:rsidRPr="00CE79C3">
              <w:rPr>
                <w:rFonts w:ascii="Arial" w:hAnsi="Arial" w:cs="Arial"/>
                <w:color w:val="231F20"/>
                <w:spacing w:val="-8"/>
                <w:w w:val="11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5"/>
                <w:sz w:val="20"/>
                <w:szCs w:val="20"/>
              </w:rPr>
              <w:t>F80.9,</w:t>
            </w:r>
            <w:r w:rsidRPr="00CE79C3">
              <w:rPr>
                <w:rFonts w:ascii="Arial" w:hAnsi="Arial" w:cs="Arial"/>
                <w:color w:val="231F20"/>
                <w:spacing w:val="-7"/>
                <w:w w:val="11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5"/>
                <w:sz w:val="20"/>
                <w:szCs w:val="20"/>
              </w:rPr>
              <w:t>F81-F84,</w:t>
            </w:r>
            <w:r w:rsidRPr="00CE79C3">
              <w:rPr>
                <w:rFonts w:ascii="Arial" w:hAnsi="Arial" w:cs="Arial"/>
                <w:color w:val="231F20"/>
                <w:spacing w:val="-8"/>
                <w:w w:val="11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5"/>
                <w:sz w:val="20"/>
                <w:szCs w:val="20"/>
              </w:rPr>
              <w:t>F88,</w:t>
            </w:r>
            <w:r w:rsidRPr="00CE79C3">
              <w:rPr>
                <w:rFonts w:ascii="Arial" w:hAnsi="Arial" w:cs="Arial"/>
                <w:color w:val="231F20"/>
                <w:spacing w:val="-7"/>
                <w:w w:val="11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5"/>
                <w:sz w:val="20"/>
                <w:szCs w:val="20"/>
              </w:rPr>
              <w:t>F89,</w:t>
            </w:r>
            <w:r w:rsidRPr="00CE79C3">
              <w:rPr>
                <w:rFonts w:ascii="Arial" w:hAnsi="Arial" w:cs="Arial"/>
                <w:color w:val="231F20"/>
                <w:spacing w:val="-8"/>
                <w:w w:val="11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5"/>
                <w:sz w:val="20"/>
                <w:szCs w:val="20"/>
              </w:rPr>
              <w:t>F90-</w:t>
            </w:r>
            <w:r w:rsidRPr="00CE79C3">
              <w:rPr>
                <w:rFonts w:ascii="Arial" w:hAnsi="Arial" w:cs="Arial"/>
                <w:color w:val="231F20"/>
                <w:spacing w:val="-5"/>
                <w:w w:val="115"/>
                <w:sz w:val="20"/>
                <w:szCs w:val="20"/>
              </w:rPr>
              <w:t>F98</w:t>
            </w:r>
          </w:p>
        </w:tc>
      </w:tr>
      <w:tr w:rsidR="007F4B13" w:rsidRPr="006C5996" w14:paraId="60CFD65D" w14:textId="77777777" w:rsidTr="007001B8">
        <w:trPr>
          <w:trHeight w:val="885"/>
        </w:trPr>
        <w:tc>
          <w:tcPr>
            <w:tcW w:w="0" w:type="auto"/>
            <w:vMerge w:val="restart"/>
          </w:tcPr>
          <w:p w14:paraId="07D2301A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5"/>
                <w:sz w:val="20"/>
                <w:szCs w:val="20"/>
              </w:rPr>
              <w:t>Cancer/blood</w:t>
            </w:r>
            <w:r w:rsidRPr="00CE79C3">
              <w:rPr>
                <w:rFonts w:ascii="Arial" w:hAnsi="Arial" w:cs="Arial"/>
                <w:color w:val="231F20"/>
                <w:spacing w:val="3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disorders</w:t>
            </w:r>
          </w:p>
        </w:tc>
        <w:tc>
          <w:tcPr>
            <w:tcW w:w="0" w:type="auto"/>
          </w:tcPr>
          <w:p w14:paraId="258C0630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Neoplasms</w:t>
            </w:r>
          </w:p>
        </w:tc>
        <w:tc>
          <w:tcPr>
            <w:tcW w:w="0" w:type="auto"/>
          </w:tcPr>
          <w:p w14:paraId="07D62C21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C00-C97,</w:t>
            </w:r>
            <w:r w:rsidRPr="00CE79C3">
              <w:rPr>
                <w:rFonts w:ascii="Arial" w:hAnsi="Arial" w:cs="Arial"/>
                <w:color w:val="231F20"/>
                <w:spacing w:val="-4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D00-D02,</w:t>
            </w:r>
            <w:r w:rsidRPr="00CE79C3">
              <w:rPr>
                <w:rFonts w:ascii="Arial" w:hAnsi="Arial" w:cs="Arial"/>
                <w:color w:val="231F20"/>
                <w:spacing w:val="-4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D05-D09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D12,</w:t>
            </w:r>
            <w:r w:rsidRPr="00CE79C3">
              <w:rPr>
                <w:rFonts w:ascii="Arial" w:hAnsi="Arial" w:cs="Arial"/>
                <w:color w:val="231F20"/>
                <w:spacing w:val="-4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D13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D14.1-D14.4,</w:t>
            </w:r>
            <w:r w:rsidRPr="00CE79C3">
              <w:rPr>
                <w:rFonts w:ascii="Arial" w:hAnsi="Arial" w:cs="Arial"/>
                <w:color w:val="231F20"/>
                <w:spacing w:val="-4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D15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D20,</w:t>
            </w:r>
            <w:r w:rsidRPr="00CE79C3">
              <w:rPr>
                <w:rFonts w:ascii="Arial" w:hAnsi="Arial" w:cs="Arial"/>
                <w:color w:val="231F20"/>
                <w:spacing w:val="-4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D32-</w:t>
            </w:r>
            <w:r w:rsidRPr="00CE79C3">
              <w:rPr>
                <w:rFonts w:ascii="Arial" w:hAnsi="Arial" w:cs="Arial"/>
                <w:color w:val="231F20"/>
                <w:spacing w:val="-4"/>
                <w:w w:val="105"/>
                <w:sz w:val="20"/>
                <w:szCs w:val="20"/>
              </w:rPr>
              <w:t>D35,</w:t>
            </w:r>
          </w:p>
          <w:p w14:paraId="3E67B129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CE79C3">
              <w:rPr>
                <w:rFonts w:ascii="Arial" w:hAnsi="Arial" w:cs="Arial"/>
                <w:color w:val="231F20"/>
                <w:sz w:val="20"/>
                <w:szCs w:val="20"/>
                <w:lang w:val="it-IT"/>
              </w:rPr>
              <w:t>D37-D48,</w:t>
            </w:r>
            <w:r w:rsidRPr="00CE79C3">
              <w:rPr>
                <w:rFonts w:ascii="Arial" w:hAnsi="Arial" w:cs="Arial"/>
                <w:color w:val="231F20"/>
                <w:spacing w:val="-4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  <w:lang w:val="it-IT"/>
              </w:rPr>
              <w:t>D63.0,</w:t>
            </w:r>
            <w:r w:rsidRPr="00CE79C3">
              <w:rPr>
                <w:rFonts w:ascii="Arial" w:hAnsi="Arial" w:cs="Arial"/>
                <w:color w:val="231F20"/>
                <w:spacing w:val="41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  <w:lang w:val="it-IT"/>
              </w:rPr>
              <w:t>E34.0,</w:t>
            </w:r>
            <w:r w:rsidRPr="00CE79C3">
              <w:rPr>
                <w:rFonts w:ascii="Arial" w:hAnsi="Arial" w:cs="Arial"/>
                <w:color w:val="231F20"/>
                <w:spacing w:val="-3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  <w:lang w:val="it-IT"/>
              </w:rPr>
              <w:t>E88.3,</w:t>
            </w:r>
            <w:r w:rsidRPr="00CE79C3">
              <w:rPr>
                <w:rFonts w:ascii="Arial" w:hAnsi="Arial" w:cs="Arial"/>
                <w:color w:val="231F20"/>
                <w:spacing w:val="-4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  <w:lang w:val="it-IT"/>
              </w:rPr>
              <w:t>G13.0,</w:t>
            </w:r>
            <w:r w:rsidRPr="00CE79C3">
              <w:rPr>
                <w:rFonts w:ascii="Arial" w:hAnsi="Arial" w:cs="Arial"/>
                <w:color w:val="231F20"/>
                <w:spacing w:val="-3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  <w:lang w:val="it-IT"/>
              </w:rPr>
              <w:t>G13.1,</w:t>
            </w:r>
            <w:r w:rsidRPr="00CE79C3">
              <w:rPr>
                <w:rFonts w:ascii="Arial" w:hAnsi="Arial" w:cs="Arial"/>
                <w:color w:val="231F20"/>
                <w:spacing w:val="-4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  <w:lang w:val="it-IT"/>
              </w:rPr>
              <w:t>G53.3,</w:t>
            </w:r>
            <w:r w:rsidRPr="00CE79C3">
              <w:rPr>
                <w:rFonts w:ascii="Arial" w:hAnsi="Arial" w:cs="Arial"/>
                <w:color w:val="231F20"/>
                <w:spacing w:val="-3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  <w:lang w:val="it-IT"/>
              </w:rPr>
              <w:t>G55.0,</w:t>
            </w:r>
            <w:r w:rsidRPr="00CE79C3">
              <w:rPr>
                <w:rFonts w:ascii="Arial" w:hAnsi="Arial" w:cs="Arial"/>
                <w:color w:val="231F20"/>
                <w:spacing w:val="-4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  <w:lang w:val="it-IT"/>
              </w:rPr>
              <w:t>G63.1,</w:t>
            </w:r>
            <w:r w:rsidRPr="00CE79C3">
              <w:rPr>
                <w:rFonts w:ascii="Arial" w:hAnsi="Arial" w:cs="Arial"/>
                <w:color w:val="231F20"/>
                <w:spacing w:val="41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  <w:lang w:val="it-IT"/>
              </w:rPr>
              <w:t>G73.1,</w:t>
            </w:r>
            <w:r w:rsidRPr="00CE79C3">
              <w:rPr>
                <w:rFonts w:ascii="Arial" w:hAnsi="Arial" w:cs="Arial"/>
                <w:color w:val="231F20"/>
                <w:spacing w:val="-3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  <w:lang w:val="it-IT"/>
              </w:rPr>
              <w:t>G73.2,</w:t>
            </w:r>
          </w:p>
          <w:p w14:paraId="2B0458CF" w14:textId="77777777" w:rsidR="007F4B13" w:rsidRPr="00CE79C3" w:rsidRDefault="007F4B13" w:rsidP="00470474">
            <w:pPr>
              <w:pStyle w:val="TableParagraph"/>
              <w:ind w:left="74" w:right="175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79C3">
              <w:rPr>
                <w:rFonts w:ascii="Arial" w:hAnsi="Arial" w:cs="Arial"/>
                <w:color w:val="231F20"/>
                <w:sz w:val="20"/>
                <w:szCs w:val="20"/>
                <w:lang w:val="fr-FR"/>
              </w:rPr>
              <w:t xml:space="preserve">G94.1, M36.0, M36.1, M49.5, M82.0, M90.6, M90.7, N08.1, N16.1, Y43.1-Y43.3,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Y84.2,</w:t>
            </w:r>
            <w:r w:rsidRPr="00CE79C3">
              <w:rPr>
                <w:rFonts w:ascii="Arial" w:hAnsi="Arial" w:cs="Arial"/>
                <w:color w:val="231F20"/>
                <w:spacing w:val="40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Z08,</w:t>
            </w:r>
            <w:r w:rsidRPr="00CE79C3">
              <w:rPr>
                <w:rFonts w:ascii="Arial" w:hAnsi="Arial" w:cs="Arial"/>
                <w:color w:val="231F20"/>
                <w:spacing w:val="40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Z51.0-Z51.2,</w:t>
            </w:r>
            <w:r w:rsidRPr="00CE79C3">
              <w:rPr>
                <w:rFonts w:ascii="Arial" w:hAnsi="Arial" w:cs="Arial"/>
                <w:color w:val="231F20"/>
                <w:spacing w:val="40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Z54.1,</w:t>
            </w:r>
            <w:r w:rsidRPr="00CE79C3">
              <w:rPr>
                <w:rFonts w:ascii="Arial" w:hAnsi="Arial" w:cs="Arial"/>
                <w:color w:val="231F20"/>
                <w:spacing w:val="40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Z54.2,</w:t>
            </w:r>
            <w:r w:rsidRPr="00CE79C3">
              <w:rPr>
                <w:rFonts w:ascii="Arial" w:hAnsi="Arial" w:cs="Arial"/>
                <w:color w:val="231F20"/>
                <w:spacing w:val="40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Z85,</w:t>
            </w:r>
            <w:r w:rsidRPr="00CE79C3">
              <w:rPr>
                <w:rFonts w:ascii="Arial" w:hAnsi="Arial" w:cs="Arial"/>
                <w:color w:val="231F20"/>
                <w:spacing w:val="40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Z86.0,</w:t>
            </w:r>
            <w:r w:rsidRPr="00CE79C3">
              <w:rPr>
                <w:rFonts w:ascii="Arial" w:hAnsi="Arial" w:cs="Arial"/>
                <w:color w:val="231F20"/>
                <w:spacing w:val="40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Z92.3</w:t>
            </w:r>
          </w:p>
        </w:tc>
      </w:tr>
      <w:tr w:rsidR="007F4B13" w:rsidRPr="00CE79C3" w14:paraId="6420518A" w14:textId="77777777" w:rsidTr="007001B8">
        <w:trPr>
          <w:trHeight w:val="276"/>
        </w:trPr>
        <w:tc>
          <w:tcPr>
            <w:tcW w:w="0" w:type="auto"/>
            <w:vMerge/>
            <w:tcBorders>
              <w:top w:val="nil"/>
            </w:tcBorders>
          </w:tcPr>
          <w:p w14:paraId="205F8D79" w14:textId="77777777" w:rsidR="007F4B13" w:rsidRPr="00CE79C3" w:rsidRDefault="007F4B13" w:rsidP="0047047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14:paraId="0CC30CB6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Immunological</w:t>
            </w:r>
            <w:r w:rsidRPr="00CE79C3">
              <w:rPr>
                <w:rFonts w:ascii="Arial" w:hAnsi="Arial" w:cs="Arial"/>
                <w:color w:val="231F20"/>
                <w:spacing w:val="-9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disorders</w:t>
            </w:r>
          </w:p>
        </w:tc>
        <w:tc>
          <w:tcPr>
            <w:tcW w:w="0" w:type="auto"/>
          </w:tcPr>
          <w:p w14:paraId="31CB6CF9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D80-D84,</w:t>
            </w:r>
            <w:r w:rsidRPr="00CE79C3">
              <w:rPr>
                <w:rFonts w:ascii="Arial" w:hAnsi="Arial" w:cs="Arial"/>
                <w:color w:val="231F20"/>
                <w:spacing w:val="38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G53.2,</w:t>
            </w:r>
            <w:r w:rsidRPr="00CE79C3">
              <w:rPr>
                <w:rFonts w:ascii="Arial" w:hAnsi="Arial" w:cs="Arial"/>
                <w:color w:val="231F20"/>
                <w:spacing w:val="38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4"/>
                <w:sz w:val="20"/>
                <w:szCs w:val="20"/>
              </w:rPr>
              <w:t>Q98.0</w:t>
            </w:r>
          </w:p>
        </w:tc>
      </w:tr>
      <w:tr w:rsidR="007F4B13" w:rsidRPr="006C5996" w14:paraId="4B675D88" w14:textId="77777777" w:rsidTr="007001B8">
        <w:trPr>
          <w:trHeight w:val="682"/>
        </w:trPr>
        <w:tc>
          <w:tcPr>
            <w:tcW w:w="0" w:type="auto"/>
            <w:vMerge/>
            <w:tcBorders>
              <w:top w:val="nil"/>
            </w:tcBorders>
          </w:tcPr>
          <w:p w14:paraId="46E5071B" w14:textId="77777777" w:rsidR="007F4B13" w:rsidRPr="00CE79C3" w:rsidRDefault="007F4B13" w:rsidP="004704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B4E66D5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Anaemia</w:t>
            </w:r>
            <w:proofErr w:type="spellEnd"/>
            <w:r w:rsidRPr="00CE79C3">
              <w:rPr>
                <w:rFonts w:ascii="Arial" w:hAnsi="Arial" w:cs="Arial"/>
                <w:color w:val="231F20"/>
                <w:spacing w:val="-9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and</w:t>
            </w:r>
            <w:r w:rsidRPr="00CE79C3">
              <w:rPr>
                <w:rFonts w:ascii="Arial" w:hAnsi="Arial" w:cs="Arial"/>
                <w:color w:val="231F20"/>
                <w:spacing w:val="-9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other</w:t>
            </w:r>
            <w:r w:rsidRPr="00CE79C3">
              <w:rPr>
                <w:rFonts w:ascii="Arial" w:hAnsi="Arial" w:cs="Arial"/>
                <w:color w:val="231F20"/>
                <w:spacing w:val="-8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blood</w:t>
            </w:r>
            <w:r w:rsidRPr="00CE79C3">
              <w:rPr>
                <w:rFonts w:ascii="Arial" w:hAnsi="Arial" w:cs="Arial"/>
                <w:color w:val="231F20"/>
                <w:spacing w:val="-9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disorders</w:t>
            </w:r>
          </w:p>
        </w:tc>
        <w:tc>
          <w:tcPr>
            <w:tcW w:w="0" w:type="auto"/>
          </w:tcPr>
          <w:p w14:paraId="69CBD2EA" w14:textId="77777777" w:rsidR="007F4B13" w:rsidRPr="00CE79C3" w:rsidRDefault="007F4B13" w:rsidP="00470474">
            <w:pPr>
              <w:pStyle w:val="TableParagraph"/>
              <w:ind w:left="74" w:hanging="1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de-DE"/>
              </w:rPr>
              <w:t>D50*,</w:t>
            </w:r>
            <w:r w:rsidRPr="00CE79C3">
              <w:rPr>
                <w:rFonts w:ascii="Arial" w:hAnsi="Arial" w:cs="Arial"/>
                <w:color w:val="231F20"/>
                <w:spacing w:val="-6"/>
                <w:w w:val="105"/>
                <w:sz w:val="20"/>
                <w:szCs w:val="20"/>
                <w:lang w:val="de-DE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de-DE"/>
              </w:rPr>
              <w:t>D56.0-D56.2,</w:t>
            </w:r>
            <w:r w:rsidRPr="00CE79C3">
              <w:rPr>
                <w:rFonts w:ascii="Arial" w:hAnsi="Arial" w:cs="Arial"/>
                <w:color w:val="231F20"/>
                <w:spacing w:val="-6"/>
                <w:w w:val="105"/>
                <w:sz w:val="20"/>
                <w:szCs w:val="20"/>
                <w:lang w:val="de-DE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de-DE"/>
              </w:rPr>
              <w:t>D56.4,</w:t>
            </w:r>
            <w:r w:rsidRPr="00CE79C3">
              <w:rPr>
                <w:rFonts w:ascii="Arial" w:hAnsi="Arial" w:cs="Arial"/>
                <w:color w:val="231F20"/>
                <w:spacing w:val="-6"/>
                <w:w w:val="105"/>
                <w:sz w:val="20"/>
                <w:szCs w:val="20"/>
                <w:lang w:val="de-DE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de-DE"/>
              </w:rPr>
              <w:t>D56.8,</w:t>
            </w:r>
            <w:r w:rsidRPr="00CE79C3">
              <w:rPr>
                <w:rFonts w:ascii="Arial" w:hAnsi="Arial" w:cs="Arial"/>
                <w:color w:val="231F20"/>
                <w:spacing w:val="-6"/>
                <w:w w:val="105"/>
                <w:sz w:val="20"/>
                <w:szCs w:val="20"/>
                <w:lang w:val="de-DE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de-DE"/>
              </w:rPr>
              <w:t>D56.9,</w:t>
            </w:r>
            <w:r w:rsidRPr="00CE79C3">
              <w:rPr>
                <w:rFonts w:ascii="Arial" w:hAnsi="Arial" w:cs="Arial"/>
                <w:color w:val="231F20"/>
                <w:spacing w:val="-6"/>
                <w:w w:val="105"/>
                <w:sz w:val="20"/>
                <w:szCs w:val="20"/>
                <w:lang w:val="de-DE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de-DE"/>
              </w:rPr>
              <w:t>D57.0-D57.2,</w:t>
            </w:r>
            <w:r w:rsidRPr="00CE79C3">
              <w:rPr>
                <w:rFonts w:ascii="Arial" w:hAnsi="Arial" w:cs="Arial"/>
                <w:color w:val="231F20"/>
                <w:spacing w:val="39"/>
                <w:w w:val="105"/>
                <w:sz w:val="20"/>
                <w:szCs w:val="20"/>
                <w:lang w:val="de-DE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de-DE"/>
              </w:rPr>
              <w:t>D57.8,</w:t>
            </w:r>
            <w:r w:rsidRPr="00CE79C3">
              <w:rPr>
                <w:rFonts w:ascii="Arial" w:hAnsi="Arial" w:cs="Arial"/>
                <w:color w:val="231F20"/>
                <w:spacing w:val="-6"/>
                <w:w w:val="105"/>
                <w:sz w:val="20"/>
                <w:szCs w:val="20"/>
                <w:lang w:val="de-DE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de-DE"/>
              </w:rPr>
              <w:t>D58,</w:t>
            </w:r>
            <w:r w:rsidRPr="00CE79C3">
              <w:rPr>
                <w:rFonts w:ascii="Arial" w:hAnsi="Arial" w:cs="Arial"/>
                <w:color w:val="231F20"/>
                <w:spacing w:val="-6"/>
                <w:w w:val="105"/>
                <w:sz w:val="20"/>
                <w:szCs w:val="20"/>
                <w:lang w:val="de-DE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de-DE"/>
              </w:rPr>
              <w:t>D61.0,</w:t>
            </w:r>
            <w:r w:rsidRPr="00CE79C3">
              <w:rPr>
                <w:rFonts w:ascii="Arial" w:hAnsi="Arial" w:cs="Arial"/>
                <w:color w:val="231F20"/>
                <w:spacing w:val="-6"/>
                <w:w w:val="105"/>
                <w:sz w:val="20"/>
                <w:szCs w:val="20"/>
                <w:lang w:val="de-DE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de-DE"/>
              </w:rPr>
              <w:t>D61.9, D64*,</w:t>
            </w:r>
            <w:r w:rsidRPr="00CE79C3">
              <w:rPr>
                <w:rFonts w:ascii="Arial" w:hAnsi="Arial" w:cs="Arial"/>
                <w:color w:val="231F20"/>
                <w:spacing w:val="40"/>
                <w:w w:val="105"/>
                <w:sz w:val="20"/>
                <w:szCs w:val="20"/>
                <w:lang w:val="de-DE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de-DE"/>
              </w:rPr>
              <w:t>D66,</w:t>
            </w:r>
            <w:r w:rsidRPr="00CE79C3">
              <w:rPr>
                <w:rFonts w:ascii="Arial" w:hAnsi="Arial" w:cs="Arial"/>
                <w:color w:val="231F20"/>
                <w:spacing w:val="40"/>
                <w:w w:val="105"/>
                <w:sz w:val="20"/>
                <w:szCs w:val="20"/>
                <w:lang w:val="de-DE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de-DE"/>
              </w:rPr>
              <w:t>D67,</w:t>
            </w:r>
            <w:r w:rsidRPr="00CE79C3">
              <w:rPr>
                <w:rFonts w:ascii="Arial" w:hAnsi="Arial" w:cs="Arial"/>
                <w:color w:val="231F20"/>
                <w:spacing w:val="40"/>
                <w:w w:val="105"/>
                <w:sz w:val="20"/>
                <w:szCs w:val="20"/>
                <w:lang w:val="de-DE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de-DE"/>
              </w:rPr>
              <w:t>D68.0-D68.2,</w:t>
            </w:r>
            <w:r w:rsidRPr="00CE79C3">
              <w:rPr>
                <w:rFonts w:ascii="Arial" w:hAnsi="Arial" w:cs="Arial"/>
                <w:color w:val="231F20"/>
                <w:spacing w:val="40"/>
                <w:w w:val="105"/>
                <w:sz w:val="20"/>
                <w:szCs w:val="20"/>
                <w:lang w:val="de-DE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de-DE"/>
              </w:rPr>
              <w:t>D68.4-D68.9,</w:t>
            </w:r>
            <w:r w:rsidRPr="00CE79C3">
              <w:rPr>
                <w:rFonts w:ascii="Arial" w:hAnsi="Arial" w:cs="Arial"/>
                <w:color w:val="231F20"/>
                <w:spacing w:val="40"/>
                <w:w w:val="105"/>
                <w:sz w:val="20"/>
                <w:szCs w:val="20"/>
                <w:lang w:val="de-DE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de-DE"/>
              </w:rPr>
              <w:t>D69,</w:t>
            </w:r>
            <w:r w:rsidRPr="00CE79C3">
              <w:rPr>
                <w:rFonts w:ascii="Arial" w:hAnsi="Arial" w:cs="Arial"/>
                <w:color w:val="231F20"/>
                <w:spacing w:val="40"/>
                <w:w w:val="105"/>
                <w:sz w:val="20"/>
                <w:szCs w:val="20"/>
                <w:lang w:val="de-DE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de-DE"/>
              </w:rPr>
              <w:t>D70-D76,</w:t>
            </w:r>
            <w:r w:rsidRPr="00CE79C3">
              <w:rPr>
                <w:rFonts w:ascii="Arial" w:hAnsi="Arial" w:cs="Arial"/>
                <w:color w:val="231F20"/>
                <w:spacing w:val="40"/>
                <w:w w:val="105"/>
                <w:sz w:val="20"/>
                <w:szCs w:val="20"/>
                <w:lang w:val="de-DE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de-DE"/>
              </w:rPr>
              <w:t>M36.2-M36.4, M90.4, N08.2, Z86.2</w:t>
            </w:r>
          </w:p>
        </w:tc>
      </w:tr>
      <w:tr w:rsidR="007F4B13" w:rsidRPr="00CE79C3" w14:paraId="24A2943A" w14:textId="77777777" w:rsidTr="007001B8">
        <w:trPr>
          <w:trHeight w:val="275"/>
        </w:trPr>
        <w:tc>
          <w:tcPr>
            <w:tcW w:w="0" w:type="auto"/>
            <w:vMerge w:val="restart"/>
          </w:tcPr>
          <w:p w14:paraId="577C1447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Chronic</w:t>
            </w:r>
            <w:r w:rsidRPr="00CE79C3">
              <w:rPr>
                <w:rFonts w:ascii="Arial" w:hAnsi="Arial" w:cs="Arial"/>
                <w:color w:val="231F20"/>
                <w:spacing w:val="-6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infections</w:t>
            </w:r>
          </w:p>
        </w:tc>
        <w:tc>
          <w:tcPr>
            <w:tcW w:w="0" w:type="auto"/>
          </w:tcPr>
          <w:p w14:paraId="4E22DAE2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5"/>
                <w:w w:val="110"/>
                <w:sz w:val="20"/>
                <w:szCs w:val="20"/>
              </w:rPr>
              <w:t>HIV</w:t>
            </w:r>
          </w:p>
        </w:tc>
        <w:tc>
          <w:tcPr>
            <w:tcW w:w="0" w:type="auto"/>
          </w:tcPr>
          <w:p w14:paraId="2A33E9F1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w w:val="115"/>
                <w:sz w:val="20"/>
                <w:szCs w:val="20"/>
              </w:rPr>
              <w:t>B20-B24,</w:t>
            </w:r>
            <w:r w:rsidRPr="00CE79C3">
              <w:rPr>
                <w:rFonts w:ascii="Arial" w:hAnsi="Arial" w:cs="Arial"/>
                <w:color w:val="231F20"/>
                <w:spacing w:val="-12"/>
                <w:w w:val="11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5"/>
                <w:sz w:val="20"/>
                <w:szCs w:val="20"/>
              </w:rPr>
              <w:t>F02.4,</w:t>
            </w:r>
            <w:r w:rsidRPr="00CE79C3">
              <w:rPr>
                <w:rFonts w:ascii="Arial" w:hAnsi="Arial" w:cs="Arial"/>
                <w:color w:val="231F20"/>
                <w:spacing w:val="-11"/>
                <w:w w:val="11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5"/>
                <w:sz w:val="20"/>
                <w:szCs w:val="20"/>
              </w:rPr>
              <w:t>R75,</w:t>
            </w:r>
            <w:r w:rsidRPr="00CE79C3">
              <w:rPr>
                <w:rFonts w:ascii="Arial" w:hAnsi="Arial" w:cs="Arial"/>
                <w:color w:val="231F20"/>
                <w:spacing w:val="-11"/>
                <w:w w:val="11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5"/>
                <w:w w:val="115"/>
                <w:sz w:val="20"/>
                <w:szCs w:val="20"/>
              </w:rPr>
              <w:t>Z21</w:t>
            </w:r>
          </w:p>
        </w:tc>
      </w:tr>
      <w:tr w:rsidR="007F4B13" w:rsidRPr="00CE79C3" w14:paraId="4206851E" w14:textId="77777777" w:rsidTr="007001B8">
        <w:trPr>
          <w:trHeight w:val="275"/>
        </w:trPr>
        <w:tc>
          <w:tcPr>
            <w:tcW w:w="0" w:type="auto"/>
            <w:vMerge/>
            <w:tcBorders>
              <w:top w:val="nil"/>
            </w:tcBorders>
          </w:tcPr>
          <w:p w14:paraId="0C1D281A" w14:textId="77777777" w:rsidR="007F4B13" w:rsidRPr="00CE79C3" w:rsidRDefault="007F4B13" w:rsidP="004704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598154E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w w:val="110"/>
                <w:sz w:val="20"/>
                <w:szCs w:val="20"/>
              </w:rPr>
              <w:t>Tuberculosis</w:t>
            </w:r>
          </w:p>
        </w:tc>
        <w:tc>
          <w:tcPr>
            <w:tcW w:w="0" w:type="auto"/>
          </w:tcPr>
          <w:p w14:paraId="46764374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A15-A19,</w:t>
            </w:r>
            <w:r w:rsidRPr="00CE79C3">
              <w:rPr>
                <w:rFonts w:ascii="Arial" w:hAnsi="Arial" w:cs="Arial"/>
                <w:color w:val="231F20"/>
                <w:spacing w:val="-4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E35.0,</w:t>
            </w:r>
            <w:r w:rsidRPr="00CE79C3">
              <w:rPr>
                <w:rFonts w:ascii="Arial" w:hAnsi="Arial" w:cs="Arial"/>
                <w:color w:val="231F20"/>
                <w:spacing w:val="42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K23.0,</w:t>
            </w:r>
            <w:r w:rsidRPr="00CE79C3">
              <w:rPr>
                <w:rFonts w:ascii="Arial" w:hAnsi="Arial" w:cs="Arial"/>
                <w:color w:val="231F20"/>
                <w:spacing w:val="-4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K67.3,</w:t>
            </w:r>
            <w:r w:rsidRPr="00CE79C3">
              <w:rPr>
                <w:rFonts w:ascii="Arial" w:hAnsi="Arial" w:cs="Arial"/>
                <w:color w:val="231F20"/>
                <w:spacing w:val="-4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K93.0,</w:t>
            </w:r>
            <w:r w:rsidRPr="00CE79C3">
              <w:rPr>
                <w:rFonts w:ascii="Arial" w:hAnsi="Arial" w:cs="Arial"/>
                <w:color w:val="231F20"/>
                <w:spacing w:val="-4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M01.1,</w:t>
            </w:r>
            <w:r w:rsidRPr="00CE79C3">
              <w:rPr>
                <w:rFonts w:ascii="Arial" w:hAnsi="Arial" w:cs="Arial"/>
                <w:color w:val="231F20"/>
                <w:spacing w:val="-4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M49.0,</w:t>
            </w:r>
            <w:r w:rsidRPr="00CE79C3">
              <w:rPr>
                <w:rFonts w:ascii="Arial" w:hAnsi="Arial" w:cs="Arial"/>
                <w:color w:val="231F20"/>
                <w:spacing w:val="-4"/>
                <w:w w:val="105"/>
                <w:sz w:val="20"/>
                <w:szCs w:val="20"/>
              </w:rPr>
              <w:t xml:space="preserve"> P37.0</w:t>
            </w:r>
          </w:p>
        </w:tc>
      </w:tr>
      <w:tr w:rsidR="007F4B13" w:rsidRPr="00CE79C3" w14:paraId="211601B0" w14:textId="77777777" w:rsidTr="007001B8">
        <w:trPr>
          <w:trHeight w:val="885"/>
        </w:trPr>
        <w:tc>
          <w:tcPr>
            <w:tcW w:w="0" w:type="auto"/>
            <w:vMerge/>
            <w:tcBorders>
              <w:top w:val="nil"/>
            </w:tcBorders>
          </w:tcPr>
          <w:p w14:paraId="0F2DB0C9" w14:textId="77777777" w:rsidR="007F4B13" w:rsidRPr="00CE79C3" w:rsidRDefault="007F4B13" w:rsidP="004704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6E3BD2C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14:paraId="49DD3CFE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A50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A81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B18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B37.1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B37.5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B37.6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B37.7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B38.1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B39.1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B40.1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B44.0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B44.7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4"/>
                <w:w w:val="105"/>
                <w:sz w:val="20"/>
                <w:szCs w:val="20"/>
              </w:rPr>
              <w:t>B45,</w:t>
            </w:r>
          </w:p>
          <w:p w14:paraId="4779A75A" w14:textId="77777777" w:rsidR="007F4B13" w:rsidRPr="00CE79C3" w:rsidRDefault="007F4B13" w:rsidP="00470474">
            <w:pPr>
              <w:pStyle w:val="TableParagraph"/>
              <w:ind w:left="74" w:right="139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B46,</w:t>
            </w:r>
            <w:r w:rsidRPr="00CE79C3">
              <w:rPr>
                <w:rFonts w:ascii="Arial" w:hAnsi="Arial" w:cs="Arial"/>
                <w:color w:val="231F20"/>
                <w:spacing w:val="-1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B48.7,</w:t>
            </w:r>
            <w:r w:rsidRPr="00CE79C3">
              <w:rPr>
                <w:rFonts w:ascii="Arial" w:hAnsi="Arial" w:cs="Arial"/>
                <w:color w:val="231F20"/>
                <w:spacing w:val="-1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B50.0,</w:t>
            </w:r>
            <w:r w:rsidRPr="00CE79C3">
              <w:rPr>
                <w:rFonts w:ascii="Arial" w:hAnsi="Arial" w:cs="Arial"/>
                <w:color w:val="231F20"/>
                <w:spacing w:val="-1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B50.8*,</w:t>
            </w:r>
            <w:r w:rsidRPr="00CE79C3">
              <w:rPr>
                <w:rFonts w:ascii="Arial" w:hAnsi="Arial" w:cs="Arial"/>
                <w:color w:val="231F20"/>
                <w:spacing w:val="-1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B51.0,</w:t>
            </w:r>
            <w:r w:rsidRPr="00CE79C3">
              <w:rPr>
                <w:rFonts w:ascii="Arial" w:hAnsi="Arial" w:cs="Arial"/>
                <w:color w:val="231F20"/>
                <w:spacing w:val="-1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B51.8*,</w:t>
            </w:r>
            <w:r w:rsidRPr="00CE79C3">
              <w:rPr>
                <w:rFonts w:ascii="Arial" w:hAnsi="Arial" w:cs="Arial"/>
                <w:color w:val="231F20"/>
                <w:spacing w:val="-1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B52.8*,</w:t>
            </w:r>
            <w:r w:rsidRPr="00CE79C3">
              <w:rPr>
                <w:rFonts w:ascii="Arial" w:hAnsi="Arial" w:cs="Arial"/>
                <w:color w:val="231F20"/>
                <w:spacing w:val="-1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B52.0,</w:t>
            </w:r>
            <w:r w:rsidRPr="00CE79C3">
              <w:rPr>
                <w:rFonts w:ascii="Arial" w:hAnsi="Arial" w:cs="Arial"/>
                <w:color w:val="231F20"/>
                <w:spacing w:val="-1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B55,</w:t>
            </w:r>
            <w:r w:rsidRPr="00CE79C3">
              <w:rPr>
                <w:rFonts w:ascii="Arial" w:hAnsi="Arial" w:cs="Arial"/>
                <w:color w:val="231F20"/>
                <w:spacing w:val="-1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B57.2-B57.5,</w:t>
            </w:r>
            <w:r w:rsidRPr="00CE79C3">
              <w:rPr>
                <w:rFonts w:ascii="Arial" w:hAnsi="Arial" w:cs="Arial"/>
                <w:color w:val="231F20"/>
                <w:spacing w:val="-1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B58.0, B59,</w:t>
            </w:r>
            <w:r w:rsidRPr="00CE79C3">
              <w:rPr>
                <w:rFonts w:ascii="Arial" w:hAnsi="Arial" w:cs="Arial"/>
                <w:color w:val="231F20"/>
                <w:spacing w:val="-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B67,</w:t>
            </w:r>
            <w:r w:rsidRPr="00CE79C3">
              <w:rPr>
                <w:rFonts w:ascii="Arial" w:hAnsi="Arial" w:cs="Arial"/>
                <w:color w:val="231F20"/>
                <w:spacing w:val="-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B69,</w:t>
            </w:r>
            <w:r w:rsidRPr="00CE79C3">
              <w:rPr>
                <w:rFonts w:ascii="Arial" w:hAnsi="Arial" w:cs="Arial"/>
                <w:color w:val="231F20"/>
                <w:spacing w:val="-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B73,</w:t>
            </w:r>
            <w:r w:rsidRPr="00CE79C3">
              <w:rPr>
                <w:rFonts w:ascii="Arial" w:hAnsi="Arial" w:cs="Arial"/>
                <w:color w:val="231F20"/>
                <w:spacing w:val="-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B74,</w:t>
            </w:r>
            <w:r w:rsidRPr="00CE79C3">
              <w:rPr>
                <w:rFonts w:ascii="Arial" w:hAnsi="Arial" w:cs="Arial"/>
                <w:color w:val="231F20"/>
                <w:spacing w:val="-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B78.7,</w:t>
            </w:r>
            <w:r w:rsidRPr="00CE79C3">
              <w:rPr>
                <w:rFonts w:ascii="Arial" w:hAnsi="Arial" w:cs="Arial"/>
                <w:color w:val="231F20"/>
                <w:spacing w:val="-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B90-B94,</w:t>
            </w:r>
            <w:r w:rsidRPr="00CE79C3">
              <w:rPr>
                <w:rFonts w:ascii="Arial" w:hAnsi="Arial" w:cs="Arial"/>
                <w:color w:val="231F20"/>
                <w:spacing w:val="-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F02.1,</w:t>
            </w:r>
            <w:r w:rsidRPr="00CE79C3">
              <w:rPr>
                <w:rFonts w:ascii="Arial" w:hAnsi="Arial" w:cs="Arial"/>
                <w:color w:val="231F20"/>
                <w:spacing w:val="-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K23.1,</w:t>
            </w:r>
            <w:r w:rsidRPr="00CE79C3">
              <w:rPr>
                <w:rFonts w:ascii="Arial" w:hAnsi="Arial" w:cs="Arial"/>
                <w:color w:val="231F20"/>
                <w:spacing w:val="40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K93.1,</w:t>
            </w:r>
            <w:r w:rsidRPr="00CE79C3">
              <w:rPr>
                <w:rFonts w:ascii="Arial" w:hAnsi="Arial" w:cs="Arial"/>
                <w:color w:val="231F20"/>
                <w:spacing w:val="-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M00,</w:t>
            </w:r>
            <w:r w:rsidRPr="00CE79C3">
              <w:rPr>
                <w:rFonts w:ascii="Arial" w:hAnsi="Arial" w:cs="Arial"/>
                <w:color w:val="231F20"/>
                <w:spacing w:val="-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N33.0, P35.0-P35.2, P35.8, P35.9, P37.1</w:t>
            </w:r>
          </w:p>
        </w:tc>
      </w:tr>
      <w:tr w:rsidR="007F4B13" w:rsidRPr="00CE79C3" w14:paraId="58CB5D48" w14:textId="77777777" w:rsidTr="007001B8">
        <w:trPr>
          <w:trHeight w:val="479"/>
        </w:trPr>
        <w:tc>
          <w:tcPr>
            <w:tcW w:w="0" w:type="auto"/>
            <w:vMerge w:val="restart"/>
          </w:tcPr>
          <w:p w14:paraId="644B762E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Respiratory</w:t>
            </w:r>
          </w:p>
        </w:tc>
        <w:tc>
          <w:tcPr>
            <w:tcW w:w="0" w:type="auto"/>
          </w:tcPr>
          <w:p w14:paraId="3E01BA39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 xml:space="preserve">Asthma and chronic lower respiratory </w:t>
            </w: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disease</w:t>
            </w:r>
          </w:p>
        </w:tc>
        <w:tc>
          <w:tcPr>
            <w:tcW w:w="0" w:type="auto"/>
          </w:tcPr>
          <w:p w14:paraId="6351EBAE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J41-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>J47</w:t>
            </w:r>
          </w:p>
        </w:tc>
      </w:tr>
      <w:tr w:rsidR="007F4B13" w:rsidRPr="00CE79C3" w14:paraId="1E881F2F" w14:textId="77777777" w:rsidTr="007001B8">
        <w:trPr>
          <w:trHeight w:val="275"/>
        </w:trPr>
        <w:tc>
          <w:tcPr>
            <w:tcW w:w="0" w:type="auto"/>
            <w:vMerge/>
            <w:tcBorders>
              <w:top w:val="nil"/>
            </w:tcBorders>
          </w:tcPr>
          <w:p w14:paraId="0CC682A7" w14:textId="77777777" w:rsidR="007F4B13" w:rsidRPr="00CE79C3" w:rsidRDefault="007F4B13" w:rsidP="004704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68EFEEF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Cystic</w:t>
            </w:r>
            <w:r w:rsidRPr="00CE79C3">
              <w:rPr>
                <w:rFonts w:ascii="Arial" w:hAnsi="Arial" w:cs="Arial"/>
                <w:color w:val="231F20"/>
                <w:spacing w:val="13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ﬁbrosis</w:t>
            </w:r>
          </w:p>
        </w:tc>
        <w:tc>
          <w:tcPr>
            <w:tcW w:w="0" w:type="auto"/>
          </w:tcPr>
          <w:p w14:paraId="26D6EE7E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E84,</w:t>
            </w:r>
            <w:r w:rsidRPr="00CE79C3">
              <w:rPr>
                <w:rFonts w:ascii="Arial" w:hAnsi="Arial" w:cs="Arial"/>
                <w:color w:val="231F20"/>
                <w:spacing w:val="11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5"/>
                <w:w w:val="110"/>
                <w:sz w:val="20"/>
                <w:szCs w:val="20"/>
              </w:rPr>
              <w:t>P75</w:t>
            </w:r>
          </w:p>
        </w:tc>
      </w:tr>
      <w:tr w:rsidR="007F4B13" w:rsidRPr="00CE79C3" w14:paraId="350C0640" w14:textId="77777777" w:rsidTr="007001B8">
        <w:trPr>
          <w:trHeight w:val="275"/>
        </w:trPr>
        <w:tc>
          <w:tcPr>
            <w:tcW w:w="0" w:type="auto"/>
            <w:vMerge/>
            <w:tcBorders>
              <w:top w:val="nil"/>
            </w:tcBorders>
          </w:tcPr>
          <w:p w14:paraId="67210585" w14:textId="77777777" w:rsidR="007F4B13" w:rsidRPr="00CE79C3" w:rsidRDefault="007F4B13" w:rsidP="004704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8DDA909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w w:val="110"/>
                <w:sz w:val="20"/>
                <w:szCs w:val="20"/>
              </w:rPr>
              <w:t>Injuries</w:t>
            </w:r>
          </w:p>
        </w:tc>
        <w:tc>
          <w:tcPr>
            <w:tcW w:w="0" w:type="auto"/>
          </w:tcPr>
          <w:p w14:paraId="6AAAC9C9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S17*,</w:t>
            </w:r>
            <w:r w:rsidRPr="00CE79C3">
              <w:rPr>
                <w:rFonts w:ascii="Arial" w:hAnsi="Arial" w:cs="Arial"/>
                <w:color w:val="231F20"/>
                <w:spacing w:val="2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S27*,</w:t>
            </w:r>
            <w:r w:rsidRPr="00CE79C3">
              <w:rPr>
                <w:rFonts w:ascii="Arial" w:hAnsi="Arial" w:cs="Arial"/>
                <w:color w:val="231F20"/>
                <w:spacing w:val="4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S28*,</w:t>
            </w:r>
            <w:r w:rsidRPr="00CE79C3">
              <w:rPr>
                <w:rFonts w:ascii="Arial" w:hAnsi="Arial" w:cs="Arial"/>
                <w:color w:val="231F20"/>
                <w:spacing w:val="4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T27*,</w:t>
            </w:r>
            <w:r w:rsidRPr="00CE79C3">
              <w:rPr>
                <w:rFonts w:ascii="Arial" w:hAnsi="Arial" w:cs="Arial"/>
                <w:color w:val="231F20"/>
                <w:spacing w:val="4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T91.4*</w:t>
            </w:r>
          </w:p>
        </w:tc>
      </w:tr>
      <w:tr w:rsidR="007F4B13" w:rsidRPr="00CE79C3" w14:paraId="72204CA2" w14:textId="77777777" w:rsidTr="007001B8">
        <w:trPr>
          <w:trHeight w:val="275"/>
        </w:trPr>
        <w:tc>
          <w:tcPr>
            <w:tcW w:w="0" w:type="auto"/>
            <w:vMerge/>
            <w:tcBorders>
              <w:top w:val="nil"/>
            </w:tcBorders>
          </w:tcPr>
          <w:p w14:paraId="2958A41C" w14:textId="77777777" w:rsidR="007F4B13" w:rsidRPr="00CE79C3" w:rsidRDefault="007F4B13" w:rsidP="004704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89C9E5D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Congenital</w:t>
            </w:r>
            <w:r w:rsidRPr="00CE79C3">
              <w:rPr>
                <w:rFonts w:ascii="Arial" w:hAnsi="Arial" w:cs="Arial"/>
                <w:color w:val="231F20"/>
                <w:spacing w:val="7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anomalies</w:t>
            </w:r>
          </w:p>
        </w:tc>
        <w:tc>
          <w:tcPr>
            <w:tcW w:w="0" w:type="auto"/>
          </w:tcPr>
          <w:p w14:paraId="3B74279C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Q30-Q37,</w:t>
            </w:r>
            <w:r w:rsidRPr="00CE79C3">
              <w:rPr>
                <w:rFonts w:ascii="Arial" w:hAnsi="Arial" w:cs="Arial"/>
                <w:color w:val="231F20"/>
                <w:spacing w:val="1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4"/>
                <w:w w:val="105"/>
                <w:sz w:val="20"/>
                <w:szCs w:val="20"/>
              </w:rPr>
              <w:t>Q79.0</w:t>
            </w:r>
          </w:p>
        </w:tc>
      </w:tr>
      <w:tr w:rsidR="007F4B13" w:rsidRPr="00CE79C3" w14:paraId="537468EC" w14:textId="77777777" w:rsidTr="007001B8">
        <w:trPr>
          <w:trHeight w:val="275"/>
        </w:trPr>
        <w:tc>
          <w:tcPr>
            <w:tcW w:w="0" w:type="auto"/>
            <w:vMerge/>
            <w:tcBorders>
              <w:top w:val="nil"/>
            </w:tcBorders>
          </w:tcPr>
          <w:p w14:paraId="5C28CF32" w14:textId="77777777" w:rsidR="007F4B13" w:rsidRPr="00CE79C3" w:rsidRDefault="007F4B13" w:rsidP="004704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4A1A42E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14:paraId="68244B94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G47.3,</w:t>
            </w:r>
            <w:r w:rsidRPr="00CE79C3">
              <w:rPr>
                <w:rFonts w:ascii="Arial" w:hAnsi="Arial" w:cs="Arial"/>
                <w:color w:val="231F20"/>
                <w:spacing w:val="-9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J60-J70,</w:t>
            </w:r>
            <w:r w:rsidRPr="00CE79C3">
              <w:rPr>
                <w:rFonts w:ascii="Arial" w:hAnsi="Arial" w:cs="Arial"/>
                <w:color w:val="231F20"/>
                <w:spacing w:val="-9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J80-J86,</w:t>
            </w:r>
            <w:r w:rsidRPr="00CE79C3">
              <w:rPr>
                <w:rFonts w:ascii="Arial" w:hAnsi="Arial" w:cs="Arial"/>
                <w:color w:val="231F20"/>
                <w:spacing w:val="-9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J96.1,</w:t>
            </w:r>
            <w:r w:rsidRPr="00CE79C3">
              <w:rPr>
                <w:rFonts w:ascii="Arial" w:hAnsi="Arial" w:cs="Arial"/>
                <w:color w:val="231F20"/>
                <w:spacing w:val="-8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J98,</w:t>
            </w:r>
            <w:r w:rsidRPr="00CE79C3">
              <w:rPr>
                <w:rFonts w:ascii="Arial" w:hAnsi="Arial" w:cs="Arial"/>
                <w:color w:val="231F20"/>
                <w:spacing w:val="-9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P27,</w:t>
            </w:r>
            <w:r w:rsidRPr="00CE79C3">
              <w:rPr>
                <w:rFonts w:ascii="Arial" w:hAnsi="Arial" w:cs="Arial"/>
                <w:color w:val="231F20"/>
                <w:spacing w:val="-9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Y55.6,</w:t>
            </w:r>
            <w:r w:rsidRPr="00CE79C3">
              <w:rPr>
                <w:rFonts w:ascii="Arial" w:hAnsi="Arial" w:cs="Arial"/>
                <w:color w:val="231F20"/>
                <w:spacing w:val="-9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Z43.0,</w:t>
            </w:r>
            <w:r w:rsidRPr="00CE79C3">
              <w:rPr>
                <w:rFonts w:ascii="Arial" w:hAnsi="Arial" w:cs="Arial"/>
                <w:color w:val="231F20"/>
                <w:spacing w:val="-8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Z93.0,</w:t>
            </w:r>
            <w:r w:rsidRPr="00CE79C3">
              <w:rPr>
                <w:rFonts w:ascii="Arial" w:hAnsi="Arial" w:cs="Arial"/>
                <w:color w:val="231F20"/>
                <w:spacing w:val="-9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10"/>
                <w:sz w:val="20"/>
                <w:szCs w:val="20"/>
              </w:rPr>
              <w:t>Z94.2</w:t>
            </w:r>
          </w:p>
        </w:tc>
      </w:tr>
    </w:tbl>
    <w:p w14:paraId="5D6C80E4" w14:textId="77777777" w:rsidR="001B2F7E" w:rsidRDefault="001B2F7E"/>
    <w:p w14:paraId="36A032D5" w14:textId="77777777" w:rsidR="001B2F7E" w:rsidRDefault="001B2F7E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5910144E" w14:textId="59F9699C" w:rsidR="001B2F7E" w:rsidRPr="001B2F7E" w:rsidRDefault="001B2F7E" w:rsidP="001B2F7E">
      <w:pPr>
        <w:spacing w:after="0" w:line="240" w:lineRule="auto"/>
        <w:rPr>
          <w:lang w:val="fr-FR"/>
        </w:rPr>
      </w:pPr>
      <w:proofErr w:type="spellStart"/>
      <w:r w:rsidRPr="001B2F7E">
        <w:rPr>
          <w:rFonts w:ascii="Arial" w:hAnsi="Arial" w:cs="Arial"/>
          <w:b/>
          <w:bCs/>
          <w:sz w:val="24"/>
          <w:szCs w:val="24"/>
          <w:lang w:val="fr-FR"/>
        </w:rPr>
        <w:lastRenderedPageBreak/>
        <w:t>eTable</w:t>
      </w:r>
      <w:proofErr w:type="spellEnd"/>
      <w:r w:rsidRPr="001B2F7E">
        <w:rPr>
          <w:rFonts w:ascii="Arial" w:hAnsi="Arial" w:cs="Arial"/>
          <w:b/>
          <w:bCs/>
          <w:sz w:val="24"/>
          <w:szCs w:val="24"/>
          <w:lang w:val="fr-FR"/>
        </w:rPr>
        <w:t xml:space="preserve"> 2.  </w:t>
      </w:r>
      <w:proofErr w:type="spellStart"/>
      <w:r w:rsidRPr="001B2F7E">
        <w:rPr>
          <w:rFonts w:ascii="Arial" w:hAnsi="Arial" w:cs="Arial"/>
          <w:b/>
          <w:bCs/>
          <w:sz w:val="24"/>
          <w:szCs w:val="24"/>
          <w:lang w:val="fr-FR"/>
        </w:rPr>
        <w:t>Chronic</w:t>
      </w:r>
      <w:proofErr w:type="spellEnd"/>
      <w:r w:rsidRPr="001B2F7E">
        <w:rPr>
          <w:rFonts w:ascii="Arial" w:hAnsi="Arial" w:cs="Arial"/>
          <w:b/>
          <w:bCs/>
          <w:sz w:val="24"/>
          <w:szCs w:val="24"/>
          <w:lang w:val="fr-FR"/>
        </w:rPr>
        <w:t xml:space="preserve"> condition ICD-10 codes</w:t>
      </w:r>
      <w:r w:rsidRPr="001B2F7E">
        <w:rPr>
          <w:rFonts w:ascii="Arial" w:hAnsi="Arial" w:cs="Arial"/>
          <w:b/>
          <w:bCs/>
          <w:sz w:val="24"/>
          <w:szCs w:val="24"/>
          <w:lang w:val="fr-FR"/>
        </w:rPr>
        <w:t xml:space="preserve"> (</w:t>
      </w:r>
      <w:proofErr w:type="spellStart"/>
      <w:r w:rsidRPr="001B2F7E">
        <w:rPr>
          <w:rFonts w:ascii="Arial" w:hAnsi="Arial" w:cs="Arial"/>
          <w:b/>
          <w:bCs/>
          <w:sz w:val="24"/>
          <w:szCs w:val="24"/>
          <w:lang w:val="fr-FR"/>
        </w:rPr>
        <w:t>cont</w:t>
      </w:r>
      <w:proofErr w:type="spellEnd"/>
      <w:r>
        <w:rPr>
          <w:rFonts w:ascii="Arial" w:hAnsi="Arial" w:cs="Arial"/>
          <w:b/>
          <w:bCs/>
          <w:sz w:val="24"/>
          <w:szCs w:val="24"/>
          <w:lang w:val="fr-FR"/>
        </w:rPr>
        <w:t>)</w:t>
      </w:r>
    </w:p>
    <w:tbl>
      <w:tblPr>
        <w:tblW w:w="0" w:type="auto"/>
        <w:tblInd w:w="125" w:type="dxa"/>
        <w:tblBorders>
          <w:top w:val="single" w:sz="4" w:space="0" w:color="231F20"/>
          <w:left w:val="single" w:sz="4" w:space="0" w:color="231F20"/>
          <w:bottom w:val="single" w:sz="4" w:space="0" w:color="231F20"/>
          <w:right w:val="single" w:sz="4" w:space="0" w:color="231F20"/>
          <w:insideH w:val="single" w:sz="4" w:space="0" w:color="231F20"/>
          <w:insideV w:val="single" w:sz="4" w:space="0" w:color="231F2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94"/>
        <w:gridCol w:w="2800"/>
        <w:gridCol w:w="5237"/>
      </w:tblGrid>
      <w:tr w:rsidR="001B2F7E" w:rsidRPr="001B2F7E" w14:paraId="21B95131" w14:textId="77777777" w:rsidTr="001B2F7E">
        <w:trPr>
          <w:trHeight w:val="27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F7FA0" w14:textId="3B9F6972" w:rsidR="001B2F7E" w:rsidRPr="001B2F7E" w:rsidRDefault="001B2F7E" w:rsidP="001B2F7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79C3">
              <w:rPr>
                <w:rFonts w:ascii="Arial" w:hAnsi="Arial" w:cs="Arial"/>
                <w:b/>
                <w:w w:val="105"/>
                <w:sz w:val="20"/>
                <w:szCs w:val="20"/>
              </w:rPr>
              <w:t>Type</w:t>
            </w:r>
            <w:r w:rsidRPr="00CE79C3">
              <w:rPr>
                <w:rFonts w:ascii="Arial" w:hAnsi="Arial" w:cs="Arial"/>
                <w:b/>
                <w:spacing w:val="-4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b/>
                <w:w w:val="105"/>
                <w:sz w:val="20"/>
                <w:szCs w:val="20"/>
              </w:rPr>
              <w:t>of</w:t>
            </w:r>
            <w:r w:rsidRPr="00CE79C3">
              <w:rPr>
                <w:rFonts w:ascii="Arial" w:hAnsi="Arial" w:cs="Arial"/>
                <w:b/>
                <w:spacing w:val="-3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b/>
                <w:w w:val="105"/>
                <w:sz w:val="20"/>
                <w:szCs w:val="20"/>
              </w:rPr>
              <w:t>chronic</w:t>
            </w:r>
            <w:r w:rsidRPr="00CE79C3">
              <w:rPr>
                <w:rFonts w:ascii="Arial" w:hAnsi="Arial" w:cs="Arial"/>
                <w:b/>
                <w:spacing w:val="-3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b/>
                <w:spacing w:val="-2"/>
                <w:w w:val="105"/>
                <w:sz w:val="20"/>
                <w:szCs w:val="20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FCB94" w14:textId="6D9D2064" w:rsidR="001B2F7E" w:rsidRPr="001B2F7E" w:rsidRDefault="001B2F7E" w:rsidP="001B2F7E">
            <w:pPr>
              <w:pStyle w:val="TableParagraph"/>
              <w:ind w:left="74"/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fr-FR"/>
              </w:rPr>
            </w:pPr>
            <w:r w:rsidRPr="00CE79C3">
              <w:rPr>
                <w:rFonts w:ascii="Arial" w:hAnsi="Arial" w:cs="Arial"/>
                <w:b/>
                <w:spacing w:val="-2"/>
                <w:w w:val="105"/>
                <w:sz w:val="20"/>
                <w:szCs w:val="20"/>
              </w:rPr>
              <w:t>Categor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1DE48" w14:textId="3FF07E56" w:rsidR="001B2F7E" w:rsidRPr="001B2F7E" w:rsidRDefault="001B2F7E" w:rsidP="001B2F7E">
            <w:pPr>
              <w:pStyle w:val="TableParagraph"/>
              <w:ind w:left="74"/>
              <w:rPr>
                <w:rFonts w:ascii="Arial" w:hAnsi="Arial" w:cs="Arial"/>
                <w:color w:val="231F20"/>
                <w:w w:val="110"/>
                <w:sz w:val="20"/>
                <w:szCs w:val="20"/>
                <w:lang w:val="fr-FR"/>
              </w:rPr>
            </w:pPr>
            <w:r w:rsidRPr="00CE79C3">
              <w:rPr>
                <w:rFonts w:ascii="Arial" w:hAnsi="Arial" w:cs="Arial"/>
                <w:b/>
                <w:spacing w:val="-2"/>
                <w:sz w:val="20"/>
                <w:szCs w:val="20"/>
              </w:rPr>
              <w:t>Codes</w:t>
            </w:r>
          </w:p>
        </w:tc>
      </w:tr>
      <w:tr w:rsidR="007F4B13" w:rsidRPr="00CE79C3" w14:paraId="0F4B9F3E" w14:textId="77777777" w:rsidTr="001B2F7E">
        <w:trPr>
          <w:trHeight w:val="275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3E9FEC0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 xml:space="preserve">Metabolic/endocrine/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digestive/ renal/genitourinar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DEDD7F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Diabet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E4317F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E10-E14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G59.0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G63.2,</w:t>
            </w:r>
            <w:r w:rsidRPr="00CE79C3">
              <w:rPr>
                <w:rFonts w:ascii="Arial" w:hAnsi="Arial" w:cs="Arial"/>
                <w:color w:val="231F20"/>
                <w:spacing w:val="-6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I79.2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M14.2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N08.3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O24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Y42.3</w:t>
            </w:r>
          </w:p>
        </w:tc>
      </w:tr>
      <w:tr w:rsidR="007F4B13" w:rsidRPr="006C5996" w14:paraId="6CD4134F" w14:textId="77777777" w:rsidTr="007001B8">
        <w:trPr>
          <w:trHeight w:val="479"/>
        </w:trPr>
        <w:tc>
          <w:tcPr>
            <w:tcW w:w="0" w:type="auto"/>
            <w:vMerge/>
            <w:tcBorders>
              <w:top w:val="nil"/>
            </w:tcBorders>
          </w:tcPr>
          <w:p w14:paraId="6328D9A6" w14:textId="77777777" w:rsidR="007F4B13" w:rsidRPr="00CE79C3" w:rsidRDefault="007F4B13" w:rsidP="004704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132A420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Other</w:t>
            </w:r>
            <w:r w:rsidRPr="00CE79C3">
              <w:rPr>
                <w:rFonts w:ascii="Arial" w:hAnsi="Arial" w:cs="Arial"/>
                <w:color w:val="231F20"/>
                <w:spacing w:val="17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endocrine</w:t>
            </w:r>
          </w:p>
        </w:tc>
        <w:tc>
          <w:tcPr>
            <w:tcW w:w="0" w:type="auto"/>
          </w:tcPr>
          <w:p w14:paraId="7ECF2BE6" w14:textId="77777777" w:rsidR="007F4B13" w:rsidRPr="00CE79C3" w:rsidRDefault="007F4B13" w:rsidP="00470474">
            <w:pPr>
              <w:pStyle w:val="TableParagraph"/>
              <w:ind w:left="74" w:right="278" w:hanging="1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it-IT"/>
              </w:rPr>
              <w:t>E00, E03.0, E03.1, E07.1, E22.0, E23.0, E25, E26.8, E29.1, E31,</w:t>
            </w:r>
            <w:r w:rsidRPr="00CE79C3">
              <w:rPr>
                <w:rFonts w:ascii="Arial" w:hAnsi="Arial" w:cs="Arial"/>
                <w:color w:val="231F20"/>
                <w:spacing w:val="40"/>
                <w:w w:val="105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it-IT"/>
              </w:rPr>
              <w:t>E34.1, E34.2, E34.5, E34.8, G13.2, G73.5, Y42.1</w:t>
            </w:r>
          </w:p>
        </w:tc>
      </w:tr>
      <w:tr w:rsidR="007F4B13" w:rsidRPr="006C5996" w14:paraId="788EF832" w14:textId="77777777" w:rsidTr="007001B8">
        <w:trPr>
          <w:trHeight w:val="479"/>
        </w:trPr>
        <w:tc>
          <w:tcPr>
            <w:tcW w:w="0" w:type="auto"/>
            <w:vMerge/>
            <w:tcBorders>
              <w:top w:val="nil"/>
            </w:tcBorders>
          </w:tcPr>
          <w:p w14:paraId="1EF5A82D" w14:textId="77777777" w:rsidR="007F4B13" w:rsidRPr="00CE79C3" w:rsidRDefault="007F4B13" w:rsidP="0047047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</w:tcPr>
          <w:p w14:paraId="51417E2B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Metabolic</w:t>
            </w:r>
          </w:p>
        </w:tc>
        <w:tc>
          <w:tcPr>
            <w:tcW w:w="0" w:type="auto"/>
          </w:tcPr>
          <w:p w14:paraId="58921DD2" w14:textId="77777777" w:rsidR="007F4B13" w:rsidRPr="00CE79C3" w:rsidRDefault="007F4B13" w:rsidP="00470474">
            <w:pPr>
              <w:pStyle w:val="TableParagraph"/>
              <w:ind w:left="74" w:hanging="1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  <w:lang w:val="it-IT"/>
              </w:rPr>
              <w:t xml:space="preserve">D55, E70-E72, E74-E78, E79.1-E79.9,E80.0-E80.3, E80.5, E80.7, E83, E85, E88.0, </w:t>
            </w:r>
            <w:r w:rsidRPr="00CE79C3">
              <w:rPr>
                <w:rFonts w:ascii="Arial" w:hAnsi="Arial" w:cs="Arial"/>
                <w:color w:val="231F20"/>
                <w:spacing w:val="-2"/>
                <w:w w:val="110"/>
                <w:sz w:val="20"/>
                <w:szCs w:val="20"/>
                <w:lang w:val="it-IT"/>
              </w:rPr>
              <w:t>E88.1,</w:t>
            </w:r>
            <w:r w:rsidRPr="00CE79C3">
              <w:rPr>
                <w:rFonts w:ascii="Arial" w:hAnsi="Arial" w:cs="Arial"/>
                <w:color w:val="231F20"/>
                <w:spacing w:val="-5"/>
                <w:w w:val="110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10"/>
                <w:sz w:val="20"/>
                <w:szCs w:val="20"/>
                <w:lang w:val="it-IT"/>
              </w:rPr>
              <w:t>E88.2*,</w:t>
            </w:r>
            <w:r w:rsidRPr="00CE79C3">
              <w:rPr>
                <w:rFonts w:ascii="Arial" w:hAnsi="Arial" w:cs="Arial"/>
                <w:color w:val="231F20"/>
                <w:spacing w:val="-5"/>
                <w:w w:val="110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10"/>
                <w:sz w:val="20"/>
                <w:szCs w:val="20"/>
                <w:lang w:val="it-IT"/>
              </w:rPr>
              <w:t>E88.8,</w:t>
            </w:r>
            <w:r w:rsidRPr="00CE79C3">
              <w:rPr>
                <w:rFonts w:ascii="Arial" w:hAnsi="Arial" w:cs="Arial"/>
                <w:color w:val="231F20"/>
                <w:spacing w:val="-5"/>
                <w:w w:val="110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10"/>
                <w:sz w:val="20"/>
                <w:szCs w:val="20"/>
                <w:lang w:val="it-IT"/>
              </w:rPr>
              <w:t>E88.9,</w:t>
            </w:r>
            <w:r w:rsidRPr="00CE79C3">
              <w:rPr>
                <w:rFonts w:ascii="Arial" w:hAnsi="Arial" w:cs="Arial"/>
                <w:color w:val="231F20"/>
                <w:spacing w:val="-5"/>
                <w:w w:val="110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10"/>
                <w:sz w:val="20"/>
                <w:szCs w:val="20"/>
                <w:lang w:val="it-IT"/>
              </w:rPr>
              <w:t>G73.6,</w:t>
            </w:r>
            <w:r w:rsidRPr="00CE79C3">
              <w:rPr>
                <w:rFonts w:ascii="Arial" w:hAnsi="Arial" w:cs="Arial"/>
                <w:color w:val="231F20"/>
                <w:spacing w:val="-5"/>
                <w:w w:val="110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10"/>
                <w:sz w:val="20"/>
                <w:szCs w:val="20"/>
                <w:lang w:val="it-IT"/>
              </w:rPr>
              <w:t>L99.0,</w:t>
            </w:r>
            <w:r w:rsidRPr="00CE79C3">
              <w:rPr>
                <w:rFonts w:ascii="Arial" w:hAnsi="Arial" w:cs="Arial"/>
                <w:color w:val="231F20"/>
                <w:spacing w:val="-5"/>
                <w:w w:val="110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10"/>
                <w:sz w:val="20"/>
                <w:szCs w:val="20"/>
                <w:lang w:val="it-IT"/>
              </w:rPr>
              <w:t>M14.4,</w:t>
            </w:r>
            <w:r w:rsidRPr="00CE79C3">
              <w:rPr>
                <w:rFonts w:ascii="Arial" w:hAnsi="Arial" w:cs="Arial"/>
                <w:color w:val="231F20"/>
                <w:spacing w:val="-5"/>
                <w:w w:val="110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10"/>
                <w:sz w:val="20"/>
                <w:szCs w:val="20"/>
                <w:lang w:val="it-IT"/>
              </w:rPr>
              <w:t>M14.3,</w:t>
            </w:r>
            <w:r w:rsidRPr="00CE79C3">
              <w:rPr>
                <w:rFonts w:ascii="Arial" w:hAnsi="Arial" w:cs="Arial"/>
                <w:color w:val="231F20"/>
                <w:spacing w:val="-5"/>
                <w:w w:val="110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10"/>
                <w:sz w:val="20"/>
                <w:szCs w:val="20"/>
                <w:lang w:val="it-IT"/>
              </w:rPr>
              <w:t>N16.3</w:t>
            </w:r>
          </w:p>
        </w:tc>
      </w:tr>
      <w:tr w:rsidR="007F4B13" w:rsidRPr="006C5996" w14:paraId="758D16BB" w14:textId="77777777" w:rsidTr="007001B8">
        <w:trPr>
          <w:trHeight w:val="885"/>
        </w:trPr>
        <w:tc>
          <w:tcPr>
            <w:tcW w:w="0" w:type="auto"/>
            <w:vMerge/>
            <w:tcBorders>
              <w:top w:val="nil"/>
            </w:tcBorders>
          </w:tcPr>
          <w:p w14:paraId="1FD4A07C" w14:textId="77777777" w:rsidR="007F4B13" w:rsidRPr="00CE79C3" w:rsidRDefault="007F4B13" w:rsidP="0047047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</w:tcPr>
          <w:p w14:paraId="3B1D7483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Digestive</w:t>
            </w:r>
          </w:p>
        </w:tc>
        <w:tc>
          <w:tcPr>
            <w:tcW w:w="0" w:type="auto"/>
          </w:tcPr>
          <w:p w14:paraId="740B99A8" w14:textId="77777777" w:rsidR="007F4B13" w:rsidRPr="00CE79C3" w:rsidRDefault="007F4B13" w:rsidP="00470474">
            <w:pPr>
              <w:pStyle w:val="TableParagraph"/>
              <w:ind w:left="74" w:hanging="1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K20,</w:t>
            </w:r>
            <w:r w:rsidRPr="00CE79C3">
              <w:rPr>
                <w:rFonts w:ascii="Arial" w:hAnsi="Arial" w:cs="Arial"/>
                <w:color w:val="231F20"/>
                <w:spacing w:val="-1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K21.0,</w:t>
            </w:r>
            <w:r w:rsidRPr="00CE79C3">
              <w:rPr>
                <w:rFonts w:ascii="Arial" w:hAnsi="Arial" w:cs="Arial"/>
                <w:color w:val="231F20"/>
                <w:spacing w:val="-1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K22,</w:t>
            </w:r>
            <w:r w:rsidRPr="00CE79C3">
              <w:rPr>
                <w:rFonts w:ascii="Arial" w:hAnsi="Arial" w:cs="Arial"/>
                <w:color w:val="231F20"/>
                <w:spacing w:val="-1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K23.8,</w:t>
            </w:r>
            <w:r w:rsidRPr="00CE79C3">
              <w:rPr>
                <w:rFonts w:ascii="Arial" w:hAnsi="Arial" w:cs="Arial"/>
                <w:color w:val="231F20"/>
                <w:spacing w:val="-1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K25-K28,</w:t>
            </w:r>
            <w:r w:rsidRPr="00CE79C3">
              <w:rPr>
                <w:rFonts w:ascii="Arial" w:hAnsi="Arial" w:cs="Arial"/>
                <w:color w:val="231F20"/>
                <w:spacing w:val="-1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K29.0,</w:t>
            </w:r>
            <w:r w:rsidRPr="00CE79C3">
              <w:rPr>
                <w:rFonts w:ascii="Arial" w:hAnsi="Arial" w:cs="Arial"/>
                <w:color w:val="231F20"/>
                <w:spacing w:val="-1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K29.1,</w:t>
            </w:r>
            <w:r w:rsidRPr="00CE79C3">
              <w:rPr>
                <w:rFonts w:ascii="Arial" w:hAnsi="Arial" w:cs="Arial"/>
                <w:color w:val="231F20"/>
                <w:spacing w:val="-1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K29.3-K29.9,</w:t>
            </w:r>
            <w:r w:rsidRPr="00CE79C3">
              <w:rPr>
                <w:rFonts w:ascii="Arial" w:hAnsi="Arial" w:cs="Arial"/>
                <w:color w:val="231F20"/>
                <w:spacing w:val="-1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K31,</w:t>
            </w:r>
            <w:r w:rsidRPr="00CE79C3">
              <w:rPr>
                <w:rFonts w:ascii="Arial" w:hAnsi="Arial" w:cs="Arial"/>
                <w:color w:val="231F20"/>
                <w:spacing w:val="-1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K50-K52,</w:t>
            </w:r>
            <w:r w:rsidRPr="00CE79C3">
              <w:rPr>
                <w:rFonts w:ascii="Arial" w:hAnsi="Arial" w:cs="Arial"/>
                <w:color w:val="231F20"/>
                <w:spacing w:val="-1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K55, K57, K59.2, K63.0-K63.3, K66, K72-K76, K80-K83, K85.0, K85.1, K85.8, K85.9,</w:t>
            </w:r>
          </w:p>
          <w:p w14:paraId="7C12BA96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w w:val="110"/>
                <w:sz w:val="20"/>
                <w:szCs w:val="20"/>
                <w:lang w:val="de-DE"/>
              </w:rPr>
              <w:t>K86.1-K86.9,</w:t>
            </w:r>
            <w:r w:rsidRPr="00CE79C3">
              <w:rPr>
                <w:rFonts w:ascii="Arial" w:hAnsi="Arial" w:cs="Arial"/>
                <w:color w:val="231F20"/>
                <w:spacing w:val="-3"/>
                <w:w w:val="110"/>
                <w:sz w:val="20"/>
                <w:szCs w:val="20"/>
                <w:lang w:val="de-DE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10"/>
                <w:sz w:val="20"/>
                <w:szCs w:val="20"/>
                <w:lang w:val="de-DE"/>
              </w:rPr>
              <w:t>K87.0,</w:t>
            </w:r>
            <w:r w:rsidRPr="00CE79C3">
              <w:rPr>
                <w:rFonts w:ascii="Arial" w:hAnsi="Arial" w:cs="Arial"/>
                <w:color w:val="231F20"/>
                <w:spacing w:val="-3"/>
                <w:w w:val="110"/>
                <w:sz w:val="20"/>
                <w:szCs w:val="20"/>
                <w:lang w:val="de-DE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10"/>
                <w:sz w:val="20"/>
                <w:szCs w:val="20"/>
                <w:lang w:val="de-DE"/>
              </w:rPr>
              <w:t>K90,</w:t>
            </w:r>
            <w:r w:rsidRPr="00CE79C3">
              <w:rPr>
                <w:rFonts w:ascii="Arial" w:hAnsi="Arial" w:cs="Arial"/>
                <w:color w:val="231F20"/>
                <w:spacing w:val="-3"/>
                <w:w w:val="110"/>
                <w:sz w:val="20"/>
                <w:szCs w:val="20"/>
                <w:lang w:val="de-DE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10"/>
                <w:sz w:val="20"/>
                <w:szCs w:val="20"/>
                <w:lang w:val="de-DE"/>
              </w:rPr>
              <w:t>M07.4,</w:t>
            </w:r>
            <w:r w:rsidRPr="00CE79C3">
              <w:rPr>
                <w:rFonts w:ascii="Arial" w:hAnsi="Arial" w:cs="Arial"/>
                <w:color w:val="231F20"/>
                <w:spacing w:val="-3"/>
                <w:w w:val="110"/>
                <w:sz w:val="20"/>
                <w:szCs w:val="20"/>
                <w:lang w:val="de-DE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10"/>
                <w:sz w:val="20"/>
                <w:szCs w:val="20"/>
                <w:lang w:val="de-DE"/>
              </w:rPr>
              <w:t>M07.5,</w:t>
            </w:r>
            <w:r w:rsidRPr="00CE79C3">
              <w:rPr>
                <w:rFonts w:ascii="Arial" w:hAnsi="Arial" w:cs="Arial"/>
                <w:color w:val="231F20"/>
                <w:spacing w:val="-3"/>
                <w:w w:val="110"/>
                <w:sz w:val="20"/>
                <w:szCs w:val="20"/>
                <w:lang w:val="de-DE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10"/>
                <w:sz w:val="20"/>
                <w:szCs w:val="20"/>
                <w:lang w:val="de-DE"/>
              </w:rPr>
              <w:t>M09.1,</w:t>
            </w:r>
            <w:r w:rsidRPr="00CE79C3">
              <w:rPr>
                <w:rFonts w:ascii="Arial" w:hAnsi="Arial" w:cs="Arial"/>
                <w:color w:val="231F20"/>
                <w:spacing w:val="-3"/>
                <w:w w:val="110"/>
                <w:sz w:val="20"/>
                <w:szCs w:val="20"/>
                <w:lang w:val="de-DE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10"/>
                <w:sz w:val="20"/>
                <w:szCs w:val="20"/>
                <w:lang w:val="de-DE"/>
              </w:rPr>
              <w:t>M09.2,</w:t>
            </w:r>
            <w:r w:rsidRPr="00CE79C3">
              <w:rPr>
                <w:rFonts w:ascii="Arial" w:hAnsi="Arial" w:cs="Arial"/>
                <w:color w:val="231F20"/>
                <w:spacing w:val="-3"/>
                <w:w w:val="110"/>
                <w:sz w:val="20"/>
                <w:szCs w:val="20"/>
                <w:lang w:val="de-DE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10"/>
                <w:sz w:val="20"/>
                <w:szCs w:val="20"/>
                <w:lang w:val="de-DE"/>
              </w:rPr>
              <w:t>T86.4,</w:t>
            </w:r>
            <w:r w:rsidRPr="00CE79C3">
              <w:rPr>
                <w:rFonts w:ascii="Arial" w:hAnsi="Arial" w:cs="Arial"/>
                <w:color w:val="231F20"/>
                <w:spacing w:val="-3"/>
                <w:w w:val="110"/>
                <w:sz w:val="20"/>
                <w:szCs w:val="20"/>
                <w:lang w:val="de-DE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10"/>
                <w:sz w:val="20"/>
                <w:szCs w:val="20"/>
                <w:lang w:val="de-DE"/>
              </w:rPr>
              <w:t>Z43.2-Z43.4,</w:t>
            </w:r>
            <w:r w:rsidRPr="00CE79C3">
              <w:rPr>
                <w:rFonts w:ascii="Arial" w:hAnsi="Arial" w:cs="Arial"/>
                <w:color w:val="231F20"/>
                <w:spacing w:val="-3"/>
                <w:w w:val="110"/>
                <w:sz w:val="20"/>
                <w:szCs w:val="20"/>
                <w:lang w:val="de-DE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10"/>
                <w:sz w:val="20"/>
                <w:szCs w:val="20"/>
                <w:lang w:val="de-DE"/>
              </w:rPr>
              <w:t xml:space="preserve">Z46.5,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  <w:lang w:val="de-DE"/>
              </w:rPr>
              <w:t>Z90.3, Z90.4, Z93.2-Z93.5</w:t>
            </w:r>
          </w:p>
        </w:tc>
      </w:tr>
      <w:tr w:rsidR="007F4B13" w:rsidRPr="00CE79C3" w14:paraId="619ABF8E" w14:textId="77777777" w:rsidTr="007001B8">
        <w:trPr>
          <w:trHeight w:val="1088"/>
        </w:trPr>
        <w:tc>
          <w:tcPr>
            <w:tcW w:w="0" w:type="auto"/>
            <w:vMerge/>
            <w:tcBorders>
              <w:top w:val="nil"/>
            </w:tcBorders>
          </w:tcPr>
          <w:p w14:paraId="40AE0915" w14:textId="77777777" w:rsidR="007F4B13" w:rsidRPr="00CE79C3" w:rsidRDefault="007F4B13" w:rsidP="0047047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</w:tcPr>
          <w:p w14:paraId="6F9F3BEC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Renal/GU</w:t>
            </w:r>
          </w:p>
        </w:tc>
        <w:tc>
          <w:tcPr>
            <w:tcW w:w="0" w:type="auto"/>
          </w:tcPr>
          <w:p w14:paraId="4ACAD002" w14:textId="77777777" w:rsidR="007F4B13" w:rsidRPr="00CE79C3" w:rsidRDefault="007F4B13" w:rsidP="00470474">
            <w:pPr>
              <w:pStyle w:val="TableParagraph"/>
              <w:ind w:left="74" w:right="193" w:hanging="1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D63.8,</w:t>
            </w:r>
            <w:r w:rsidRPr="00CE79C3">
              <w:rPr>
                <w:rFonts w:ascii="Arial" w:hAnsi="Arial" w:cs="Arial"/>
                <w:color w:val="231F20"/>
                <w:spacing w:val="-9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G63.8,</w:t>
            </w:r>
            <w:r w:rsidRPr="00CE79C3">
              <w:rPr>
                <w:rFonts w:ascii="Arial" w:hAnsi="Arial" w:cs="Arial"/>
                <w:color w:val="231F20"/>
                <w:spacing w:val="-9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G99.8,</w:t>
            </w:r>
            <w:r w:rsidRPr="00CE79C3">
              <w:rPr>
                <w:rFonts w:ascii="Arial" w:hAnsi="Arial" w:cs="Arial"/>
                <w:color w:val="231F20"/>
                <w:spacing w:val="-9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I68.8,</w:t>
            </w:r>
            <w:r w:rsidRPr="00CE79C3">
              <w:rPr>
                <w:rFonts w:ascii="Arial" w:hAnsi="Arial" w:cs="Arial"/>
                <w:color w:val="231F20"/>
                <w:spacing w:val="-9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M90.8,</w:t>
            </w:r>
            <w:r w:rsidRPr="00CE79C3">
              <w:rPr>
                <w:rFonts w:ascii="Arial" w:hAnsi="Arial" w:cs="Arial"/>
                <w:color w:val="231F20"/>
                <w:spacing w:val="-9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N08.4,</w:t>
            </w:r>
            <w:r w:rsidRPr="00CE79C3">
              <w:rPr>
                <w:rFonts w:ascii="Arial" w:hAnsi="Arial" w:cs="Arial"/>
                <w:color w:val="231F20"/>
                <w:spacing w:val="-9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N00-N05,</w:t>
            </w:r>
            <w:r w:rsidRPr="00CE79C3">
              <w:rPr>
                <w:rFonts w:ascii="Arial" w:hAnsi="Arial" w:cs="Arial"/>
                <w:color w:val="231F20"/>
                <w:spacing w:val="-9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N07,</w:t>
            </w:r>
            <w:r w:rsidRPr="00CE79C3">
              <w:rPr>
                <w:rFonts w:ascii="Arial" w:hAnsi="Arial" w:cs="Arial"/>
                <w:color w:val="231F20"/>
                <w:spacing w:val="-9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N11-N15,</w:t>
            </w:r>
            <w:r w:rsidRPr="00CE79C3">
              <w:rPr>
                <w:rFonts w:ascii="Arial" w:hAnsi="Arial" w:cs="Arial"/>
                <w:color w:val="231F20"/>
                <w:spacing w:val="-9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N16.0,</w:t>
            </w:r>
            <w:r w:rsidRPr="00CE79C3">
              <w:rPr>
                <w:rFonts w:ascii="Arial" w:hAnsi="Arial" w:cs="Arial"/>
                <w:color w:val="231F20"/>
                <w:spacing w:val="-9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N16.2, N16.4, N16.5, N16.8, N18, N19, N20-N23, N25, N26, N28, N29, N31, N32, N33.8, N35, N36, N39.1, N39.3, N39.4, N40-N42, N70-N74, N80-N82, N85, N86*, N87,N88, P96.0, T82.4, T83.1, T83.2, T83.4-T83.9, T85.5, T86.1, Y60.2, Y61.2,</w:t>
            </w:r>
            <w:r w:rsidRPr="00CE79C3">
              <w:rPr>
                <w:rFonts w:ascii="Arial" w:hAnsi="Arial" w:cs="Arial"/>
                <w:color w:val="231F20"/>
                <w:spacing w:val="80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Y62.2, Y84.1, Z49, Z93.6, Z94.0, Z99.2</w:t>
            </w:r>
          </w:p>
        </w:tc>
      </w:tr>
      <w:tr w:rsidR="007F4B13" w:rsidRPr="006C5996" w14:paraId="39175EF7" w14:textId="77777777" w:rsidTr="007001B8">
        <w:trPr>
          <w:trHeight w:val="1088"/>
        </w:trPr>
        <w:tc>
          <w:tcPr>
            <w:tcW w:w="0" w:type="auto"/>
            <w:vMerge/>
            <w:tcBorders>
              <w:top w:val="nil"/>
            </w:tcBorders>
          </w:tcPr>
          <w:p w14:paraId="08B39AD5" w14:textId="77777777" w:rsidR="007F4B13" w:rsidRPr="00CE79C3" w:rsidRDefault="007F4B13" w:rsidP="004704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D479499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Congenital</w:t>
            </w:r>
            <w:r w:rsidRPr="00CE79C3">
              <w:rPr>
                <w:rFonts w:ascii="Arial" w:hAnsi="Arial" w:cs="Arial"/>
                <w:color w:val="231F20"/>
                <w:spacing w:val="-1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anomalies</w:t>
            </w:r>
            <w:r w:rsidRPr="00CE79C3">
              <w:rPr>
                <w:rFonts w:ascii="Arial" w:hAnsi="Arial" w:cs="Arial"/>
                <w:color w:val="231F20"/>
                <w:spacing w:val="-1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of</w:t>
            </w:r>
            <w:r w:rsidRPr="00CE79C3">
              <w:rPr>
                <w:rFonts w:ascii="Arial" w:hAnsi="Arial" w:cs="Arial"/>
                <w:color w:val="231F20"/>
                <w:spacing w:val="-1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the</w:t>
            </w:r>
            <w:r w:rsidRPr="00CE79C3">
              <w:rPr>
                <w:rFonts w:ascii="Arial" w:hAnsi="Arial" w:cs="Arial"/>
                <w:color w:val="231F20"/>
                <w:spacing w:val="-1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 xml:space="preserve">digestive/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renal/GU system</w:t>
            </w:r>
          </w:p>
        </w:tc>
        <w:tc>
          <w:tcPr>
            <w:tcW w:w="0" w:type="auto"/>
          </w:tcPr>
          <w:p w14:paraId="6E1CACC3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Q38.0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Q38.3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Q38.4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Q38.6-Q38.8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Q39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Q40.2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Q40.3,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Q40.8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Q40.9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4"/>
                <w:w w:val="105"/>
                <w:sz w:val="20"/>
                <w:szCs w:val="20"/>
                <w:lang w:val="fr-FR"/>
              </w:rPr>
              <w:t>Q41,</w:t>
            </w:r>
          </w:p>
          <w:p w14:paraId="5D1CA65B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fr-FR"/>
              </w:rPr>
              <w:t>Q42,</w:t>
            </w:r>
            <w:r w:rsidRPr="00CE79C3">
              <w:rPr>
                <w:rFonts w:ascii="Arial" w:hAnsi="Arial" w:cs="Arial"/>
                <w:color w:val="231F20"/>
                <w:spacing w:val="-1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fr-FR"/>
              </w:rPr>
              <w:t>Q43.1,</w:t>
            </w:r>
            <w:r w:rsidRPr="00CE79C3">
              <w:rPr>
                <w:rFonts w:ascii="Arial" w:hAnsi="Arial" w:cs="Arial"/>
                <w:color w:val="231F20"/>
                <w:spacing w:val="-1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fr-FR"/>
              </w:rPr>
              <w:t>Q43.3-Q43.7,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fr-FR"/>
              </w:rPr>
              <w:t>Q43.9,</w:t>
            </w:r>
            <w:r w:rsidRPr="00CE79C3">
              <w:rPr>
                <w:rFonts w:ascii="Arial" w:hAnsi="Arial" w:cs="Arial"/>
                <w:color w:val="231F20"/>
                <w:spacing w:val="-1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fr-FR"/>
              </w:rPr>
              <w:t>Q44,</w:t>
            </w:r>
            <w:r w:rsidRPr="00CE79C3">
              <w:rPr>
                <w:rFonts w:ascii="Arial" w:hAnsi="Arial" w:cs="Arial"/>
                <w:color w:val="231F20"/>
                <w:spacing w:val="-1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fr-FR"/>
              </w:rPr>
              <w:t>Q45,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fr-FR"/>
              </w:rPr>
              <w:t>Q50.0,</w:t>
            </w:r>
            <w:r w:rsidRPr="00CE79C3">
              <w:rPr>
                <w:rFonts w:ascii="Arial" w:hAnsi="Arial" w:cs="Arial"/>
                <w:color w:val="231F20"/>
                <w:spacing w:val="-1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fr-FR"/>
              </w:rPr>
              <w:t>Q51,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fr-FR"/>
              </w:rPr>
              <w:t>Q52.0-Q52.2,</w:t>
            </w:r>
            <w:r w:rsidRPr="00CE79C3">
              <w:rPr>
                <w:rFonts w:ascii="Arial" w:hAnsi="Arial" w:cs="Arial"/>
                <w:color w:val="231F20"/>
                <w:spacing w:val="-1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fr-FR"/>
              </w:rPr>
              <w:t>Q52.4,</w:t>
            </w:r>
          </w:p>
          <w:p w14:paraId="2F26D218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Q54.0-Q54.3,</w:t>
            </w:r>
            <w:r w:rsidRPr="00CE79C3">
              <w:rPr>
                <w:rFonts w:ascii="Arial" w:hAnsi="Arial" w:cs="Arial"/>
                <w:color w:val="231F20"/>
                <w:spacing w:val="-4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Q54.8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Q54.9,</w:t>
            </w:r>
            <w:r w:rsidRPr="00CE79C3">
              <w:rPr>
                <w:rFonts w:ascii="Arial" w:hAnsi="Arial" w:cs="Arial"/>
                <w:color w:val="231F20"/>
                <w:spacing w:val="-4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Q55.0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Q55.5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Q56,</w:t>
            </w:r>
            <w:r w:rsidRPr="00CE79C3">
              <w:rPr>
                <w:rFonts w:ascii="Arial" w:hAnsi="Arial" w:cs="Arial"/>
                <w:color w:val="231F20"/>
                <w:spacing w:val="-4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Q60.1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Q60.2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Q60.4-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fr-FR"/>
              </w:rPr>
              <w:t>Q60.6,</w:t>
            </w:r>
          </w:p>
          <w:p w14:paraId="7F569ECF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Q61,</w:t>
            </w:r>
            <w:r w:rsidRPr="00CE79C3">
              <w:rPr>
                <w:rFonts w:ascii="Arial" w:hAnsi="Arial" w:cs="Arial"/>
                <w:color w:val="231F20"/>
                <w:spacing w:val="-13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Q62.0-Q62.6,</w:t>
            </w:r>
            <w:r w:rsidRPr="00CE79C3">
              <w:rPr>
                <w:rFonts w:ascii="Arial" w:hAnsi="Arial" w:cs="Arial"/>
                <w:color w:val="231F20"/>
                <w:spacing w:val="-12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Q62.8,</w:t>
            </w:r>
            <w:r w:rsidRPr="00CE79C3">
              <w:rPr>
                <w:rFonts w:ascii="Arial" w:hAnsi="Arial" w:cs="Arial"/>
                <w:color w:val="231F20"/>
                <w:spacing w:val="-13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Q63.0-Q63.2,</w:t>
            </w:r>
            <w:r w:rsidRPr="00CE79C3">
              <w:rPr>
                <w:rFonts w:ascii="Arial" w:hAnsi="Arial" w:cs="Arial"/>
                <w:color w:val="231F20"/>
                <w:spacing w:val="-12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Q63.8,</w:t>
            </w:r>
            <w:r w:rsidRPr="00CE79C3">
              <w:rPr>
                <w:rFonts w:ascii="Arial" w:hAnsi="Arial" w:cs="Arial"/>
                <w:color w:val="231F20"/>
                <w:spacing w:val="-12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Q63.9,</w:t>
            </w:r>
            <w:r w:rsidRPr="00CE79C3">
              <w:rPr>
                <w:rFonts w:ascii="Arial" w:hAnsi="Arial" w:cs="Arial"/>
                <w:color w:val="231F20"/>
                <w:spacing w:val="-13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Q64,</w:t>
            </w:r>
            <w:r w:rsidRPr="00CE79C3">
              <w:rPr>
                <w:rFonts w:ascii="Arial" w:hAnsi="Arial" w:cs="Arial"/>
                <w:color w:val="231F20"/>
                <w:spacing w:val="-12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Q79.2-Q79.5,</w:t>
            </w:r>
            <w:r w:rsidRPr="00CE79C3">
              <w:rPr>
                <w:rFonts w:ascii="Arial" w:hAnsi="Arial" w:cs="Arial"/>
                <w:color w:val="231F20"/>
                <w:spacing w:val="-12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Q87.8, Q89.1, Q89.2</w:t>
            </w:r>
          </w:p>
        </w:tc>
      </w:tr>
      <w:tr w:rsidR="007F4B13" w:rsidRPr="00CE79C3" w14:paraId="280A17BD" w14:textId="77777777" w:rsidTr="007001B8">
        <w:trPr>
          <w:trHeight w:val="275"/>
        </w:trPr>
        <w:tc>
          <w:tcPr>
            <w:tcW w:w="0" w:type="auto"/>
            <w:vMerge/>
            <w:tcBorders>
              <w:top w:val="nil"/>
            </w:tcBorders>
          </w:tcPr>
          <w:p w14:paraId="50A2F5A2" w14:textId="77777777" w:rsidR="007F4B13" w:rsidRPr="00CE79C3" w:rsidRDefault="007F4B13" w:rsidP="0047047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14:paraId="16B621C5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w w:val="110"/>
                <w:sz w:val="20"/>
                <w:szCs w:val="20"/>
              </w:rPr>
              <w:t>Injuries</w:t>
            </w:r>
          </w:p>
        </w:tc>
        <w:tc>
          <w:tcPr>
            <w:tcW w:w="0" w:type="auto"/>
          </w:tcPr>
          <w:p w14:paraId="643A34D7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S36*,</w:t>
            </w:r>
            <w:r w:rsidRPr="00CE79C3">
              <w:rPr>
                <w:rFonts w:ascii="Arial" w:hAnsi="Arial" w:cs="Arial"/>
                <w:color w:val="231F20"/>
                <w:spacing w:val="-5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S37*,</w:t>
            </w:r>
            <w:r w:rsidRPr="00CE79C3">
              <w:rPr>
                <w:rFonts w:ascii="Arial" w:hAnsi="Arial" w:cs="Arial"/>
                <w:color w:val="231F20"/>
                <w:spacing w:val="-5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S38*,</w:t>
            </w:r>
            <w:r w:rsidRPr="00CE79C3">
              <w:rPr>
                <w:rFonts w:ascii="Arial" w:hAnsi="Arial" w:cs="Arial"/>
                <w:color w:val="231F20"/>
                <w:spacing w:val="43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S39.6*,</w:t>
            </w:r>
            <w:r w:rsidRPr="00CE79C3">
              <w:rPr>
                <w:rFonts w:ascii="Arial" w:hAnsi="Arial" w:cs="Arial"/>
                <w:color w:val="231F20"/>
                <w:spacing w:val="-5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S39.7*,</w:t>
            </w:r>
            <w:r w:rsidRPr="00CE79C3">
              <w:rPr>
                <w:rFonts w:ascii="Arial" w:hAnsi="Arial" w:cs="Arial"/>
                <w:color w:val="231F20"/>
                <w:spacing w:val="-5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T06.5*,</w:t>
            </w:r>
            <w:r w:rsidRPr="00CE79C3">
              <w:rPr>
                <w:rFonts w:ascii="Arial" w:hAnsi="Arial" w:cs="Arial"/>
                <w:color w:val="231F20"/>
                <w:spacing w:val="-5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T28*,</w:t>
            </w:r>
            <w:r w:rsidRPr="00CE79C3">
              <w:rPr>
                <w:rFonts w:ascii="Arial" w:hAnsi="Arial" w:cs="Arial"/>
                <w:color w:val="231F20"/>
                <w:spacing w:val="-5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10"/>
                <w:sz w:val="20"/>
                <w:szCs w:val="20"/>
              </w:rPr>
              <w:t>T91.5*</w:t>
            </w:r>
          </w:p>
        </w:tc>
      </w:tr>
      <w:tr w:rsidR="007F4B13" w:rsidRPr="00CE79C3" w14:paraId="6705E2AF" w14:textId="77777777" w:rsidTr="007001B8">
        <w:trPr>
          <w:trHeight w:val="275"/>
        </w:trPr>
        <w:tc>
          <w:tcPr>
            <w:tcW w:w="0" w:type="auto"/>
            <w:vMerge/>
            <w:tcBorders>
              <w:top w:val="nil"/>
            </w:tcBorders>
          </w:tcPr>
          <w:p w14:paraId="263D7C43" w14:textId="77777777" w:rsidR="007F4B13" w:rsidRPr="00CE79C3" w:rsidRDefault="007F4B13" w:rsidP="004704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FD4DE93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Other/unspeciﬁc</w:t>
            </w:r>
          </w:p>
        </w:tc>
        <w:tc>
          <w:tcPr>
            <w:tcW w:w="0" w:type="auto"/>
          </w:tcPr>
          <w:p w14:paraId="446B64C6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E66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G63.3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G99.0,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M14.5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N92*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Z86.3,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 xml:space="preserve"> Z93.8</w:t>
            </w:r>
          </w:p>
        </w:tc>
      </w:tr>
      <w:tr w:rsidR="007F4B13" w:rsidRPr="006C5996" w14:paraId="3A225640" w14:textId="77777777" w:rsidTr="007001B8">
        <w:trPr>
          <w:trHeight w:val="1088"/>
        </w:trPr>
        <w:tc>
          <w:tcPr>
            <w:tcW w:w="0" w:type="auto"/>
            <w:vMerge w:val="restart"/>
          </w:tcPr>
          <w:p w14:paraId="67D63CD9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Musculoskeletal/skin</w:t>
            </w:r>
          </w:p>
        </w:tc>
        <w:tc>
          <w:tcPr>
            <w:tcW w:w="0" w:type="auto"/>
          </w:tcPr>
          <w:p w14:paraId="20E9328A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Musculoskeletal/connective</w:t>
            </w:r>
            <w:r w:rsidRPr="00CE79C3">
              <w:rPr>
                <w:rFonts w:ascii="Arial" w:hAnsi="Arial" w:cs="Arial"/>
                <w:color w:val="231F20"/>
                <w:spacing w:val="3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tissue</w:t>
            </w:r>
          </w:p>
        </w:tc>
        <w:tc>
          <w:tcPr>
            <w:tcW w:w="0" w:type="auto"/>
          </w:tcPr>
          <w:p w14:paraId="2D44AC94" w14:textId="77777777" w:rsidR="007F4B13" w:rsidRPr="00CE79C3" w:rsidRDefault="007F4B13" w:rsidP="00470474">
            <w:pPr>
              <w:pStyle w:val="TableParagraph"/>
              <w:ind w:left="74" w:right="278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nl-NL"/>
              </w:rPr>
              <w:t>G55.1-G55.3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  <w:lang w:val="nl-NL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nl-NL"/>
              </w:rPr>
              <w:t>G63.5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  <w:lang w:val="nl-NL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nl-NL"/>
              </w:rPr>
              <w:t>G63.6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  <w:lang w:val="nl-NL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nl-NL"/>
              </w:rPr>
              <w:t>G73.7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  <w:lang w:val="nl-NL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nl-NL"/>
              </w:rPr>
              <w:t>J99.0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  <w:lang w:val="nl-NL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nl-NL"/>
              </w:rPr>
              <w:t>J99.1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  <w:lang w:val="nl-NL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nl-NL"/>
              </w:rPr>
              <w:t>L62.0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  <w:lang w:val="nl-NL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nl-NL"/>
              </w:rPr>
              <w:t>M05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  <w:lang w:val="nl-NL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nl-NL"/>
              </w:rPr>
              <w:t>M06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  <w:lang w:val="nl-NL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nl-NL"/>
              </w:rPr>
              <w:t>M07.0-M07.3, M07.6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  <w:lang w:val="nl-NL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nl-NL"/>
              </w:rPr>
              <w:t>M08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  <w:lang w:val="nl-NL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nl-NL"/>
              </w:rPr>
              <w:t>M09.8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  <w:lang w:val="nl-NL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nl-NL"/>
              </w:rPr>
              <w:t>M10-M13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  <w:lang w:val="nl-NL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nl-NL"/>
              </w:rPr>
              <w:t>M14.0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  <w:lang w:val="nl-NL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nl-NL"/>
              </w:rPr>
              <w:t>M14.6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  <w:lang w:val="nl-NL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nl-NL"/>
              </w:rPr>
              <w:t>M14.8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  <w:lang w:val="nl-NL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nl-NL"/>
              </w:rPr>
              <w:t>M30-M35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  <w:lang w:val="nl-NL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nl-NL"/>
              </w:rPr>
              <w:t>M40-M43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  <w:lang w:val="nl-NL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nl-NL"/>
              </w:rPr>
              <w:t xml:space="preserve">M45-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nl-NL"/>
              </w:rPr>
              <w:t>M48,M50-M54,</w:t>
            </w:r>
            <w:r w:rsidRPr="00CE79C3">
              <w:rPr>
                <w:rFonts w:ascii="Arial" w:hAnsi="Arial" w:cs="Arial"/>
                <w:color w:val="231F20"/>
                <w:spacing w:val="-13"/>
                <w:w w:val="105"/>
                <w:sz w:val="20"/>
                <w:szCs w:val="20"/>
                <w:lang w:val="nl-NL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nl-NL"/>
              </w:rPr>
              <w:t>M60-M62,</w:t>
            </w:r>
            <w:r w:rsidRPr="00CE79C3">
              <w:rPr>
                <w:rFonts w:ascii="Arial" w:hAnsi="Arial" w:cs="Arial"/>
                <w:color w:val="231F20"/>
                <w:spacing w:val="-12"/>
                <w:w w:val="105"/>
                <w:sz w:val="20"/>
                <w:szCs w:val="20"/>
                <w:lang w:val="nl-NL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nl-NL"/>
              </w:rPr>
              <w:t>M63.8,</w:t>
            </w:r>
            <w:r w:rsidRPr="00CE79C3">
              <w:rPr>
                <w:rFonts w:ascii="Arial" w:hAnsi="Arial" w:cs="Arial"/>
                <w:color w:val="231F20"/>
                <w:spacing w:val="-13"/>
                <w:w w:val="105"/>
                <w:sz w:val="20"/>
                <w:szCs w:val="20"/>
                <w:lang w:val="nl-NL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nl-NL"/>
              </w:rPr>
              <w:t>M80.1-M80.9,</w:t>
            </w:r>
            <w:r w:rsidRPr="00CE79C3">
              <w:rPr>
                <w:rFonts w:ascii="Arial" w:hAnsi="Arial" w:cs="Arial"/>
                <w:color w:val="231F20"/>
                <w:spacing w:val="-12"/>
                <w:w w:val="105"/>
                <w:sz w:val="20"/>
                <w:szCs w:val="20"/>
                <w:lang w:val="nl-NL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nl-NL"/>
              </w:rPr>
              <w:t>M81.1-M81.9,</w:t>
            </w:r>
            <w:r w:rsidRPr="00CE79C3">
              <w:rPr>
                <w:rFonts w:ascii="Arial" w:hAnsi="Arial" w:cs="Arial"/>
                <w:color w:val="231F20"/>
                <w:spacing w:val="-12"/>
                <w:w w:val="105"/>
                <w:sz w:val="20"/>
                <w:szCs w:val="20"/>
                <w:lang w:val="nl-NL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nl-NL"/>
              </w:rPr>
              <w:t>M82.1,</w:t>
            </w:r>
            <w:r w:rsidRPr="00CE79C3">
              <w:rPr>
                <w:rFonts w:ascii="Arial" w:hAnsi="Arial" w:cs="Arial"/>
                <w:color w:val="231F20"/>
                <w:spacing w:val="-13"/>
                <w:w w:val="105"/>
                <w:sz w:val="20"/>
                <w:szCs w:val="20"/>
                <w:lang w:val="nl-NL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nl-NL"/>
              </w:rPr>
              <w:t>M82.8,</w:t>
            </w:r>
          </w:p>
          <w:p w14:paraId="3E9D7871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M84.0-M84.2,</w:t>
            </w:r>
            <w:r w:rsidRPr="00CE79C3">
              <w:rPr>
                <w:rFonts w:ascii="Arial" w:hAnsi="Arial" w:cs="Arial"/>
                <w:color w:val="231F20"/>
                <w:spacing w:val="-4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M84.8,</w:t>
            </w:r>
            <w:r w:rsidRPr="00CE79C3">
              <w:rPr>
                <w:rFonts w:ascii="Arial" w:hAnsi="Arial" w:cs="Arial"/>
                <w:color w:val="231F20"/>
                <w:spacing w:val="-4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M84.9,</w:t>
            </w:r>
            <w:r w:rsidRPr="00CE79C3">
              <w:rPr>
                <w:rFonts w:ascii="Arial" w:hAnsi="Arial" w:cs="Arial"/>
                <w:color w:val="231F20"/>
                <w:spacing w:val="-4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M85,</w:t>
            </w:r>
            <w:r w:rsidRPr="00CE79C3">
              <w:rPr>
                <w:rFonts w:ascii="Arial" w:hAnsi="Arial" w:cs="Arial"/>
                <w:color w:val="231F20"/>
                <w:spacing w:val="-4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M86.3-M86.6,</w:t>
            </w:r>
            <w:r w:rsidRPr="00CE79C3">
              <w:rPr>
                <w:rFonts w:ascii="Arial" w:hAnsi="Arial" w:cs="Arial"/>
                <w:color w:val="231F20"/>
                <w:spacing w:val="-4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M89,</w:t>
            </w:r>
            <w:r w:rsidRPr="00CE79C3">
              <w:rPr>
                <w:rFonts w:ascii="Arial" w:hAnsi="Arial" w:cs="Arial"/>
                <w:color w:val="231F20"/>
                <w:spacing w:val="-4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M90.0,</w:t>
            </w:r>
            <w:r w:rsidRPr="00CE79C3">
              <w:rPr>
                <w:rFonts w:ascii="Arial" w:hAnsi="Arial" w:cs="Arial"/>
                <w:color w:val="231F20"/>
                <w:spacing w:val="-4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M91-M94,</w:t>
            </w:r>
            <w:r w:rsidRPr="00CE79C3">
              <w:rPr>
                <w:rFonts w:ascii="Arial" w:hAnsi="Arial" w:cs="Arial"/>
                <w:color w:val="231F20"/>
                <w:spacing w:val="-4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 xml:space="preserve">N08.5,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fr-FR"/>
              </w:rPr>
              <w:t>Y45.4</w:t>
            </w:r>
          </w:p>
        </w:tc>
      </w:tr>
      <w:tr w:rsidR="007F4B13" w:rsidRPr="00CE79C3" w14:paraId="049BBB1D" w14:textId="77777777" w:rsidTr="007001B8">
        <w:trPr>
          <w:trHeight w:val="1495"/>
        </w:trPr>
        <w:tc>
          <w:tcPr>
            <w:tcW w:w="0" w:type="auto"/>
            <w:vMerge/>
            <w:tcBorders>
              <w:top w:val="nil"/>
            </w:tcBorders>
          </w:tcPr>
          <w:p w14:paraId="5253AEDD" w14:textId="77777777" w:rsidR="007F4B13" w:rsidRPr="00CE79C3" w:rsidRDefault="007F4B13" w:rsidP="0047047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14:paraId="6F68376A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Skeletal</w:t>
            </w:r>
            <w:r w:rsidRPr="00CE79C3">
              <w:rPr>
                <w:rFonts w:ascii="Arial" w:hAnsi="Arial" w:cs="Arial"/>
                <w:color w:val="231F20"/>
                <w:spacing w:val="-12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injuries/amputations</w:t>
            </w:r>
          </w:p>
        </w:tc>
        <w:tc>
          <w:tcPr>
            <w:tcW w:w="0" w:type="auto"/>
          </w:tcPr>
          <w:p w14:paraId="0C22C344" w14:textId="77777777" w:rsidR="007F4B13" w:rsidRPr="00CE79C3" w:rsidRDefault="007F4B13" w:rsidP="00470474">
            <w:pPr>
              <w:pStyle w:val="TableParagraph"/>
              <w:ind w:left="75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S13*,</w:t>
            </w:r>
            <w:r w:rsidRPr="00CE79C3">
              <w:rPr>
                <w:rFonts w:ascii="Arial" w:hAnsi="Arial" w:cs="Arial"/>
                <w:color w:val="231F20"/>
                <w:spacing w:val="-11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S22.0*-S22.2*,</w:t>
            </w:r>
            <w:r w:rsidRPr="00CE79C3">
              <w:rPr>
                <w:rFonts w:ascii="Arial" w:hAnsi="Arial" w:cs="Arial"/>
                <w:color w:val="231F20"/>
                <w:spacing w:val="-11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S22.5*,</w:t>
            </w:r>
            <w:r w:rsidRPr="00CE79C3">
              <w:rPr>
                <w:rFonts w:ascii="Arial" w:hAnsi="Arial" w:cs="Arial"/>
                <w:color w:val="231F20"/>
                <w:spacing w:val="-11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S23*,</w:t>
            </w:r>
            <w:r w:rsidRPr="00CE79C3">
              <w:rPr>
                <w:rFonts w:ascii="Arial" w:hAnsi="Arial" w:cs="Arial"/>
                <w:color w:val="231F20"/>
                <w:spacing w:val="-11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S32*,</w:t>
            </w:r>
            <w:r w:rsidRPr="00CE79C3">
              <w:rPr>
                <w:rFonts w:ascii="Arial" w:hAnsi="Arial" w:cs="Arial"/>
                <w:color w:val="231F20"/>
                <w:spacing w:val="-11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S33*,</w:t>
            </w:r>
            <w:r w:rsidRPr="00CE79C3">
              <w:rPr>
                <w:rFonts w:ascii="Arial" w:hAnsi="Arial" w:cs="Arial"/>
                <w:color w:val="231F20"/>
                <w:spacing w:val="-11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S68.3*,</w:t>
            </w:r>
            <w:r w:rsidRPr="00CE79C3">
              <w:rPr>
                <w:rFonts w:ascii="Arial" w:hAnsi="Arial" w:cs="Arial"/>
                <w:color w:val="231F20"/>
                <w:spacing w:val="-11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S68.4*,</w:t>
            </w:r>
            <w:r w:rsidRPr="00CE79C3">
              <w:rPr>
                <w:rFonts w:ascii="Arial" w:hAnsi="Arial" w:cs="Arial"/>
                <w:color w:val="231F20"/>
                <w:spacing w:val="-10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S68.8*,</w:t>
            </w:r>
            <w:r w:rsidRPr="00CE79C3">
              <w:rPr>
                <w:rFonts w:ascii="Arial" w:hAnsi="Arial" w:cs="Arial"/>
                <w:color w:val="231F20"/>
                <w:spacing w:val="30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10"/>
                <w:sz w:val="20"/>
                <w:szCs w:val="20"/>
              </w:rPr>
              <w:t>S77*,</w:t>
            </w:r>
          </w:p>
          <w:p w14:paraId="2CA9AE98" w14:textId="77777777" w:rsidR="007F4B13" w:rsidRPr="00CE79C3" w:rsidRDefault="007F4B13" w:rsidP="00470474">
            <w:pPr>
              <w:pStyle w:val="TableParagraph"/>
              <w:ind w:left="74" w:right="13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S78*,</w:t>
            </w:r>
            <w:r w:rsidRPr="00CE79C3">
              <w:rPr>
                <w:rFonts w:ascii="Arial" w:hAnsi="Arial" w:cs="Arial"/>
                <w:color w:val="231F20"/>
                <w:spacing w:val="40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S87*, S88*, S97*, S98.0*, S98.2*-S98.4*, T02*, T04*, T05*, T20.3*, T20.7*, T21.3*, T21.7*, T22.3*, T22.7*, T23.2*, T23.3*, T23.6*, T23.7*, T24.3*, T24.7*, T25.2*, T25.3*, T25.6*, T25.7*, T29.3*, T29.7*, T30.3*, T30.7*,</w:t>
            </w:r>
            <w:r w:rsidRPr="00CE79C3">
              <w:rPr>
                <w:rFonts w:ascii="Arial" w:hAnsi="Arial" w:cs="Arial"/>
                <w:color w:val="231F20"/>
                <w:spacing w:val="40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 xml:space="preserve">T31.2*-T31.9*, T32.2*-T32.9*, T87.3-T87.6, T91.2* T91.8*, T92.6*, T93.1*, T93.4*, T93.6*, T94.0*, T94.1*, T95.0*, T95.1*, T95.4*, T95.8*, T95.9*, Y83.5, Z89.1, Z89.2, Z89.5-Z89.8, </w:t>
            </w:r>
            <w:r w:rsidRPr="00CE79C3">
              <w:rPr>
                <w:rFonts w:ascii="Arial" w:hAnsi="Arial" w:cs="Arial"/>
                <w:color w:val="231F20"/>
                <w:spacing w:val="-2"/>
                <w:w w:val="110"/>
                <w:sz w:val="20"/>
                <w:szCs w:val="20"/>
              </w:rPr>
              <w:t>Z97.1</w:t>
            </w:r>
          </w:p>
        </w:tc>
      </w:tr>
      <w:tr w:rsidR="007F4B13" w:rsidRPr="006C5996" w14:paraId="401C1E4F" w14:textId="77777777" w:rsidTr="007001B8">
        <w:trPr>
          <w:trHeight w:val="479"/>
        </w:trPr>
        <w:tc>
          <w:tcPr>
            <w:tcW w:w="0" w:type="auto"/>
            <w:vMerge/>
            <w:tcBorders>
              <w:top w:val="nil"/>
            </w:tcBorders>
          </w:tcPr>
          <w:p w14:paraId="6565FC5C" w14:textId="77777777" w:rsidR="007F4B13" w:rsidRPr="00CE79C3" w:rsidRDefault="007F4B13" w:rsidP="004704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48F3170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Chronic</w:t>
            </w:r>
            <w:r w:rsidRPr="00CE79C3">
              <w:rPr>
                <w:rFonts w:ascii="Arial" w:hAnsi="Arial" w:cs="Arial"/>
                <w:color w:val="231F20"/>
                <w:spacing w:val="1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skin</w:t>
            </w:r>
            <w:r w:rsidRPr="00CE79C3">
              <w:rPr>
                <w:rFonts w:ascii="Arial" w:hAnsi="Arial" w:cs="Arial"/>
                <w:color w:val="231F20"/>
                <w:spacing w:val="1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disorders</w:t>
            </w:r>
          </w:p>
        </w:tc>
        <w:tc>
          <w:tcPr>
            <w:tcW w:w="0" w:type="auto"/>
          </w:tcPr>
          <w:p w14:paraId="54684B43" w14:textId="77777777" w:rsidR="007F4B13" w:rsidRPr="00CE79C3" w:rsidRDefault="007F4B13" w:rsidP="00470474">
            <w:pPr>
              <w:pStyle w:val="TableParagraph"/>
              <w:ind w:left="74" w:hanging="1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fr-FR"/>
              </w:rPr>
              <w:t>L10, L11.0, L11.8, L11.9, L12-L14, L28, L40-L45, L57, L58.1, L59, L87, L88, L90, L92, L95, L93, L98.5, M09.0, Q80, Q81, Q87.0-Q87.5, Q89.4</w:t>
            </w:r>
          </w:p>
        </w:tc>
      </w:tr>
      <w:tr w:rsidR="007F4B13" w:rsidRPr="006C5996" w14:paraId="168B51AD" w14:textId="77777777" w:rsidTr="007001B8">
        <w:trPr>
          <w:trHeight w:val="682"/>
        </w:trPr>
        <w:tc>
          <w:tcPr>
            <w:tcW w:w="0" w:type="auto"/>
            <w:vMerge/>
            <w:tcBorders>
              <w:top w:val="nil"/>
            </w:tcBorders>
          </w:tcPr>
          <w:p w14:paraId="11C395CB" w14:textId="77777777" w:rsidR="007F4B13" w:rsidRPr="00CE79C3" w:rsidRDefault="007F4B13" w:rsidP="0047047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14:paraId="17563F1A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Congenital</w:t>
            </w:r>
            <w:r w:rsidRPr="00CE79C3">
              <w:rPr>
                <w:rFonts w:ascii="Arial" w:hAnsi="Arial" w:cs="Arial"/>
                <w:color w:val="231F20"/>
                <w:spacing w:val="7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anomalies</w:t>
            </w:r>
          </w:p>
        </w:tc>
        <w:tc>
          <w:tcPr>
            <w:tcW w:w="0" w:type="auto"/>
          </w:tcPr>
          <w:p w14:paraId="62BF7E51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79C3">
              <w:rPr>
                <w:rFonts w:ascii="Arial" w:hAnsi="Arial" w:cs="Arial"/>
                <w:color w:val="231F20"/>
                <w:sz w:val="20"/>
                <w:szCs w:val="20"/>
                <w:lang w:val="fr-FR"/>
              </w:rPr>
              <w:t>Q18.8,</w:t>
            </w:r>
            <w:r w:rsidRPr="00CE79C3">
              <w:rPr>
                <w:rFonts w:ascii="Arial" w:hAnsi="Arial" w:cs="Arial"/>
                <w:color w:val="231F20"/>
                <w:spacing w:val="19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  <w:lang w:val="fr-FR"/>
              </w:rPr>
              <w:t>Q65.0-Q65.2,</w:t>
            </w:r>
            <w:r w:rsidRPr="00CE79C3">
              <w:rPr>
                <w:rFonts w:ascii="Arial" w:hAnsi="Arial" w:cs="Arial"/>
                <w:color w:val="231F20"/>
                <w:spacing w:val="19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  <w:lang w:val="fr-FR"/>
              </w:rPr>
              <w:t>Q65.8,</w:t>
            </w:r>
            <w:r w:rsidRPr="00CE79C3">
              <w:rPr>
                <w:rFonts w:ascii="Arial" w:hAnsi="Arial" w:cs="Arial"/>
                <w:color w:val="231F20"/>
                <w:spacing w:val="19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  <w:lang w:val="fr-FR"/>
              </w:rPr>
              <w:t>Q65.9,</w:t>
            </w:r>
            <w:r w:rsidRPr="00CE79C3">
              <w:rPr>
                <w:rFonts w:ascii="Arial" w:hAnsi="Arial" w:cs="Arial"/>
                <w:color w:val="231F20"/>
                <w:spacing w:val="19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  <w:lang w:val="fr-FR"/>
              </w:rPr>
              <w:t>Q67.5,</w:t>
            </w:r>
            <w:r w:rsidRPr="00CE79C3">
              <w:rPr>
                <w:rFonts w:ascii="Arial" w:hAnsi="Arial" w:cs="Arial"/>
                <w:color w:val="231F20"/>
                <w:spacing w:val="19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  <w:lang w:val="fr-FR"/>
              </w:rPr>
              <w:t>Q68.2,</w:t>
            </w:r>
            <w:r w:rsidRPr="00CE79C3">
              <w:rPr>
                <w:rFonts w:ascii="Arial" w:hAnsi="Arial" w:cs="Arial"/>
                <w:color w:val="231F20"/>
                <w:spacing w:val="19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  <w:lang w:val="fr-FR"/>
              </w:rPr>
              <w:t>Q68.3*-Q68.5*,</w:t>
            </w:r>
            <w:r w:rsidRPr="00CE79C3">
              <w:rPr>
                <w:rFonts w:ascii="Arial" w:hAnsi="Arial" w:cs="Arial"/>
                <w:color w:val="231F20"/>
                <w:spacing w:val="20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  <w:lang w:val="fr-FR"/>
              </w:rPr>
              <w:t>Q71-Q73,</w:t>
            </w:r>
            <w:r w:rsidRPr="00CE79C3">
              <w:rPr>
                <w:rFonts w:ascii="Arial" w:hAnsi="Arial" w:cs="Arial"/>
                <w:color w:val="231F20"/>
                <w:spacing w:val="19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4"/>
                <w:sz w:val="20"/>
                <w:szCs w:val="20"/>
                <w:lang w:val="fr-FR"/>
              </w:rPr>
              <w:t>Q74,</w:t>
            </w:r>
          </w:p>
          <w:p w14:paraId="675DDA44" w14:textId="77777777" w:rsidR="007F4B13" w:rsidRPr="00CE79C3" w:rsidRDefault="007F4B13" w:rsidP="00470474">
            <w:pPr>
              <w:pStyle w:val="TableParagraph"/>
              <w:ind w:left="74" w:right="118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fr-FR"/>
              </w:rPr>
              <w:t>Q75.3-Q75.9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fr-FR"/>
              </w:rPr>
              <w:t>Q76.1-Q76.4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fr-FR"/>
              </w:rPr>
              <w:t>Q77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fr-FR"/>
              </w:rPr>
              <w:t>Q78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fr-FR"/>
              </w:rPr>
              <w:t>Q79.6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fr-FR"/>
              </w:rPr>
              <w:t>Q79.8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fr-FR"/>
              </w:rPr>
              <w:t>Q82.0-Q82.4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fr-FR"/>
              </w:rPr>
              <w:t>Q82.9,</w:t>
            </w:r>
            <w:r w:rsidRPr="00CE79C3">
              <w:rPr>
                <w:rFonts w:ascii="Arial" w:hAnsi="Arial" w:cs="Arial"/>
                <w:color w:val="231F20"/>
                <w:spacing w:val="-3"/>
                <w:w w:val="105"/>
                <w:sz w:val="20"/>
                <w:szCs w:val="20"/>
                <w:lang w:val="fr-FR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  <w:lang w:val="fr-FR"/>
              </w:rPr>
              <w:t>Q86.2, Q89.7-Q89.9</w:t>
            </w:r>
          </w:p>
        </w:tc>
      </w:tr>
    </w:tbl>
    <w:p w14:paraId="471E270F" w14:textId="77777777" w:rsidR="001B2F7E" w:rsidRDefault="001B2F7E" w:rsidP="001B2F7E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621781A7" w14:textId="77777777" w:rsidR="001B2F7E" w:rsidRDefault="001B2F7E">
      <w:pPr>
        <w:rPr>
          <w:rFonts w:ascii="Arial" w:hAnsi="Arial" w:cs="Arial"/>
          <w:b/>
          <w:bCs/>
          <w:sz w:val="24"/>
          <w:szCs w:val="24"/>
          <w:lang w:val="fr-FR"/>
        </w:rPr>
      </w:pPr>
      <w:r>
        <w:rPr>
          <w:rFonts w:ascii="Arial" w:hAnsi="Arial" w:cs="Arial"/>
          <w:b/>
          <w:bCs/>
          <w:sz w:val="24"/>
          <w:szCs w:val="24"/>
          <w:lang w:val="fr-FR"/>
        </w:rPr>
        <w:br w:type="page"/>
      </w:r>
    </w:p>
    <w:p w14:paraId="70A3236E" w14:textId="401F5D39" w:rsidR="001B2F7E" w:rsidRPr="001B2F7E" w:rsidRDefault="001B2F7E" w:rsidP="001B2F7E">
      <w:pPr>
        <w:spacing w:after="0" w:line="240" w:lineRule="auto"/>
        <w:rPr>
          <w:lang w:val="fr-FR"/>
        </w:rPr>
      </w:pPr>
      <w:proofErr w:type="spellStart"/>
      <w:r w:rsidRPr="001B2F7E">
        <w:rPr>
          <w:rFonts w:ascii="Arial" w:hAnsi="Arial" w:cs="Arial"/>
          <w:b/>
          <w:bCs/>
          <w:sz w:val="24"/>
          <w:szCs w:val="24"/>
          <w:lang w:val="fr-FR"/>
        </w:rPr>
        <w:lastRenderedPageBreak/>
        <w:t>eTable</w:t>
      </w:r>
      <w:proofErr w:type="spellEnd"/>
      <w:r w:rsidRPr="001B2F7E">
        <w:rPr>
          <w:rFonts w:ascii="Arial" w:hAnsi="Arial" w:cs="Arial"/>
          <w:b/>
          <w:bCs/>
          <w:sz w:val="24"/>
          <w:szCs w:val="24"/>
          <w:lang w:val="fr-FR"/>
        </w:rPr>
        <w:t xml:space="preserve"> 2.  </w:t>
      </w:r>
      <w:proofErr w:type="spellStart"/>
      <w:r w:rsidRPr="001B2F7E">
        <w:rPr>
          <w:rFonts w:ascii="Arial" w:hAnsi="Arial" w:cs="Arial"/>
          <w:b/>
          <w:bCs/>
          <w:sz w:val="24"/>
          <w:szCs w:val="24"/>
          <w:lang w:val="fr-FR"/>
        </w:rPr>
        <w:t>Chronic</w:t>
      </w:r>
      <w:proofErr w:type="spellEnd"/>
      <w:r w:rsidRPr="001B2F7E">
        <w:rPr>
          <w:rFonts w:ascii="Arial" w:hAnsi="Arial" w:cs="Arial"/>
          <w:b/>
          <w:bCs/>
          <w:sz w:val="24"/>
          <w:szCs w:val="24"/>
          <w:lang w:val="fr-FR"/>
        </w:rPr>
        <w:t xml:space="preserve"> condition ICD-10 codes (</w:t>
      </w:r>
      <w:proofErr w:type="spellStart"/>
      <w:r w:rsidRPr="001B2F7E">
        <w:rPr>
          <w:rFonts w:ascii="Arial" w:hAnsi="Arial" w:cs="Arial"/>
          <w:b/>
          <w:bCs/>
          <w:sz w:val="24"/>
          <w:szCs w:val="24"/>
          <w:lang w:val="fr-FR"/>
        </w:rPr>
        <w:t>cont</w:t>
      </w:r>
      <w:proofErr w:type="spellEnd"/>
      <w:r>
        <w:rPr>
          <w:rFonts w:ascii="Arial" w:hAnsi="Arial" w:cs="Arial"/>
          <w:b/>
          <w:bCs/>
          <w:sz w:val="24"/>
          <w:szCs w:val="24"/>
          <w:lang w:val="fr-FR"/>
        </w:rPr>
        <w:t>)</w:t>
      </w:r>
    </w:p>
    <w:tbl>
      <w:tblPr>
        <w:tblW w:w="0" w:type="auto"/>
        <w:tblInd w:w="125" w:type="dxa"/>
        <w:tblBorders>
          <w:top w:val="single" w:sz="4" w:space="0" w:color="231F20"/>
          <w:left w:val="single" w:sz="4" w:space="0" w:color="231F20"/>
          <w:bottom w:val="single" w:sz="4" w:space="0" w:color="231F20"/>
          <w:right w:val="single" w:sz="4" w:space="0" w:color="231F20"/>
          <w:insideH w:val="single" w:sz="4" w:space="0" w:color="231F20"/>
          <w:insideV w:val="single" w:sz="4" w:space="0" w:color="231F2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52"/>
        <w:gridCol w:w="1807"/>
        <w:gridCol w:w="6672"/>
      </w:tblGrid>
      <w:tr w:rsidR="001B2F7E" w:rsidRPr="006C5996" w14:paraId="6D20D728" w14:textId="77777777" w:rsidTr="001B2F7E">
        <w:trPr>
          <w:trHeight w:val="68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C33C6" w14:textId="3B6611DA" w:rsidR="001B2F7E" w:rsidRPr="00CE79C3" w:rsidRDefault="001B2F7E" w:rsidP="001B2F7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79C3">
              <w:rPr>
                <w:rFonts w:ascii="Arial" w:hAnsi="Arial" w:cs="Arial"/>
                <w:b/>
                <w:w w:val="105"/>
                <w:sz w:val="20"/>
                <w:szCs w:val="20"/>
              </w:rPr>
              <w:t>Type</w:t>
            </w:r>
            <w:r w:rsidRPr="00CE79C3">
              <w:rPr>
                <w:rFonts w:ascii="Arial" w:hAnsi="Arial" w:cs="Arial"/>
                <w:b/>
                <w:spacing w:val="-4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b/>
                <w:w w:val="105"/>
                <w:sz w:val="20"/>
                <w:szCs w:val="20"/>
              </w:rPr>
              <w:t>of</w:t>
            </w:r>
            <w:r w:rsidRPr="00CE79C3">
              <w:rPr>
                <w:rFonts w:ascii="Arial" w:hAnsi="Arial" w:cs="Arial"/>
                <w:b/>
                <w:spacing w:val="-3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b/>
                <w:w w:val="105"/>
                <w:sz w:val="20"/>
                <w:szCs w:val="20"/>
              </w:rPr>
              <w:t>chronic</w:t>
            </w:r>
            <w:r w:rsidRPr="00CE79C3">
              <w:rPr>
                <w:rFonts w:ascii="Arial" w:hAnsi="Arial" w:cs="Arial"/>
                <w:b/>
                <w:spacing w:val="-3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b/>
                <w:spacing w:val="-2"/>
                <w:w w:val="105"/>
                <w:sz w:val="20"/>
                <w:szCs w:val="20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B0F17" w14:textId="55C7AEE3" w:rsidR="001B2F7E" w:rsidRPr="001B2F7E" w:rsidRDefault="001B2F7E" w:rsidP="001B2F7E">
            <w:pPr>
              <w:pStyle w:val="TableParagraph"/>
              <w:ind w:left="74"/>
              <w:rPr>
                <w:rFonts w:ascii="Arial" w:hAnsi="Arial" w:cs="Arial"/>
                <w:color w:val="231F20"/>
                <w:spacing w:val="-2"/>
                <w:sz w:val="20"/>
                <w:szCs w:val="20"/>
                <w:lang w:val="fr-FR"/>
              </w:rPr>
            </w:pPr>
            <w:r w:rsidRPr="00CE79C3">
              <w:rPr>
                <w:rFonts w:ascii="Arial" w:hAnsi="Arial" w:cs="Arial"/>
                <w:b/>
                <w:spacing w:val="-2"/>
                <w:w w:val="105"/>
                <w:sz w:val="20"/>
                <w:szCs w:val="20"/>
              </w:rPr>
              <w:t>Categor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ECF3C" w14:textId="688D1A5F" w:rsidR="001B2F7E" w:rsidRPr="00CE79C3" w:rsidRDefault="001B2F7E" w:rsidP="001B2F7E">
            <w:pPr>
              <w:pStyle w:val="TableParagraph"/>
              <w:ind w:left="74"/>
              <w:rPr>
                <w:rFonts w:ascii="Arial" w:hAnsi="Arial" w:cs="Arial"/>
                <w:color w:val="231F20"/>
                <w:sz w:val="20"/>
                <w:szCs w:val="20"/>
                <w:lang w:val="fr-FR"/>
              </w:rPr>
            </w:pPr>
            <w:r w:rsidRPr="00CE79C3">
              <w:rPr>
                <w:rFonts w:ascii="Arial" w:hAnsi="Arial" w:cs="Arial"/>
                <w:b/>
                <w:spacing w:val="-2"/>
                <w:sz w:val="20"/>
                <w:szCs w:val="20"/>
              </w:rPr>
              <w:t>Codes</w:t>
            </w:r>
          </w:p>
        </w:tc>
      </w:tr>
      <w:tr w:rsidR="007F4B13" w:rsidRPr="00CE79C3" w14:paraId="396CC71B" w14:textId="77777777" w:rsidTr="001B2F7E">
        <w:trPr>
          <w:trHeight w:val="275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9C90DB2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Neurologic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1F5A2E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Epileps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D35B93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F80.3,</w:t>
            </w:r>
            <w:r w:rsidRPr="00CE79C3">
              <w:rPr>
                <w:rFonts w:ascii="Arial" w:hAnsi="Arial" w:cs="Arial"/>
                <w:color w:val="231F20"/>
                <w:spacing w:val="19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G40.0-G40.4,</w:t>
            </w:r>
            <w:r w:rsidRPr="00CE79C3">
              <w:rPr>
                <w:rFonts w:ascii="Arial" w:hAnsi="Arial" w:cs="Arial"/>
                <w:color w:val="231F20"/>
                <w:spacing w:val="20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G40.6-G40.9,</w:t>
            </w:r>
            <w:r w:rsidRPr="00CE79C3">
              <w:rPr>
                <w:rFonts w:ascii="Arial" w:hAnsi="Arial" w:cs="Arial"/>
                <w:color w:val="231F20"/>
                <w:spacing w:val="20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G41,</w:t>
            </w:r>
            <w:r w:rsidRPr="00CE79C3">
              <w:rPr>
                <w:rFonts w:ascii="Arial" w:hAnsi="Arial" w:cs="Arial"/>
                <w:color w:val="231F20"/>
                <w:spacing w:val="19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R56.8,</w:t>
            </w:r>
            <w:r w:rsidRPr="00CE79C3">
              <w:rPr>
                <w:rFonts w:ascii="Arial" w:hAnsi="Arial" w:cs="Arial"/>
                <w:color w:val="231F20"/>
                <w:spacing w:val="20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Y46.0-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Y46.6</w:t>
            </w:r>
          </w:p>
        </w:tc>
      </w:tr>
      <w:tr w:rsidR="007F4B13" w:rsidRPr="00CE79C3" w14:paraId="16BF85BD" w14:textId="77777777" w:rsidTr="007001B8">
        <w:trPr>
          <w:trHeight w:val="275"/>
        </w:trPr>
        <w:tc>
          <w:tcPr>
            <w:tcW w:w="0" w:type="auto"/>
            <w:vMerge/>
            <w:tcBorders>
              <w:top w:val="nil"/>
            </w:tcBorders>
          </w:tcPr>
          <w:p w14:paraId="1D1F3333" w14:textId="77777777" w:rsidR="007F4B13" w:rsidRPr="00CE79C3" w:rsidRDefault="007F4B13" w:rsidP="004704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0FBDD94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Cerebral</w:t>
            </w:r>
            <w:r w:rsidRPr="00CE79C3">
              <w:rPr>
                <w:rFonts w:ascii="Arial" w:hAnsi="Arial" w:cs="Arial"/>
                <w:color w:val="231F20"/>
                <w:spacing w:val="-6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palsy</w:t>
            </w:r>
          </w:p>
        </w:tc>
        <w:tc>
          <w:tcPr>
            <w:tcW w:w="0" w:type="auto"/>
          </w:tcPr>
          <w:p w14:paraId="69705D7D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G80-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>G83</w:t>
            </w:r>
          </w:p>
        </w:tc>
      </w:tr>
      <w:tr w:rsidR="007F4B13" w:rsidRPr="00CE79C3" w14:paraId="3E975C69" w14:textId="77777777" w:rsidTr="007001B8">
        <w:trPr>
          <w:trHeight w:val="479"/>
        </w:trPr>
        <w:tc>
          <w:tcPr>
            <w:tcW w:w="0" w:type="auto"/>
            <w:vMerge/>
            <w:tcBorders>
              <w:top w:val="nil"/>
            </w:tcBorders>
          </w:tcPr>
          <w:p w14:paraId="4C7A6AC4" w14:textId="77777777" w:rsidR="007F4B13" w:rsidRPr="00CE79C3" w:rsidRDefault="007F4B13" w:rsidP="004704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F5EC982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Injuries</w:t>
            </w:r>
            <w:r w:rsidRPr="00CE79C3">
              <w:rPr>
                <w:rFonts w:ascii="Arial" w:hAnsi="Arial" w:cs="Arial"/>
                <w:color w:val="231F20"/>
                <w:spacing w:val="-8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of</w:t>
            </w:r>
            <w:r w:rsidRPr="00CE79C3">
              <w:rPr>
                <w:rFonts w:ascii="Arial" w:hAnsi="Arial" w:cs="Arial"/>
                <w:color w:val="231F20"/>
                <w:spacing w:val="-7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brain,</w:t>
            </w:r>
            <w:r w:rsidRPr="00CE79C3">
              <w:rPr>
                <w:rFonts w:ascii="Arial" w:hAnsi="Arial" w:cs="Arial"/>
                <w:color w:val="231F20"/>
                <w:spacing w:val="-7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nerves,</w:t>
            </w:r>
            <w:r w:rsidRPr="00CE79C3">
              <w:rPr>
                <w:rFonts w:ascii="Arial" w:hAnsi="Arial" w:cs="Arial"/>
                <w:color w:val="231F20"/>
                <w:spacing w:val="-7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eyes</w:t>
            </w:r>
            <w:r w:rsidRPr="00CE79C3">
              <w:rPr>
                <w:rFonts w:ascii="Arial" w:hAnsi="Arial" w:cs="Arial"/>
                <w:color w:val="231F20"/>
                <w:spacing w:val="-7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or</w:t>
            </w:r>
            <w:r w:rsidRPr="00CE79C3">
              <w:rPr>
                <w:rFonts w:ascii="Arial" w:hAnsi="Arial" w:cs="Arial"/>
                <w:color w:val="231F20"/>
                <w:spacing w:val="-7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4"/>
                <w:w w:val="105"/>
                <w:sz w:val="20"/>
                <w:szCs w:val="20"/>
              </w:rPr>
              <w:t>ears</w:t>
            </w:r>
          </w:p>
        </w:tc>
        <w:tc>
          <w:tcPr>
            <w:tcW w:w="0" w:type="auto"/>
          </w:tcPr>
          <w:p w14:paraId="42652DB5" w14:textId="77777777" w:rsidR="007F4B13" w:rsidRPr="00CE79C3" w:rsidRDefault="007F4B13" w:rsidP="00470474">
            <w:pPr>
              <w:pStyle w:val="TableParagraph"/>
              <w:ind w:left="74" w:right="1004" w:hanging="1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S05*-S08*,</w:t>
            </w:r>
            <w:r w:rsidRPr="00CE79C3">
              <w:rPr>
                <w:rFonts w:ascii="Arial" w:hAnsi="Arial" w:cs="Arial"/>
                <w:color w:val="231F20"/>
                <w:spacing w:val="-1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S12*,</w:t>
            </w:r>
            <w:r w:rsidRPr="00CE79C3">
              <w:rPr>
                <w:rFonts w:ascii="Arial" w:hAnsi="Arial" w:cs="Arial"/>
                <w:color w:val="231F20"/>
                <w:spacing w:val="-1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S14*,</w:t>
            </w:r>
            <w:r w:rsidRPr="00CE79C3">
              <w:rPr>
                <w:rFonts w:ascii="Arial" w:hAnsi="Arial" w:cs="Arial"/>
                <w:color w:val="231F20"/>
                <w:spacing w:val="-1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S24*,</w:t>
            </w:r>
            <w:r w:rsidRPr="00CE79C3">
              <w:rPr>
                <w:rFonts w:ascii="Arial" w:hAnsi="Arial" w:cs="Arial"/>
                <w:color w:val="231F20"/>
                <w:spacing w:val="-1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S34*,</w:t>
            </w:r>
            <w:r w:rsidRPr="00CE79C3">
              <w:rPr>
                <w:rFonts w:ascii="Arial" w:hAnsi="Arial" w:cs="Arial"/>
                <w:color w:val="231F20"/>
                <w:spacing w:val="-1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S44*,</w:t>
            </w:r>
            <w:r w:rsidRPr="00CE79C3">
              <w:rPr>
                <w:rFonts w:ascii="Arial" w:hAnsi="Arial" w:cs="Arial"/>
                <w:color w:val="231F20"/>
                <w:spacing w:val="-1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S54*,</w:t>
            </w:r>
            <w:r w:rsidRPr="00CE79C3">
              <w:rPr>
                <w:rFonts w:ascii="Arial" w:hAnsi="Arial" w:cs="Arial"/>
                <w:color w:val="231F20"/>
                <w:spacing w:val="-1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S64*,</w:t>
            </w:r>
            <w:r w:rsidRPr="00CE79C3">
              <w:rPr>
                <w:rFonts w:ascii="Arial" w:hAnsi="Arial" w:cs="Arial"/>
                <w:color w:val="231F20"/>
                <w:spacing w:val="-1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S74*,</w:t>
            </w:r>
            <w:r w:rsidRPr="00CE79C3">
              <w:rPr>
                <w:rFonts w:ascii="Arial" w:hAnsi="Arial" w:cs="Arial"/>
                <w:color w:val="231F20"/>
                <w:spacing w:val="-1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S84*,</w:t>
            </w:r>
            <w:r w:rsidRPr="00CE79C3">
              <w:rPr>
                <w:rFonts w:ascii="Arial" w:hAnsi="Arial" w:cs="Arial"/>
                <w:color w:val="231F20"/>
                <w:spacing w:val="-1"/>
                <w:w w:val="110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</w:rPr>
              <w:t>S94*, T06.0*-T06.2*, T26*, T90.4*, T90.5*, T91.1*, T91.3*, T92.4*</w:t>
            </w:r>
          </w:p>
        </w:tc>
      </w:tr>
      <w:tr w:rsidR="007F4B13" w:rsidRPr="00CE79C3" w14:paraId="5F681A21" w14:textId="77777777" w:rsidTr="007001B8">
        <w:trPr>
          <w:trHeight w:val="682"/>
        </w:trPr>
        <w:tc>
          <w:tcPr>
            <w:tcW w:w="0" w:type="auto"/>
            <w:vMerge/>
            <w:tcBorders>
              <w:top w:val="nil"/>
            </w:tcBorders>
          </w:tcPr>
          <w:p w14:paraId="4FC0F1F3" w14:textId="77777777" w:rsidR="007F4B13" w:rsidRPr="00CE79C3" w:rsidRDefault="007F4B13" w:rsidP="004704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80ECDE5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Chronic</w:t>
            </w:r>
            <w:r w:rsidRPr="00CE79C3">
              <w:rPr>
                <w:rFonts w:ascii="Arial" w:hAnsi="Arial" w:cs="Arial"/>
                <w:color w:val="231F20"/>
                <w:spacing w:val="-4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eye</w:t>
            </w:r>
            <w:r w:rsidRPr="00CE79C3">
              <w:rPr>
                <w:rFonts w:ascii="Arial" w:hAnsi="Arial" w:cs="Arial"/>
                <w:color w:val="231F20"/>
                <w:spacing w:val="-4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conditions</w:t>
            </w:r>
          </w:p>
        </w:tc>
        <w:tc>
          <w:tcPr>
            <w:tcW w:w="0" w:type="auto"/>
          </w:tcPr>
          <w:p w14:paraId="2AFDA322" w14:textId="77777777" w:rsidR="007F4B13" w:rsidRPr="00CE79C3" w:rsidRDefault="007F4B13" w:rsidP="00470474">
            <w:pPr>
              <w:pStyle w:val="TableParagraph"/>
              <w:ind w:left="74" w:right="175" w:hanging="1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H05.1-H05.9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H13.3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H17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H18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H19.3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H19.8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H21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H26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H27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H28.0-H28.2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H31, H32.8, H33, H34, H35, H40, H42.0, H43, H44, H47, H54.0- H54.2, H54.4, T85.2,</w:t>
            </w:r>
            <w:r w:rsidRPr="00CE79C3">
              <w:rPr>
                <w:rFonts w:ascii="Arial" w:hAnsi="Arial" w:cs="Arial"/>
                <w:color w:val="231F20"/>
                <w:spacing w:val="40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T85.3, Z44.2</w:t>
            </w:r>
          </w:p>
        </w:tc>
      </w:tr>
      <w:tr w:rsidR="007F4B13" w:rsidRPr="00CE79C3" w14:paraId="470D8B2C" w14:textId="77777777" w:rsidTr="007001B8">
        <w:trPr>
          <w:trHeight w:val="479"/>
        </w:trPr>
        <w:tc>
          <w:tcPr>
            <w:tcW w:w="0" w:type="auto"/>
            <w:vMerge/>
            <w:tcBorders>
              <w:top w:val="nil"/>
            </w:tcBorders>
          </w:tcPr>
          <w:p w14:paraId="37BF4878" w14:textId="77777777" w:rsidR="007F4B13" w:rsidRPr="00CE79C3" w:rsidRDefault="007F4B13" w:rsidP="004704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04BED53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Chronic</w:t>
            </w:r>
            <w:r w:rsidRPr="00CE79C3">
              <w:rPr>
                <w:rFonts w:ascii="Arial" w:hAnsi="Arial" w:cs="Arial"/>
                <w:color w:val="231F20"/>
                <w:spacing w:val="-7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ear</w:t>
            </w:r>
            <w:r w:rsidRPr="00CE79C3">
              <w:rPr>
                <w:rFonts w:ascii="Arial" w:hAnsi="Arial" w:cs="Arial"/>
                <w:color w:val="231F20"/>
                <w:spacing w:val="-7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conditions</w:t>
            </w:r>
          </w:p>
        </w:tc>
        <w:tc>
          <w:tcPr>
            <w:tcW w:w="0" w:type="auto"/>
          </w:tcPr>
          <w:p w14:paraId="3BDC58CD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H60.2,</w:t>
            </w:r>
            <w:r w:rsidRPr="00CE79C3">
              <w:rPr>
                <w:rFonts w:ascii="Arial" w:hAnsi="Arial" w:cs="Arial"/>
                <w:color w:val="231F20"/>
                <w:spacing w:val="1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H65.2-H65.4,</w:t>
            </w:r>
            <w:r w:rsidRPr="00CE79C3">
              <w:rPr>
                <w:rFonts w:ascii="Arial" w:hAnsi="Arial" w:cs="Arial"/>
                <w:color w:val="231F20"/>
                <w:spacing w:val="1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H66.1-H66.3,</w:t>
            </w:r>
            <w:r w:rsidRPr="00CE79C3">
              <w:rPr>
                <w:rFonts w:ascii="Arial" w:hAnsi="Arial" w:cs="Arial"/>
                <w:color w:val="231F20"/>
                <w:spacing w:val="1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H69.0,</w:t>
            </w:r>
            <w:r w:rsidRPr="00CE79C3">
              <w:rPr>
                <w:rFonts w:ascii="Arial" w:hAnsi="Arial" w:cs="Arial"/>
                <w:color w:val="231F20"/>
                <w:spacing w:val="1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H70.1,</w:t>
            </w:r>
            <w:r w:rsidRPr="00CE79C3">
              <w:rPr>
                <w:rFonts w:ascii="Arial" w:hAnsi="Arial" w:cs="Arial"/>
                <w:color w:val="231F20"/>
                <w:spacing w:val="1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H73.1,</w:t>
            </w:r>
            <w:r w:rsidRPr="00CE79C3">
              <w:rPr>
                <w:rFonts w:ascii="Arial" w:hAnsi="Arial" w:cs="Arial"/>
                <w:color w:val="231F20"/>
                <w:spacing w:val="2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H74.0-H74.3,</w:t>
            </w:r>
            <w:r w:rsidRPr="00CE79C3">
              <w:rPr>
                <w:rFonts w:ascii="Arial" w:hAnsi="Arial" w:cs="Arial"/>
                <w:color w:val="231F20"/>
                <w:spacing w:val="1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H75.0,</w:t>
            </w:r>
            <w:r w:rsidRPr="00CE79C3">
              <w:rPr>
                <w:rFonts w:ascii="Arial" w:hAnsi="Arial" w:cs="Arial"/>
                <w:color w:val="231F20"/>
                <w:spacing w:val="1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4"/>
                <w:w w:val="105"/>
                <w:sz w:val="20"/>
                <w:szCs w:val="20"/>
              </w:rPr>
              <w:t>H80,</w:t>
            </w:r>
          </w:p>
          <w:p w14:paraId="0F478D89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H81.0,</w:t>
            </w:r>
            <w:r w:rsidRPr="00CE79C3">
              <w:rPr>
                <w:rFonts w:ascii="Arial" w:hAnsi="Arial" w:cs="Arial"/>
                <w:color w:val="231F20"/>
                <w:spacing w:val="4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H81.4,</w:t>
            </w:r>
            <w:r w:rsidRPr="00CE79C3">
              <w:rPr>
                <w:rFonts w:ascii="Arial" w:hAnsi="Arial" w:cs="Arial"/>
                <w:color w:val="231F20"/>
                <w:spacing w:val="4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H83.0,</w:t>
            </w:r>
            <w:r w:rsidRPr="00CE79C3">
              <w:rPr>
                <w:rFonts w:ascii="Arial" w:hAnsi="Arial" w:cs="Arial"/>
                <w:color w:val="231F20"/>
                <w:spacing w:val="4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H83.2,</w:t>
            </w:r>
            <w:r w:rsidRPr="00CE79C3">
              <w:rPr>
                <w:rFonts w:ascii="Arial" w:hAnsi="Arial" w:cs="Arial"/>
                <w:color w:val="231F20"/>
                <w:spacing w:val="4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H90.0,</w:t>
            </w:r>
            <w:r w:rsidRPr="00CE79C3">
              <w:rPr>
                <w:rFonts w:ascii="Arial" w:hAnsi="Arial" w:cs="Arial"/>
                <w:color w:val="231F20"/>
                <w:spacing w:val="4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H90.3,</w:t>
            </w:r>
            <w:r w:rsidRPr="00CE79C3">
              <w:rPr>
                <w:rFonts w:ascii="Arial" w:hAnsi="Arial" w:cs="Arial"/>
                <w:color w:val="231F20"/>
                <w:spacing w:val="4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H90.5,</w:t>
            </w:r>
            <w:r w:rsidRPr="00CE79C3">
              <w:rPr>
                <w:rFonts w:ascii="Arial" w:hAnsi="Arial" w:cs="Arial"/>
                <w:color w:val="231F20"/>
                <w:spacing w:val="58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H90.6,</w:t>
            </w:r>
            <w:r w:rsidRPr="00CE79C3">
              <w:rPr>
                <w:rFonts w:ascii="Arial" w:hAnsi="Arial" w:cs="Arial"/>
                <w:color w:val="231F20"/>
                <w:spacing w:val="4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H91,</w:t>
            </w:r>
            <w:r w:rsidRPr="00CE79C3">
              <w:rPr>
                <w:rFonts w:ascii="Arial" w:hAnsi="Arial" w:cs="Arial"/>
                <w:color w:val="231F20"/>
                <w:spacing w:val="5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Z45.3</w:t>
            </w:r>
          </w:p>
        </w:tc>
      </w:tr>
      <w:tr w:rsidR="007F4B13" w:rsidRPr="00CE79C3" w14:paraId="07B9DDEB" w14:textId="77777777" w:rsidTr="007001B8">
        <w:trPr>
          <w:trHeight w:val="276"/>
        </w:trPr>
        <w:tc>
          <w:tcPr>
            <w:tcW w:w="0" w:type="auto"/>
            <w:vMerge/>
            <w:tcBorders>
              <w:top w:val="nil"/>
            </w:tcBorders>
          </w:tcPr>
          <w:p w14:paraId="6DA0FEFB" w14:textId="77777777" w:rsidR="007F4B13" w:rsidRPr="00CE79C3" w:rsidRDefault="007F4B13" w:rsidP="004704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462E7E1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Perinatal</w:t>
            </w:r>
            <w:r w:rsidRPr="00CE79C3">
              <w:rPr>
                <w:rFonts w:ascii="Arial" w:hAnsi="Arial" w:cs="Arial"/>
                <w:color w:val="231F20"/>
                <w:spacing w:val="9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conditions</w:t>
            </w:r>
          </w:p>
        </w:tc>
        <w:tc>
          <w:tcPr>
            <w:tcW w:w="0" w:type="auto"/>
          </w:tcPr>
          <w:p w14:paraId="716696F3" w14:textId="77777777" w:rsidR="007F4B13" w:rsidRPr="00CE79C3" w:rsidRDefault="007F4B13" w:rsidP="00470474">
            <w:pPr>
              <w:pStyle w:val="TableParagraph"/>
              <w:ind w:left="76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P10,</w:t>
            </w:r>
            <w:r w:rsidRPr="00CE79C3">
              <w:rPr>
                <w:rFonts w:ascii="Arial" w:hAnsi="Arial" w:cs="Arial"/>
                <w:color w:val="231F20"/>
                <w:spacing w:val="-4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P21.0,</w:t>
            </w:r>
            <w:r w:rsidRPr="00CE79C3">
              <w:rPr>
                <w:rFonts w:ascii="Arial" w:hAnsi="Arial" w:cs="Arial"/>
                <w:color w:val="231F20"/>
                <w:spacing w:val="-4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P52,</w:t>
            </w:r>
            <w:r w:rsidRPr="00CE79C3">
              <w:rPr>
                <w:rFonts w:ascii="Arial" w:hAnsi="Arial" w:cs="Arial"/>
                <w:color w:val="231F20"/>
                <w:spacing w:val="-4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P57,</w:t>
            </w:r>
            <w:r w:rsidRPr="00CE79C3">
              <w:rPr>
                <w:rFonts w:ascii="Arial" w:hAnsi="Arial" w:cs="Arial"/>
                <w:color w:val="231F20"/>
                <w:spacing w:val="-3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P90,</w:t>
            </w:r>
            <w:r w:rsidRPr="00CE79C3">
              <w:rPr>
                <w:rFonts w:ascii="Arial" w:hAnsi="Arial" w:cs="Arial"/>
                <w:color w:val="231F20"/>
                <w:spacing w:val="-4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P91.1,</w:t>
            </w:r>
            <w:r w:rsidRPr="00CE79C3">
              <w:rPr>
                <w:rFonts w:ascii="Arial" w:hAnsi="Arial" w:cs="Arial"/>
                <w:color w:val="231F20"/>
                <w:spacing w:val="-4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P91.2,</w:t>
            </w:r>
            <w:r w:rsidRPr="00CE79C3">
              <w:rPr>
                <w:rFonts w:ascii="Arial" w:hAnsi="Arial" w:cs="Arial"/>
                <w:color w:val="231F20"/>
                <w:spacing w:val="-3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P91.6</w:t>
            </w:r>
          </w:p>
        </w:tc>
      </w:tr>
      <w:tr w:rsidR="007F4B13" w:rsidRPr="00CE79C3" w14:paraId="7086A4F4" w14:textId="77777777" w:rsidTr="007001B8">
        <w:trPr>
          <w:trHeight w:val="479"/>
        </w:trPr>
        <w:tc>
          <w:tcPr>
            <w:tcW w:w="0" w:type="auto"/>
            <w:vMerge/>
            <w:tcBorders>
              <w:top w:val="nil"/>
            </w:tcBorders>
          </w:tcPr>
          <w:p w14:paraId="00833ABF" w14:textId="77777777" w:rsidR="007F4B13" w:rsidRPr="00CE79C3" w:rsidRDefault="007F4B13" w:rsidP="004704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571519B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Congenital</w:t>
            </w:r>
            <w:r w:rsidRPr="00CE79C3">
              <w:rPr>
                <w:rFonts w:ascii="Arial" w:hAnsi="Arial" w:cs="Arial"/>
                <w:color w:val="231F20"/>
                <w:spacing w:val="-6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anomalies</w:t>
            </w:r>
            <w:r w:rsidRPr="00CE79C3">
              <w:rPr>
                <w:rFonts w:ascii="Arial" w:hAnsi="Arial" w:cs="Arial"/>
                <w:color w:val="231F20"/>
                <w:spacing w:val="-6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of</w:t>
            </w:r>
            <w:r w:rsidRPr="00CE79C3">
              <w:rPr>
                <w:rFonts w:ascii="Arial" w:hAnsi="Arial" w:cs="Arial"/>
                <w:color w:val="231F20"/>
                <w:spacing w:val="-6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neurological</w:t>
            </w:r>
            <w:r w:rsidRPr="00CE79C3">
              <w:rPr>
                <w:rFonts w:ascii="Arial" w:hAnsi="Arial" w:cs="Arial"/>
                <w:color w:val="231F20"/>
                <w:spacing w:val="-6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or sensory systems</w:t>
            </w:r>
          </w:p>
        </w:tc>
        <w:tc>
          <w:tcPr>
            <w:tcW w:w="0" w:type="auto"/>
          </w:tcPr>
          <w:p w14:paraId="27548532" w14:textId="77777777" w:rsidR="007F4B13" w:rsidRPr="00CE79C3" w:rsidRDefault="007F4B13" w:rsidP="00470474">
            <w:pPr>
              <w:pStyle w:val="TableParagraph"/>
              <w:ind w:left="74" w:right="175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Q00-Q07,</w:t>
            </w:r>
            <w:r w:rsidRPr="00CE79C3">
              <w:rPr>
                <w:rFonts w:ascii="Arial" w:hAnsi="Arial" w:cs="Arial"/>
                <w:color w:val="231F20"/>
                <w:spacing w:val="-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Q10.4,</w:t>
            </w:r>
            <w:r w:rsidRPr="00CE79C3">
              <w:rPr>
                <w:rFonts w:ascii="Arial" w:hAnsi="Arial" w:cs="Arial"/>
                <w:color w:val="231F20"/>
                <w:spacing w:val="-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Q10.7,</w:t>
            </w:r>
            <w:r w:rsidRPr="00CE79C3">
              <w:rPr>
                <w:rFonts w:ascii="Arial" w:hAnsi="Arial" w:cs="Arial"/>
                <w:color w:val="231F20"/>
                <w:spacing w:val="-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Q11-Q12,</w:t>
            </w:r>
            <w:r w:rsidRPr="00CE79C3">
              <w:rPr>
                <w:rFonts w:ascii="Arial" w:hAnsi="Arial" w:cs="Arial"/>
                <w:color w:val="231F20"/>
                <w:spacing w:val="-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Q13.0-Q13.4,</w:t>
            </w:r>
            <w:r w:rsidRPr="00CE79C3">
              <w:rPr>
                <w:rFonts w:ascii="Arial" w:hAnsi="Arial" w:cs="Arial"/>
                <w:color w:val="231F20"/>
                <w:spacing w:val="-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Q13.8,</w:t>
            </w:r>
            <w:r w:rsidRPr="00CE79C3">
              <w:rPr>
                <w:rFonts w:ascii="Arial" w:hAnsi="Arial" w:cs="Arial"/>
                <w:color w:val="231F20"/>
                <w:spacing w:val="-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Q13.9,</w:t>
            </w:r>
            <w:r w:rsidRPr="00CE79C3">
              <w:rPr>
                <w:rFonts w:ascii="Arial" w:hAnsi="Arial" w:cs="Arial"/>
                <w:color w:val="231F20"/>
                <w:spacing w:val="-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Q14-Q16,</w:t>
            </w:r>
            <w:r w:rsidRPr="00CE79C3">
              <w:rPr>
                <w:rFonts w:ascii="Arial" w:hAnsi="Arial" w:cs="Arial"/>
                <w:color w:val="231F20"/>
                <w:spacing w:val="-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 xml:space="preserve">Q75.0,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Q75.1, Q85, Q86.0, Q86.1, Q86.8, Q90-Q93, Q95.2, Q95.3, Q97, Q99</w:t>
            </w:r>
          </w:p>
        </w:tc>
      </w:tr>
      <w:tr w:rsidR="007F4B13" w:rsidRPr="006C5996" w14:paraId="27018B3F" w14:textId="77777777" w:rsidTr="007001B8">
        <w:trPr>
          <w:trHeight w:val="1291"/>
        </w:trPr>
        <w:tc>
          <w:tcPr>
            <w:tcW w:w="0" w:type="auto"/>
            <w:vMerge/>
            <w:tcBorders>
              <w:top w:val="nil"/>
            </w:tcBorders>
          </w:tcPr>
          <w:p w14:paraId="78732404" w14:textId="77777777" w:rsidR="007F4B13" w:rsidRPr="00CE79C3" w:rsidRDefault="007F4B13" w:rsidP="004704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439A58F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14:paraId="629165BE" w14:textId="77777777" w:rsidR="007F4B13" w:rsidRPr="00CE79C3" w:rsidRDefault="007F4B13" w:rsidP="00470474">
            <w:pPr>
              <w:pStyle w:val="TableParagraph"/>
              <w:ind w:left="74" w:right="307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F02.2, F02.3,G00-G09, G10-G12, G13.8, G14, G20-G23, G24.1-G24.9, G25-G30, G31.0-G31.1, G31.8, G31.9, G32-G37, G43-G46, G47.0-G47.2, G47.4-G47.9,</w:t>
            </w:r>
          </w:p>
          <w:p w14:paraId="7EF92188" w14:textId="77777777" w:rsidR="007F4B13" w:rsidRPr="00CE79C3" w:rsidRDefault="007F4B13" w:rsidP="00470474">
            <w:pPr>
              <w:pStyle w:val="TableParagraph"/>
              <w:ind w:left="74" w:right="101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G50-G52, G53.0, G53.1, G53.8, G54, G55.8, G56-G58, G59.8, G60, G61, G62.0, G62.2-G62.9, G64, G70, G71,G72.2-G72.9, G73.0, G73.3, G90-G93, G94.2, G94.8,</w:t>
            </w:r>
          </w:p>
          <w:p w14:paraId="368853BF" w14:textId="77777777" w:rsidR="007F4B13" w:rsidRPr="00CE79C3" w:rsidRDefault="007F4B13" w:rsidP="00470474">
            <w:pPr>
              <w:pStyle w:val="TableParagraph"/>
              <w:ind w:left="74" w:right="186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it-IT"/>
              </w:rPr>
              <w:t>G95, G96, G98, G99.1, G99.2,</w:t>
            </w:r>
            <w:r w:rsidRPr="00CE79C3">
              <w:rPr>
                <w:rFonts w:ascii="Arial" w:hAnsi="Arial" w:cs="Arial"/>
                <w:color w:val="231F20"/>
                <w:spacing w:val="40"/>
                <w:w w:val="105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  <w:lang w:val="it-IT"/>
              </w:rPr>
              <w:t>I60-I67, I68.0, I68.2, I69, I72.0, I72.5, T85.0, T85.1, Y46.7-Y46.8, Z98.2</w:t>
            </w:r>
          </w:p>
        </w:tc>
      </w:tr>
      <w:tr w:rsidR="007F4B13" w:rsidRPr="00CE79C3" w14:paraId="7473F031" w14:textId="77777777" w:rsidTr="007001B8">
        <w:trPr>
          <w:trHeight w:val="275"/>
        </w:trPr>
        <w:tc>
          <w:tcPr>
            <w:tcW w:w="0" w:type="auto"/>
            <w:vMerge w:val="restart"/>
          </w:tcPr>
          <w:p w14:paraId="0147C6F5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Cardiovascular</w:t>
            </w:r>
          </w:p>
        </w:tc>
        <w:tc>
          <w:tcPr>
            <w:tcW w:w="0" w:type="auto"/>
          </w:tcPr>
          <w:p w14:paraId="39A85B07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Congenital</w:t>
            </w:r>
            <w:r w:rsidRPr="00CE79C3">
              <w:rPr>
                <w:rFonts w:ascii="Arial" w:hAnsi="Arial" w:cs="Arial"/>
                <w:color w:val="231F20"/>
                <w:spacing w:val="-11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heart</w:t>
            </w:r>
            <w:r w:rsidRPr="00CE79C3">
              <w:rPr>
                <w:rFonts w:ascii="Arial" w:hAnsi="Arial" w:cs="Arial"/>
                <w:color w:val="231F20"/>
                <w:spacing w:val="-11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disease</w:t>
            </w:r>
          </w:p>
        </w:tc>
        <w:tc>
          <w:tcPr>
            <w:tcW w:w="0" w:type="auto"/>
          </w:tcPr>
          <w:p w14:paraId="0AB8F3F7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Q20-Q26,</w:t>
            </w:r>
            <w:r w:rsidRPr="00CE79C3">
              <w:rPr>
                <w:rFonts w:ascii="Arial" w:hAnsi="Arial" w:cs="Arial"/>
                <w:color w:val="231F20"/>
                <w:spacing w:val="9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Q89.3</w:t>
            </w:r>
          </w:p>
        </w:tc>
      </w:tr>
      <w:tr w:rsidR="007F4B13" w:rsidRPr="006C5996" w14:paraId="4E3742DB" w14:textId="77777777" w:rsidTr="007001B8">
        <w:trPr>
          <w:trHeight w:val="1088"/>
        </w:trPr>
        <w:tc>
          <w:tcPr>
            <w:tcW w:w="0" w:type="auto"/>
            <w:vMerge/>
            <w:tcBorders>
              <w:top w:val="nil"/>
            </w:tcBorders>
          </w:tcPr>
          <w:p w14:paraId="1ED2811D" w14:textId="77777777" w:rsidR="007F4B13" w:rsidRPr="00CE79C3" w:rsidRDefault="007F4B13" w:rsidP="004704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CAFEC03" w14:textId="77777777" w:rsidR="007F4B13" w:rsidRPr="00CE79C3" w:rsidRDefault="007F4B13" w:rsidP="00470474">
            <w:pPr>
              <w:pStyle w:val="TableParagraph"/>
              <w:ind w:left="74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14:paraId="53FDE496" w14:textId="77777777" w:rsidR="007F4B13" w:rsidRPr="00CE79C3" w:rsidRDefault="007F4B13" w:rsidP="00470474">
            <w:pPr>
              <w:pStyle w:val="TableParagraph"/>
              <w:ind w:left="75" w:right="100" w:hanging="1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  <w:lang w:val="it-IT"/>
              </w:rPr>
              <w:t>I00*-I28*,</w:t>
            </w:r>
            <w:r w:rsidRPr="00CE79C3">
              <w:rPr>
                <w:rFonts w:ascii="Arial" w:hAnsi="Arial" w:cs="Arial"/>
                <w:color w:val="231F20"/>
                <w:spacing w:val="-4"/>
                <w:w w:val="110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  <w:lang w:val="it-IT"/>
              </w:rPr>
              <w:t>I31*-I39*,</w:t>
            </w:r>
            <w:r w:rsidRPr="00CE79C3">
              <w:rPr>
                <w:rFonts w:ascii="Arial" w:hAnsi="Arial" w:cs="Arial"/>
                <w:color w:val="231F20"/>
                <w:spacing w:val="-4"/>
                <w:w w:val="110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  <w:lang w:val="it-IT"/>
              </w:rPr>
              <w:t>I41*,</w:t>
            </w:r>
            <w:r w:rsidRPr="00CE79C3">
              <w:rPr>
                <w:rFonts w:ascii="Arial" w:hAnsi="Arial" w:cs="Arial"/>
                <w:color w:val="231F20"/>
                <w:spacing w:val="-4"/>
                <w:w w:val="110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  <w:lang w:val="it-IT"/>
              </w:rPr>
              <w:t>I42.0*-I42.5*,</w:t>
            </w:r>
            <w:r w:rsidRPr="00CE79C3">
              <w:rPr>
                <w:rFonts w:ascii="Arial" w:hAnsi="Arial" w:cs="Arial"/>
                <w:color w:val="231F20"/>
                <w:spacing w:val="-4"/>
                <w:w w:val="110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  <w:lang w:val="it-IT"/>
              </w:rPr>
              <w:t>I42.7*-I42.9*,</w:t>
            </w:r>
            <w:r w:rsidRPr="00CE79C3">
              <w:rPr>
                <w:rFonts w:ascii="Arial" w:hAnsi="Arial" w:cs="Arial"/>
                <w:color w:val="231F20"/>
                <w:spacing w:val="-4"/>
                <w:w w:val="110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  <w:lang w:val="it-IT"/>
              </w:rPr>
              <w:t>I43.0*,</w:t>
            </w:r>
            <w:r w:rsidRPr="00CE79C3">
              <w:rPr>
                <w:rFonts w:ascii="Arial" w:hAnsi="Arial" w:cs="Arial"/>
                <w:color w:val="231F20"/>
                <w:spacing w:val="-4"/>
                <w:w w:val="110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  <w:lang w:val="it-IT"/>
              </w:rPr>
              <w:t>I43.1,</w:t>
            </w:r>
            <w:r w:rsidRPr="00CE79C3">
              <w:rPr>
                <w:rFonts w:ascii="Arial" w:hAnsi="Arial" w:cs="Arial"/>
                <w:color w:val="231F20"/>
                <w:spacing w:val="40"/>
                <w:w w:val="110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  <w:lang w:val="it-IT"/>
              </w:rPr>
              <w:t xml:space="preserve">I43.2*-I43.8*, </w:t>
            </w:r>
            <w:r w:rsidRPr="00CE79C3">
              <w:rPr>
                <w:rFonts w:ascii="Arial" w:hAnsi="Arial" w:cs="Arial"/>
                <w:color w:val="231F20"/>
                <w:spacing w:val="-2"/>
                <w:w w:val="110"/>
                <w:sz w:val="20"/>
                <w:szCs w:val="20"/>
                <w:lang w:val="it-IT"/>
              </w:rPr>
              <w:t>I44.1*-I44.7*, I45.1*-I45.9*, I46*-I51*,</w:t>
            </w:r>
            <w:r w:rsidRPr="00CE79C3">
              <w:rPr>
                <w:rFonts w:ascii="Arial" w:hAnsi="Arial" w:cs="Arial"/>
                <w:color w:val="231F20"/>
                <w:spacing w:val="40"/>
                <w:w w:val="110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10"/>
                <w:sz w:val="20"/>
                <w:szCs w:val="20"/>
                <w:lang w:val="it-IT"/>
              </w:rPr>
              <w:t xml:space="preserve">I52.8, I70*-I71*, I72.1*-I72.4*, I72.8*, I72.9*,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  <w:lang w:val="it-IT"/>
              </w:rPr>
              <w:t>I73*-I77*,</w:t>
            </w:r>
            <w:r w:rsidRPr="00CE79C3">
              <w:rPr>
                <w:rFonts w:ascii="Arial" w:hAnsi="Arial" w:cs="Arial"/>
                <w:color w:val="231F20"/>
                <w:spacing w:val="36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  <w:lang w:val="it-IT"/>
              </w:rPr>
              <w:t>I79.0*,</w:t>
            </w:r>
            <w:r w:rsidRPr="00CE79C3">
              <w:rPr>
                <w:rFonts w:ascii="Arial" w:hAnsi="Arial" w:cs="Arial"/>
                <w:color w:val="231F20"/>
                <w:spacing w:val="36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  <w:lang w:val="it-IT"/>
              </w:rPr>
              <w:t>I79.1*,</w:t>
            </w:r>
            <w:r w:rsidRPr="00CE79C3">
              <w:rPr>
                <w:rFonts w:ascii="Arial" w:hAnsi="Arial" w:cs="Arial"/>
                <w:color w:val="231F20"/>
                <w:spacing w:val="36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  <w:lang w:val="it-IT"/>
              </w:rPr>
              <w:t>I79.8*,</w:t>
            </w:r>
            <w:r w:rsidRPr="00CE79C3">
              <w:rPr>
                <w:rFonts w:ascii="Arial" w:hAnsi="Arial" w:cs="Arial"/>
                <w:color w:val="231F20"/>
                <w:spacing w:val="36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  <w:lang w:val="it-IT"/>
              </w:rPr>
              <w:t>I81*-I82*,</w:t>
            </w:r>
            <w:r w:rsidRPr="00CE79C3">
              <w:rPr>
                <w:rFonts w:ascii="Arial" w:hAnsi="Arial" w:cs="Arial"/>
                <w:color w:val="231F20"/>
                <w:spacing w:val="36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  <w:lang w:val="it-IT"/>
              </w:rPr>
              <w:t>I98*-I99*,</w:t>
            </w:r>
            <w:r w:rsidRPr="00CE79C3">
              <w:rPr>
                <w:rFonts w:ascii="Arial" w:hAnsi="Arial" w:cs="Arial"/>
                <w:color w:val="231F20"/>
                <w:spacing w:val="36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  <w:lang w:val="it-IT"/>
              </w:rPr>
              <w:t>M03.6,</w:t>
            </w:r>
            <w:r w:rsidRPr="00CE79C3">
              <w:rPr>
                <w:rFonts w:ascii="Arial" w:hAnsi="Arial" w:cs="Arial"/>
                <w:color w:val="231F20"/>
                <w:spacing w:val="36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  <w:lang w:val="it-IT"/>
              </w:rPr>
              <w:t>N08.8,</w:t>
            </w:r>
            <w:r w:rsidRPr="00CE79C3">
              <w:rPr>
                <w:rFonts w:ascii="Arial" w:hAnsi="Arial" w:cs="Arial"/>
                <w:color w:val="231F20"/>
                <w:spacing w:val="36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  <w:lang w:val="it-IT"/>
              </w:rPr>
              <w:t>Q27,</w:t>
            </w:r>
            <w:r w:rsidRPr="00CE79C3">
              <w:rPr>
                <w:rFonts w:ascii="Arial" w:hAnsi="Arial" w:cs="Arial"/>
                <w:color w:val="231F20"/>
                <w:spacing w:val="36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  <w:lang w:val="it-IT"/>
              </w:rPr>
              <w:t>Q28,</w:t>
            </w:r>
            <w:r w:rsidRPr="00CE79C3">
              <w:rPr>
                <w:rFonts w:ascii="Arial" w:hAnsi="Arial" w:cs="Arial"/>
                <w:color w:val="231F20"/>
                <w:spacing w:val="36"/>
                <w:sz w:val="20"/>
                <w:szCs w:val="20"/>
                <w:lang w:val="it-IT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  <w:lang w:val="it-IT"/>
              </w:rPr>
              <w:t xml:space="preserve">S26*, </w:t>
            </w:r>
            <w:r w:rsidRPr="00CE79C3">
              <w:rPr>
                <w:rFonts w:ascii="Arial" w:hAnsi="Arial" w:cs="Arial"/>
                <w:color w:val="231F20"/>
                <w:w w:val="110"/>
                <w:sz w:val="20"/>
                <w:szCs w:val="20"/>
                <w:lang w:val="it-IT"/>
              </w:rPr>
              <w:t xml:space="preserve">T82.0-T82.3, T82.5-T82.9, T86.2, Y60.5, Y61.5, Y62.5, Y84.0, Z45.0, Z50.0, Z94.1, </w:t>
            </w:r>
            <w:r w:rsidRPr="00CE79C3">
              <w:rPr>
                <w:rFonts w:ascii="Arial" w:hAnsi="Arial" w:cs="Arial"/>
                <w:color w:val="231F20"/>
                <w:spacing w:val="-4"/>
                <w:w w:val="110"/>
                <w:sz w:val="20"/>
                <w:szCs w:val="20"/>
                <w:lang w:val="it-IT"/>
              </w:rPr>
              <w:t>Z95</w:t>
            </w:r>
          </w:p>
        </w:tc>
      </w:tr>
      <w:tr w:rsidR="007F4B13" w:rsidRPr="00CE79C3" w14:paraId="04203FB9" w14:textId="77777777" w:rsidTr="007001B8">
        <w:trPr>
          <w:trHeight w:val="479"/>
        </w:trPr>
        <w:tc>
          <w:tcPr>
            <w:tcW w:w="0" w:type="auto"/>
          </w:tcPr>
          <w:p w14:paraId="390CA8C5" w14:textId="77777777" w:rsidR="007F4B13" w:rsidRPr="00CE79C3" w:rsidRDefault="007F4B13" w:rsidP="00470474">
            <w:pPr>
              <w:pStyle w:val="TableParagraph"/>
              <w:ind w:left="75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Codes</w:t>
            </w:r>
            <w:r w:rsidRPr="00CE79C3">
              <w:rPr>
                <w:rFonts w:ascii="Arial" w:hAnsi="Arial" w:cs="Arial"/>
                <w:color w:val="231F20"/>
                <w:spacing w:val="-7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indicating</w:t>
            </w:r>
            <w:r w:rsidRPr="00CE79C3">
              <w:rPr>
                <w:rFonts w:ascii="Arial" w:hAnsi="Arial" w:cs="Arial"/>
                <w:color w:val="231F20"/>
                <w:spacing w:val="-7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non-speciﬁc chronic condition</w:t>
            </w:r>
          </w:p>
        </w:tc>
        <w:tc>
          <w:tcPr>
            <w:tcW w:w="0" w:type="auto"/>
          </w:tcPr>
          <w:p w14:paraId="35B365E8" w14:textId="77777777" w:rsidR="007F4B13" w:rsidRPr="00CE79C3" w:rsidRDefault="007F4B13" w:rsidP="00470474">
            <w:pPr>
              <w:pStyle w:val="TableParagraph"/>
              <w:ind w:left="75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w w:val="122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E59550A" w14:textId="77777777" w:rsidR="007F4B13" w:rsidRPr="00CE79C3" w:rsidRDefault="007F4B13" w:rsidP="00470474">
            <w:pPr>
              <w:pStyle w:val="TableParagraph"/>
              <w:ind w:left="75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R62,</w:t>
            </w:r>
            <w:r w:rsidRPr="00CE79C3">
              <w:rPr>
                <w:rFonts w:ascii="Arial" w:hAnsi="Arial" w:cs="Arial"/>
                <w:color w:val="231F20"/>
                <w:spacing w:val="1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R63.3,</w:t>
            </w:r>
            <w:r w:rsidRPr="00CE79C3">
              <w:rPr>
                <w:rFonts w:ascii="Arial" w:hAnsi="Arial" w:cs="Arial"/>
                <w:color w:val="231F20"/>
                <w:spacing w:val="1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Z43.1,</w:t>
            </w:r>
            <w:r w:rsidRPr="00CE79C3">
              <w:rPr>
                <w:rFonts w:ascii="Arial" w:hAnsi="Arial" w:cs="Arial"/>
                <w:color w:val="231F20"/>
                <w:spacing w:val="1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Z51.5,</w:t>
            </w:r>
            <w:r w:rsidRPr="00CE79C3">
              <w:rPr>
                <w:rFonts w:ascii="Arial" w:hAnsi="Arial" w:cs="Arial"/>
                <w:color w:val="231F20"/>
                <w:spacing w:val="1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Z75.5,</w:t>
            </w:r>
            <w:r w:rsidRPr="00CE79C3">
              <w:rPr>
                <w:rFonts w:ascii="Arial" w:hAnsi="Arial" w:cs="Arial"/>
                <w:color w:val="231F20"/>
                <w:spacing w:val="1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Z93.1,</w:t>
            </w:r>
            <w:r w:rsidRPr="00CE79C3">
              <w:rPr>
                <w:rFonts w:ascii="Arial" w:hAnsi="Arial" w:cs="Arial"/>
                <w:color w:val="231F20"/>
                <w:spacing w:val="1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Z99.3</w:t>
            </w:r>
          </w:p>
        </w:tc>
      </w:tr>
    </w:tbl>
    <w:p w14:paraId="64393C93" w14:textId="77777777" w:rsidR="007F4B13" w:rsidRPr="00CE79C3" w:rsidRDefault="007F4B13" w:rsidP="006C5996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7F4B13" w:rsidRPr="00CE79C3" w:rsidSect="006C5996">
      <w:headerReference w:type="default" r:id="rId8"/>
      <w:footerReference w:type="default" r:id="rId9"/>
      <w:type w:val="continuous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5024C" w14:textId="77777777" w:rsidR="00563B51" w:rsidRDefault="00563B51">
      <w:pPr>
        <w:spacing w:after="0" w:line="240" w:lineRule="auto"/>
      </w:pPr>
      <w:r>
        <w:separator/>
      </w:r>
    </w:p>
  </w:endnote>
  <w:endnote w:type="continuationSeparator" w:id="0">
    <w:p w14:paraId="6F8C522A" w14:textId="77777777" w:rsidR="00563B51" w:rsidRDefault="00563B51">
      <w:pPr>
        <w:spacing w:after="0" w:line="240" w:lineRule="auto"/>
      </w:pPr>
      <w:r>
        <w:continuationSeparator/>
      </w:r>
    </w:p>
  </w:endnote>
  <w:endnote w:type="continuationNotice" w:id="1">
    <w:p w14:paraId="257B5559" w14:textId="77777777" w:rsidR="00563B51" w:rsidRDefault="00563B5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6C999E" w14:textId="77777777" w:rsidR="00891CCC" w:rsidRDefault="00891CCC">
    <w:pPr>
      <w:pStyle w:val="BodyTex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BA97B" w14:textId="77777777" w:rsidR="00563B51" w:rsidRDefault="00563B51">
      <w:pPr>
        <w:spacing w:after="0" w:line="240" w:lineRule="auto"/>
      </w:pPr>
      <w:r>
        <w:separator/>
      </w:r>
    </w:p>
  </w:footnote>
  <w:footnote w:type="continuationSeparator" w:id="0">
    <w:p w14:paraId="143DCABC" w14:textId="77777777" w:rsidR="00563B51" w:rsidRDefault="00563B51">
      <w:pPr>
        <w:spacing w:after="0" w:line="240" w:lineRule="auto"/>
      </w:pPr>
      <w:r>
        <w:continuationSeparator/>
      </w:r>
    </w:p>
  </w:footnote>
  <w:footnote w:type="continuationNotice" w:id="1">
    <w:p w14:paraId="454CBD60" w14:textId="77777777" w:rsidR="00563B51" w:rsidRDefault="00563B5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4C1708" w14:textId="77777777" w:rsidR="00891CCC" w:rsidRDefault="00891CCC">
    <w:pPr>
      <w:pStyle w:val="BodyText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0B4872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BC0A5C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BB29CE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9B2EEF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E54F94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BEEA9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BCC6D4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49004F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F64EA6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7CAB20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5177A0"/>
    <w:multiLevelType w:val="hybridMultilevel"/>
    <w:tmpl w:val="F6A6ED58"/>
    <w:lvl w:ilvl="0" w:tplc="C0D2CD5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92214F"/>
    <w:multiLevelType w:val="multilevel"/>
    <w:tmpl w:val="FAE01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C2A5208"/>
    <w:multiLevelType w:val="hybridMultilevel"/>
    <w:tmpl w:val="75E410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877163"/>
    <w:multiLevelType w:val="hybridMultilevel"/>
    <w:tmpl w:val="B0C2741C"/>
    <w:lvl w:ilvl="0" w:tplc="58865D74">
      <w:start w:val="1"/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15631D"/>
    <w:multiLevelType w:val="hybridMultilevel"/>
    <w:tmpl w:val="8370F7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1B392D"/>
    <w:multiLevelType w:val="multilevel"/>
    <w:tmpl w:val="87A65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1263B12"/>
    <w:multiLevelType w:val="multilevel"/>
    <w:tmpl w:val="A8487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5BE437A"/>
    <w:multiLevelType w:val="multilevel"/>
    <w:tmpl w:val="A1908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79877063">
    <w:abstractNumId w:val="13"/>
  </w:num>
  <w:num w:numId="2" w16cid:durableId="1260794519">
    <w:abstractNumId w:val="12"/>
  </w:num>
  <w:num w:numId="3" w16cid:durableId="68112510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020544146">
    <w:abstractNumId w:val="9"/>
  </w:num>
  <w:num w:numId="5" w16cid:durableId="1190141659">
    <w:abstractNumId w:val="7"/>
  </w:num>
  <w:num w:numId="6" w16cid:durableId="863981610">
    <w:abstractNumId w:val="6"/>
  </w:num>
  <w:num w:numId="7" w16cid:durableId="145434972">
    <w:abstractNumId w:val="5"/>
  </w:num>
  <w:num w:numId="8" w16cid:durableId="56057241">
    <w:abstractNumId w:val="4"/>
  </w:num>
  <w:num w:numId="9" w16cid:durableId="764691582">
    <w:abstractNumId w:val="8"/>
  </w:num>
  <w:num w:numId="10" w16cid:durableId="892305173">
    <w:abstractNumId w:val="3"/>
  </w:num>
  <w:num w:numId="11" w16cid:durableId="153693023">
    <w:abstractNumId w:val="2"/>
  </w:num>
  <w:num w:numId="12" w16cid:durableId="575214120">
    <w:abstractNumId w:val="1"/>
  </w:num>
  <w:num w:numId="13" w16cid:durableId="640619869">
    <w:abstractNumId w:val="0"/>
  </w:num>
  <w:num w:numId="14" w16cid:durableId="1348799162">
    <w:abstractNumId w:val="10"/>
  </w:num>
  <w:num w:numId="15" w16cid:durableId="814369624">
    <w:abstractNumId w:val="15"/>
  </w:num>
  <w:num w:numId="16" w16cid:durableId="814302901">
    <w:abstractNumId w:val="17"/>
  </w:num>
  <w:num w:numId="17" w16cid:durableId="1144396491">
    <w:abstractNumId w:val="16"/>
  </w:num>
  <w:num w:numId="18" w16cid:durableId="64142727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rs0ftfze5fwwewprwpsddv290fxzwa02ws&quot;&gt;My EndNote Library&lt;record-ids&gt;&lt;item&gt;26&lt;/item&gt;&lt;item&gt;30&lt;/item&gt;&lt;item&gt;34&lt;/item&gt;&lt;item&gt;387&lt;/item&gt;&lt;item&gt;1169&lt;/item&gt;&lt;item&gt;1170&lt;/item&gt;&lt;item&gt;1171&lt;/item&gt;&lt;item&gt;1191&lt;/item&gt;&lt;item&gt;1262&lt;/item&gt;&lt;item&gt;1290&lt;/item&gt;&lt;item&gt;1299&lt;/item&gt;&lt;item&gt;1300&lt;/item&gt;&lt;item&gt;1301&lt;/item&gt;&lt;item&gt;1307&lt;/item&gt;&lt;item&gt;1308&lt;/item&gt;&lt;item&gt;1311&lt;/item&gt;&lt;item&gt;1312&lt;/item&gt;&lt;item&gt;1313&lt;/item&gt;&lt;item&gt;1315&lt;/item&gt;&lt;item&gt;1316&lt;/item&gt;&lt;item&gt;1317&lt;/item&gt;&lt;item&gt;1318&lt;/item&gt;&lt;item&gt;1320&lt;/item&gt;&lt;item&gt;1321&lt;/item&gt;&lt;item&gt;1322&lt;/item&gt;&lt;item&gt;1324&lt;/item&gt;&lt;item&gt;1325&lt;/item&gt;&lt;item&gt;1326&lt;/item&gt;&lt;item&gt;1327&lt;/item&gt;&lt;item&gt;1328&lt;/item&gt;&lt;item&gt;1329&lt;/item&gt;&lt;/record-ids&gt;&lt;/item&gt;&lt;/Libraries&gt;"/>
  </w:docVars>
  <w:rsids>
    <w:rsidRoot w:val="00C7301D"/>
    <w:rsid w:val="000002BD"/>
    <w:rsid w:val="0000361A"/>
    <w:rsid w:val="00003D07"/>
    <w:rsid w:val="0000541D"/>
    <w:rsid w:val="00006992"/>
    <w:rsid w:val="00007593"/>
    <w:rsid w:val="000103B0"/>
    <w:rsid w:val="00012584"/>
    <w:rsid w:val="0001309B"/>
    <w:rsid w:val="00013902"/>
    <w:rsid w:val="0001443E"/>
    <w:rsid w:val="000147DE"/>
    <w:rsid w:val="00016CCC"/>
    <w:rsid w:val="00017BC8"/>
    <w:rsid w:val="00020950"/>
    <w:rsid w:val="00020A74"/>
    <w:rsid w:val="00021F3E"/>
    <w:rsid w:val="00023030"/>
    <w:rsid w:val="00023273"/>
    <w:rsid w:val="00023DD5"/>
    <w:rsid w:val="00024A1E"/>
    <w:rsid w:val="00024F49"/>
    <w:rsid w:val="00025417"/>
    <w:rsid w:val="00025435"/>
    <w:rsid w:val="00025C1B"/>
    <w:rsid w:val="00026086"/>
    <w:rsid w:val="00026DC2"/>
    <w:rsid w:val="00027504"/>
    <w:rsid w:val="00030F3C"/>
    <w:rsid w:val="000319D0"/>
    <w:rsid w:val="00031C2D"/>
    <w:rsid w:val="000321C0"/>
    <w:rsid w:val="00033F3E"/>
    <w:rsid w:val="00035199"/>
    <w:rsid w:val="00035661"/>
    <w:rsid w:val="00035A4C"/>
    <w:rsid w:val="0004221A"/>
    <w:rsid w:val="00042309"/>
    <w:rsid w:val="00045D73"/>
    <w:rsid w:val="000469E8"/>
    <w:rsid w:val="00046FCC"/>
    <w:rsid w:val="000478D8"/>
    <w:rsid w:val="00047E87"/>
    <w:rsid w:val="00050F24"/>
    <w:rsid w:val="00052434"/>
    <w:rsid w:val="00052ADA"/>
    <w:rsid w:val="00052C7E"/>
    <w:rsid w:val="00052F06"/>
    <w:rsid w:val="000615FC"/>
    <w:rsid w:val="000622A3"/>
    <w:rsid w:val="000626EF"/>
    <w:rsid w:val="00063B92"/>
    <w:rsid w:val="000653E9"/>
    <w:rsid w:val="00071B90"/>
    <w:rsid w:val="00073605"/>
    <w:rsid w:val="00074C4A"/>
    <w:rsid w:val="0007556A"/>
    <w:rsid w:val="0007649F"/>
    <w:rsid w:val="00076673"/>
    <w:rsid w:val="0007785A"/>
    <w:rsid w:val="00080203"/>
    <w:rsid w:val="00080C02"/>
    <w:rsid w:val="00080C84"/>
    <w:rsid w:val="00081920"/>
    <w:rsid w:val="00083856"/>
    <w:rsid w:val="000839C7"/>
    <w:rsid w:val="0008625D"/>
    <w:rsid w:val="00086744"/>
    <w:rsid w:val="000869DB"/>
    <w:rsid w:val="00091C62"/>
    <w:rsid w:val="00093785"/>
    <w:rsid w:val="00094393"/>
    <w:rsid w:val="000966F8"/>
    <w:rsid w:val="000971C0"/>
    <w:rsid w:val="000A060C"/>
    <w:rsid w:val="000A3374"/>
    <w:rsid w:val="000A506A"/>
    <w:rsid w:val="000A5177"/>
    <w:rsid w:val="000A67ED"/>
    <w:rsid w:val="000A6C10"/>
    <w:rsid w:val="000A76FA"/>
    <w:rsid w:val="000A7847"/>
    <w:rsid w:val="000B30B6"/>
    <w:rsid w:val="000B44AC"/>
    <w:rsid w:val="000B4AEC"/>
    <w:rsid w:val="000B6DB3"/>
    <w:rsid w:val="000B7F54"/>
    <w:rsid w:val="000C3B65"/>
    <w:rsid w:val="000C5024"/>
    <w:rsid w:val="000C5824"/>
    <w:rsid w:val="000C7308"/>
    <w:rsid w:val="000C7F2E"/>
    <w:rsid w:val="000D127A"/>
    <w:rsid w:val="000D24AC"/>
    <w:rsid w:val="000D2DC3"/>
    <w:rsid w:val="000D34DD"/>
    <w:rsid w:val="000D46B5"/>
    <w:rsid w:val="000D48E9"/>
    <w:rsid w:val="000D5902"/>
    <w:rsid w:val="000D646D"/>
    <w:rsid w:val="000D64A2"/>
    <w:rsid w:val="000D64DE"/>
    <w:rsid w:val="000E2AC2"/>
    <w:rsid w:val="000E2B7F"/>
    <w:rsid w:val="000E2CBD"/>
    <w:rsid w:val="000E31F5"/>
    <w:rsid w:val="000E469E"/>
    <w:rsid w:val="000E50FA"/>
    <w:rsid w:val="000E5FE9"/>
    <w:rsid w:val="000F1A0C"/>
    <w:rsid w:val="000F2513"/>
    <w:rsid w:val="000F299B"/>
    <w:rsid w:val="000F2A99"/>
    <w:rsid w:val="000F406E"/>
    <w:rsid w:val="000F4460"/>
    <w:rsid w:val="000F49C1"/>
    <w:rsid w:val="000F4F23"/>
    <w:rsid w:val="000F5EE1"/>
    <w:rsid w:val="000F63AC"/>
    <w:rsid w:val="000F7C93"/>
    <w:rsid w:val="0010236D"/>
    <w:rsid w:val="001032F1"/>
    <w:rsid w:val="001034CE"/>
    <w:rsid w:val="00103F96"/>
    <w:rsid w:val="001041EF"/>
    <w:rsid w:val="00105527"/>
    <w:rsid w:val="00105622"/>
    <w:rsid w:val="001066B9"/>
    <w:rsid w:val="0010677D"/>
    <w:rsid w:val="0010721D"/>
    <w:rsid w:val="0011089C"/>
    <w:rsid w:val="00110C9B"/>
    <w:rsid w:val="00110FD1"/>
    <w:rsid w:val="00112704"/>
    <w:rsid w:val="0011460A"/>
    <w:rsid w:val="00114D59"/>
    <w:rsid w:val="0011531E"/>
    <w:rsid w:val="0011577C"/>
    <w:rsid w:val="00117219"/>
    <w:rsid w:val="00117334"/>
    <w:rsid w:val="00117E93"/>
    <w:rsid w:val="001205DF"/>
    <w:rsid w:val="001206FA"/>
    <w:rsid w:val="00120D09"/>
    <w:rsid w:val="00121D40"/>
    <w:rsid w:val="00123737"/>
    <w:rsid w:val="00124966"/>
    <w:rsid w:val="00125202"/>
    <w:rsid w:val="00125E69"/>
    <w:rsid w:val="0012655D"/>
    <w:rsid w:val="001271DD"/>
    <w:rsid w:val="001308FC"/>
    <w:rsid w:val="00132A4D"/>
    <w:rsid w:val="0013705E"/>
    <w:rsid w:val="001372DD"/>
    <w:rsid w:val="00142203"/>
    <w:rsid w:val="00144A37"/>
    <w:rsid w:val="001459B1"/>
    <w:rsid w:val="00146F61"/>
    <w:rsid w:val="00151AE3"/>
    <w:rsid w:val="00151E19"/>
    <w:rsid w:val="00153404"/>
    <w:rsid w:val="00154259"/>
    <w:rsid w:val="0015453F"/>
    <w:rsid w:val="001551DD"/>
    <w:rsid w:val="00155928"/>
    <w:rsid w:val="00155FDA"/>
    <w:rsid w:val="001606E5"/>
    <w:rsid w:val="00160C6E"/>
    <w:rsid w:val="00160E66"/>
    <w:rsid w:val="00162449"/>
    <w:rsid w:val="0016262F"/>
    <w:rsid w:val="001626C1"/>
    <w:rsid w:val="001627C9"/>
    <w:rsid w:val="00163637"/>
    <w:rsid w:val="001651BB"/>
    <w:rsid w:val="00165395"/>
    <w:rsid w:val="00165A35"/>
    <w:rsid w:val="00165E99"/>
    <w:rsid w:val="0016773E"/>
    <w:rsid w:val="0017524A"/>
    <w:rsid w:val="00175339"/>
    <w:rsid w:val="00175F91"/>
    <w:rsid w:val="00176257"/>
    <w:rsid w:val="00176AEA"/>
    <w:rsid w:val="00177A13"/>
    <w:rsid w:val="00180834"/>
    <w:rsid w:val="00180F92"/>
    <w:rsid w:val="00182F65"/>
    <w:rsid w:val="00183CD7"/>
    <w:rsid w:val="00185D7E"/>
    <w:rsid w:val="00186320"/>
    <w:rsid w:val="00190940"/>
    <w:rsid w:val="00192D60"/>
    <w:rsid w:val="001934DF"/>
    <w:rsid w:val="001940DB"/>
    <w:rsid w:val="00194809"/>
    <w:rsid w:val="00194FAB"/>
    <w:rsid w:val="001958EF"/>
    <w:rsid w:val="0019607F"/>
    <w:rsid w:val="00196FAA"/>
    <w:rsid w:val="001970A8"/>
    <w:rsid w:val="001975F6"/>
    <w:rsid w:val="001A1181"/>
    <w:rsid w:val="001A13F0"/>
    <w:rsid w:val="001A1940"/>
    <w:rsid w:val="001A22C8"/>
    <w:rsid w:val="001A2F16"/>
    <w:rsid w:val="001A5681"/>
    <w:rsid w:val="001A7964"/>
    <w:rsid w:val="001B0AFC"/>
    <w:rsid w:val="001B15C7"/>
    <w:rsid w:val="001B1798"/>
    <w:rsid w:val="001B2AA6"/>
    <w:rsid w:val="001B2F7E"/>
    <w:rsid w:val="001B3D77"/>
    <w:rsid w:val="001B4E62"/>
    <w:rsid w:val="001B6FE8"/>
    <w:rsid w:val="001C32B0"/>
    <w:rsid w:val="001C3E9D"/>
    <w:rsid w:val="001C7FAC"/>
    <w:rsid w:val="001D0C07"/>
    <w:rsid w:val="001D2A8F"/>
    <w:rsid w:val="001D2A96"/>
    <w:rsid w:val="001D3785"/>
    <w:rsid w:val="001D491B"/>
    <w:rsid w:val="001D5AF1"/>
    <w:rsid w:val="001E001E"/>
    <w:rsid w:val="001E1552"/>
    <w:rsid w:val="001E2A8E"/>
    <w:rsid w:val="001E3348"/>
    <w:rsid w:val="001E3D0A"/>
    <w:rsid w:val="001E43A6"/>
    <w:rsid w:val="001E5F9A"/>
    <w:rsid w:val="001E6B30"/>
    <w:rsid w:val="001E6EF6"/>
    <w:rsid w:val="001F04A6"/>
    <w:rsid w:val="001F14D3"/>
    <w:rsid w:val="001F2E37"/>
    <w:rsid w:val="001F38C9"/>
    <w:rsid w:val="001F38FF"/>
    <w:rsid w:val="001F4593"/>
    <w:rsid w:val="001F57EB"/>
    <w:rsid w:val="001F6C1A"/>
    <w:rsid w:val="0020102B"/>
    <w:rsid w:val="00201D9A"/>
    <w:rsid w:val="002023B5"/>
    <w:rsid w:val="002038EB"/>
    <w:rsid w:val="00204169"/>
    <w:rsid w:val="002049D7"/>
    <w:rsid w:val="00205223"/>
    <w:rsid w:val="00206361"/>
    <w:rsid w:val="00206462"/>
    <w:rsid w:val="002075B3"/>
    <w:rsid w:val="002075D9"/>
    <w:rsid w:val="00207871"/>
    <w:rsid w:val="0021102B"/>
    <w:rsid w:val="0021169D"/>
    <w:rsid w:val="00215BC7"/>
    <w:rsid w:val="002203AB"/>
    <w:rsid w:val="002203AF"/>
    <w:rsid w:val="00221C9C"/>
    <w:rsid w:val="002226CF"/>
    <w:rsid w:val="002230C7"/>
    <w:rsid w:val="00225D4A"/>
    <w:rsid w:val="0022609E"/>
    <w:rsid w:val="002272A5"/>
    <w:rsid w:val="00227BF8"/>
    <w:rsid w:val="00230645"/>
    <w:rsid w:val="00231CC5"/>
    <w:rsid w:val="0023569D"/>
    <w:rsid w:val="00235DDB"/>
    <w:rsid w:val="0024075A"/>
    <w:rsid w:val="002408A2"/>
    <w:rsid w:val="00241B0E"/>
    <w:rsid w:val="00243CC5"/>
    <w:rsid w:val="0024642D"/>
    <w:rsid w:val="00246AC5"/>
    <w:rsid w:val="00247BC0"/>
    <w:rsid w:val="0025029E"/>
    <w:rsid w:val="002570CF"/>
    <w:rsid w:val="00257A91"/>
    <w:rsid w:val="00257DB1"/>
    <w:rsid w:val="00260FF6"/>
    <w:rsid w:val="002611AD"/>
    <w:rsid w:val="00263879"/>
    <w:rsid w:val="00264862"/>
    <w:rsid w:val="0026499F"/>
    <w:rsid w:val="00267B9A"/>
    <w:rsid w:val="0027018B"/>
    <w:rsid w:val="0027033E"/>
    <w:rsid w:val="002711A6"/>
    <w:rsid w:val="00271459"/>
    <w:rsid w:val="00271812"/>
    <w:rsid w:val="00271DAD"/>
    <w:rsid w:val="00271E3F"/>
    <w:rsid w:val="002721EC"/>
    <w:rsid w:val="0027229C"/>
    <w:rsid w:val="00272ABB"/>
    <w:rsid w:val="002732AF"/>
    <w:rsid w:val="00273ADC"/>
    <w:rsid w:val="00273CF0"/>
    <w:rsid w:val="00274466"/>
    <w:rsid w:val="00276678"/>
    <w:rsid w:val="00281F60"/>
    <w:rsid w:val="00283EA3"/>
    <w:rsid w:val="002848CD"/>
    <w:rsid w:val="00285081"/>
    <w:rsid w:val="00290B14"/>
    <w:rsid w:val="00292145"/>
    <w:rsid w:val="00292BF2"/>
    <w:rsid w:val="00292C2D"/>
    <w:rsid w:val="00295D18"/>
    <w:rsid w:val="002A00E7"/>
    <w:rsid w:val="002A136D"/>
    <w:rsid w:val="002A2C51"/>
    <w:rsid w:val="002A4185"/>
    <w:rsid w:val="002A5DC2"/>
    <w:rsid w:val="002A7FC0"/>
    <w:rsid w:val="002B0EFF"/>
    <w:rsid w:val="002B5426"/>
    <w:rsid w:val="002B571C"/>
    <w:rsid w:val="002B7304"/>
    <w:rsid w:val="002B7FE0"/>
    <w:rsid w:val="002C070E"/>
    <w:rsid w:val="002C3BDD"/>
    <w:rsid w:val="002C3E1F"/>
    <w:rsid w:val="002C4445"/>
    <w:rsid w:val="002C4C58"/>
    <w:rsid w:val="002C5636"/>
    <w:rsid w:val="002C724E"/>
    <w:rsid w:val="002C7C49"/>
    <w:rsid w:val="002D278A"/>
    <w:rsid w:val="002D2D05"/>
    <w:rsid w:val="002D44C2"/>
    <w:rsid w:val="002D4983"/>
    <w:rsid w:val="002D4F41"/>
    <w:rsid w:val="002D5CE2"/>
    <w:rsid w:val="002D72CE"/>
    <w:rsid w:val="002D7B24"/>
    <w:rsid w:val="002D7DAE"/>
    <w:rsid w:val="002E02C6"/>
    <w:rsid w:val="002E32A1"/>
    <w:rsid w:val="002E3568"/>
    <w:rsid w:val="002E3992"/>
    <w:rsid w:val="002E3E97"/>
    <w:rsid w:val="002E4BFD"/>
    <w:rsid w:val="002E6F86"/>
    <w:rsid w:val="002F100F"/>
    <w:rsid w:val="002F1438"/>
    <w:rsid w:val="002F59CA"/>
    <w:rsid w:val="003028E6"/>
    <w:rsid w:val="00302B6D"/>
    <w:rsid w:val="00302FF9"/>
    <w:rsid w:val="0030326C"/>
    <w:rsid w:val="00303758"/>
    <w:rsid w:val="003039EA"/>
    <w:rsid w:val="00304A32"/>
    <w:rsid w:val="00306459"/>
    <w:rsid w:val="00307BDC"/>
    <w:rsid w:val="003108FF"/>
    <w:rsid w:val="00311D7E"/>
    <w:rsid w:val="00312CD9"/>
    <w:rsid w:val="00315561"/>
    <w:rsid w:val="003157B7"/>
    <w:rsid w:val="00316A8B"/>
    <w:rsid w:val="003215CF"/>
    <w:rsid w:val="0032275B"/>
    <w:rsid w:val="0032277F"/>
    <w:rsid w:val="003231E4"/>
    <w:rsid w:val="00326589"/>
    <w:rsid w:val="00326884"/>
    <w:rsid w:val="003270D6"/>
    <w:rsid w:val="00327177"/>
    <w:rsid w:val="00330874"/>
    <w:rsid w:val="00331574"/>
    <w:rsid w:val="003315C1"/>
    <w:rsid w:val="00332652"/>
    <w:rsid w:val="00332B55"/>
    <w:rsid w:val="00332E28"/>
    <w:rsid w:val="00333493"/>
    <w:rsid w:val="0033406F"/>
    <w:rsid w:val="003342FD"/>
    <w:rsid w:val="00335575"/>
    <w:rsid w:val="003373CE"/>
    <w:rsid w:val="0034162B"/>
    <w:rsid w:val="003418F3"/>
    <w:rsid w:val="00343A13"/>
    <w:rsid w:val="00343ABD"/>
    <w:rsid w:val="00345126"/>
    <w:rsid w:val="00347CAD"/>
    <w:rsid w:val="00353471"/>
    <w:rsid w:val="0035380C"/>
    <w:rsid w:val="00353A4D"/>
    <w:rsid w:val="0035441B"/>
    <w:rsid w:val="00355C36"/>
    <w:rsid w:val="00356A5E"/>
    <w:rsid w:val="00357A95"/>
    <w:rsid w:val="00357ABE"/>
    <w:rsid w:val="00360063"/>
    <w:rsid w:val="0036030D"/>
    <w:rsid w:val="0036275E"/>
    <w:rsid w:val="00362E57"/>
    <w:rsid w:val="00363339"/>
    <w:rsid w:val="00363E3B"/>
    <w:rsid w:val="00364366"/>
    <w:rsid w:val="00365B56"/>
    <w:rsid w:val="00365F7E"/>
    <w:rsid w:val="0036755B"/>
    <w:rsid w:val="00367AD1"/>
    <w:rsid w:val="00372FD3"/>
    <w:rsid w:val="00374637"/>
    <w:rsid w:val="003760DC"/>
    <w:rsid w:val="0037637B"/>
    <w:rsid w:val="00376726"/>
    <w:rsid w:val="0037762A"/>
    <w:rsid w:val="00380D63"/>
    <w:rsid w:val="003813F7"/>
    <w:rsid w:val="003825F2"/>
    <w:rsid w:val="00385178"/>
    <w:rsid w:val="00385BB2"/>
    <w:rsid w:val="00386D24"/>
    <w:rsid w:val="00387B4B"/>
    <w:rsid w:val="00387CFE"/>
    <w:rsid w:val="0039022D"/>
    <w:rsid w:val="003909A1"/>
    <w:rsid w:val="00391489"/>
    <w:rsid w:val="0039159B"/>
    <w:rsid w:val="00391B99"/>
    <w:rsid w:val="003932E2"/>
    <w:rsid w:val="00393CD4"/>
    <w:rsid w:val="00397B65"/>
    <w:rsid w:val="003A055A"/>
    <w:rsid w:val="003A0AB9"/>
    <w:rsid w:val="003A0D95"/>
    <w:rsid w:val="003A1223"/>
    <w:rsid w:val="003A5810"/>
    <w:rsid w:val="003A5816"/>
    <w:rsid w:val="003A681A"/>
    <w:rsid w:val="003B0620"/>
    <w:rsid w:val="003B0AB0"/>
    <w:rsid w:val="003B222F"/>
    <w:rsid w:val="003B470E"/>
    <w:rsid w:val="003B7E64"/>
    <w:rsid w:val="003C1761"/>
    <w:rsid w:val="003C1ACD"/>
    <w:rsid w:val="003C2305"/>
    <w:rsid w:val="003C2560"/>
    <w:rsid w:val="003C3C1B"/>
    <w:rsid w:val="003C3E8B"/>
    <w:rsid w:val="003C40F6"/>
    <w:rsid w:val="003C50BD"/>
    <w:rsid w:val="003C6A71"/>
    <w:rsid w:val="003D23DE"/>
    <w:rsid w:val="003D2CBA"/>
    <w:rsid w:val="003D313A"/>
    <w:rsid w:val="003D3DC8"/>
    <w:rsid w:val="003D7682"/>
    <w:rsid w:val="003E2366"/>
    <w:rsid w:val="003E3444"/>
    <w:rsid w:val="003E4155"/>
    <w:rsid w:val="003E4F9A"/>
    <w:rsid w:val="003E7025"/>
    <w:rsid w:val="003F13CB"/>
    <w:rsid w:val="003F15C2"/>
    <w:rsid w:val="003F47BC"/>
    <w:rsid w:val="003F4847"/>
    <w:rsid w:val="003F55C7"/>
    <w:rsid w:val="003F6789"/>
    <w:rsid w:val="00400640"/>
    <w:rsid w:val="00401869"/>
    <w:rsid w:val="00401E29"/>
    <w:rsid w:val="00402325"/>
    <w:rsid w:val="00402655"/>
    <w:rsid w:val="00402A62"/>
    <w:rsid w:val="0040348F"/>
    <w:rsid w:val="00404B63"/>
    <w:rsid w:val="004059AB"/>
    <w:rsid w:val="00407183"/>
    <w:rsid w:val="004079CC"/>
    <w:rsid w:val="004102EB"/>
    <w:rsid w:val="00410D00"/>
    <w:rsid w:val="00411625"/>
    <w:rsid w:val="0041405E"/>
    <w:rsid w:val="004172A3"/>
    <w:rsid w:val="004173D8"/>
    <w:rsid w:val="004212E1"/>
    <w:rsid w:val="00422630"/>
    <w:rsid w:val="00422D5F"/>
    <w:rsid w:val="00422E41"/>
    <w:rsid w:val="00423E62"/>
    <w:rsid w:val="004255BA"/>
    <w:rsid w:val="00425B49"/>
    <w:rsid w:val="00426039"/>
    <w:rsid w:val="004263F8"/>
    <w:rsid w:val="00426EFE"/>
    <w:rsid w:val="0042704E"/>
    <w:rsid w:val="00432490"/>
    <w:rsid w:val="00432F61"/>
    <w:rsid w:val="004330D2"/>
    <w:rsid w:val="00434478"/>
    <w:rsid w:val="004351FC"/>
    <w:rsid w:val="004354B0"/>
    <w:rsid w:val="004358D6"/>
    <w:rsid w:val="00440C77"/>
    <w:rsid w:val="00440E29"/>
    <w:rsid w:val="00442D25"/>
    <w:rsid w:val="00442F99"/>
    <w:rsid w:val="004442C0"/>
    <w:rsid w:val="00444C88"/>
    <w:rsid w:val="00447257"/>
    <w:rsid w:val="0044729B"/>
    <w:rsid w:val="004516B8"/>
    <w:rsid w:val="004521CA"/>
    <w:rsid w:val="00452F08"/>
    <w:rsid w:val="004535FD"/>
    <w:rsid w:val="004545CD"/>
    <w:rsid w:val="00457077"/>
    <w:rsid w:val="004573AA"/>
    <w:rsid w:val="00464D57"/>
    <w:rsid w:val="00467597"/>
    <w:rsid w:val="004679C6"/>
    <w:rsid w:val="00467D74"/>
    <w:rsid w:val="00470474"/>
    <w:rsid w:val="004729AB"/>
    <w:rsid w:val="004729C7"/>
    <w:rsid w:val="0047483C"/>
    <w:rsid w:val="00475EBA"/>
    <w:rsid w:val="004765BE"/>
    <w:rsid w:val="004816EA"/>
    <w:rsid w:val="0048454E"/>
    <w:rsid w:val="004846DD"/>
    <w:rsid w:val="004868B2"/>
    <w:rsid w:val="004922B4"/>
    <w:rsid w:val="00493159"/>
    <w:rsid w:val="00494706"/>
    <w:rsid w:val="0049562E"/>
    <w:rsid w:val="00495CA0"/>
    <w:rsid w:val="00497725"/>
    <w:rsid w:val="004A23F0"/>
    <w:rsid w:val="004A2563"/>
    <w:rsid w:val="004A2626"/>
    <w:rsid w:val="004A4584"/>
    <w:rsid w:val="004B16B8"/>
    <w:rsid w:val="004B238C"/>
    <w:rsid w:val="004B2DFF"/>
    <w:rsid w:val="004B3400"/>
    <w:rsid w:val="004B34B6"/>
    <w:rsid w:val="004B5101"/>
    <w:rsid w:val="004B670C"/>
    <w:rsid w:val="004B6A03"/>
    <w:rsid w:val="004B750C"/>
    <w:rsid w:val="004B7A99"/>
    <w:rsid w:val="004B7D74"/>
    <w:rsid w:val="004C0D68"/>
    <w:rsid w:val="004C1576"/>
    <w:rsid w:val="004C33CA"/>
    <w:rsid w:val="004C398F"/>
    <w:rsid w:val="004C4502"/>
    <w:rsid w:val="004C58F6"/>
    <w:rsid w:val="004C635C"/>
    <w:rsid w:val="004C6506"/>
    <w:rsid w:val="004C6978"/>
    <w:rsid w:val="004C6F21"/>
    <w:rsid w:val="004C7640"/>
    <w:rsid w:val="004D2A3F"/>
    <w:rsid w:val="004D5CB8"/>
    <w:rsid w:val="004D61AE"/>
    <w:rsid w:val="004D6B28"/>
    <w:rsid w:val="004E0AE0"/>
    <w:rsid w:val="004E1F97"/>
    <w:rsid w:val="004E45DF"/>
    <w:rsid w:val="004E5A5A"/>
    <w:rsid w:val="004E5ECB"/>
    <w:rsid w:val="004E6D50"/>
    <w:rsid w:val="004F130B"/>
    <w:rsid w:val="004F4C0F"/>
    <w:rsid w:val="004F54FD"/>
    <w:rsid w:val="00502ECB"/>
    <w:rsid w:val="005033E4"/>
    <w:rsid w:val="005057C7"/>
    <w:rsid w:val="0051055D"/>
    <w:rsid w:val="00511D6D"/>
    <w:rsid w:val="00513902"/>
    <w:rsid w:val="00515F06"/>
    <w:rsid w:val="00516C5E"/>
    <w:rsid w:val="00517643"/>
    <w:rsid w:val="0052350B"/>
    <w:rsid w:val="0052711A"/>
    <w:rsid w:val="00527613"/>
    <w:rsid w:val="005318B0"/>
    <w:rsid w:val="00534844"/>
    <w:rsid w:val="00536C17"/>
    <w:rsid w:val="005403DB"/>
    <w:rsid w:val="00540C83"/>
    <w:rsid w:val="00541A12"/>
    <w:rsid w:val="00542A10"/>
    <w:rsid w:val="00542C99"/>
    <w:rsid w:val="005444B8"/>
    <w:rsid w:val="00545FAE"/>
    <w:rsid w:val="005466F0"/>
    <w:rsid w:val="00551299"/>
    <w:rsid w:val="005534C8"/>
    <w:rsid w:val="005603EC"/>
    <w:rsid w:val="00562D7A"/>
    <w:rsid w:val="00563682"/>
    <w:rsid w:val="00563B51"/>
    <w:rsid w:val="00566422"/>
    <w:rsid w:val="00570EDD"/>
    <w:rsid w:val="00573BF0"/>
    <w:rsid w:val="005742F7"/>
    <w:rsid w:val="00574CBC"/>
    <w:rsid w:val="00575DBF"/>
    <w:rsid w:val="00577D78"/>
    <w:rsid w:val="00584116"/>
    <w:rsid w:val="00584904"/>
    <w:rsid w:val="00584EAA"/>
    <w:rsid w:val="005863C3"/>
    <w:rsid w:val="00586691"/>
    <w:rsid w:val="0058774A"/>
    <w:rsid w:val="00587D9F"/>
    <w:rsid w:val="00587F95"/>
    <w:rsid w:val="005913CE"/>
    <w:rsid w:val="00594D3F"/>
    <w:rsid w:val="005A61F4"/>
    <w:rsid w:val="005A7119"/>
    <w:rsid w:val="005A77B3"/>
    <w:rsid w:val="005B25B3"/>
    <w:rsid w:val="005B3D0B"/>
    <w:rsid w:val="005B5C43"/>
    <w:rsid w:val="005B6086"/>
    <w:rsid w:val="005B61AF"/>
    <w:rsid w:val="005B71B1"/>
    <w:rsid w:val="005B7405"/>
    <w:rsid w:val="005B798A"/>
    <w:rsid w:val="005C1B86"/>
    <w:rsid w:val="005C1DA4"/>
    <w:rsid w:val="005C2753"/>
    <w:rsid w:val="005C2C9C"/>
    <w:rsid w:val="005C36B9"/>
    <w:rsid w:val="005C46AD"/>
    <w:rsid w:val="005C5375"/>
    <w:rsid w:val="005C65DD"/>
    <w:rsid w:val="005C6A14"/>
    <w:rsid w:val="005D0180"/>
    <w:rsid w:val="005D0816"/>
    <w:rsid w:val="005D0C2A"/>
    <w:rsid w:val="005D2564"/>
    <w:rsid w:val="005D3290"/>
    <w:rsid w:val="005D63A5"/>
    <w:rsid w:val="005E357B"/>
    <w:rsid w:val="005E3A06"/>
    <w:rsid w:val="005E3BEC"/>
    <w:rsid w:val="005E444E"/>
    <w:rsid w:val="005E4ABD"/>
    <w:rsid w:val="005E7249"/>
    <w:rsid w:val="005E7F11"/>
    <w:rsid w:val="005F19BD"/>
    <w:rsid w:val="005F217F"/>
    <w:rsid w:val="005F5EF3"/>
    <w:rsid w:val="005F78B7"/>
    <w:rsid w:val="005F78C4"/>
    <w:rsid w:val="005F7AFF"/>
    <w:rsid w:val="00600C0F"/>
    <w:rsid w:val="00604582"/>
    <w:rsid w:val="00605ADE"/>
    <w:rsid w:val="006136BD"/>
    <w:rsid w:val="00620672"/>
    <w:rsid w:val="00620A0A"/>
    <w:rsid w:val="006219B3"/>
    <w:rsid w:val="0062244D"/>
    <w:rsid w:val="00624453"/>
    <w:rsid w:val="00625616"/>
    <w:rsid w:val="00626CBB"/>
    <w:rsid w:val="00626D93"/>
    <w:rsid w:val="006306B5"/>
    <w:rsid w:val="00633527"/>
    <w:rsid w:val="006341D0"/>
    <w:rsid w:val="00635113"/>
    <w:rsid w:val="0063548D"/>
    <w:rsid w:val="00636446"/>
    <w:rsid w:val="00643AEB"/>
    <w:rsid w:val="006451A9"/>
    <w:rsid w:val="0064532A"/>
    <w:rsid w:val="00645B96"/>
    <w:rsid w:val="00646B9A"/>
    <w:rsid w:val="0065034B"/>
    <w:rsid w:val="0065090E"/>
    <w:rsid w:val="00650A28"/>
    <w:rsid w:val="00651135"/>
    <w:rsid w:val="0065197A"/>
    <w:rsid w:val="00652C78"/>
    <w:rsid w:val="00652E83"/>
    <w:rsid w:val="00653BFF"/>
    <w:rsid w:val="00653DEC"/>
    <w:rsid w:val="0065435E"/>
    <w:rsid w:val="006545F9"/>
    <w:rsid w:val="00654E15"/>
    <w:rsid w:val="006555D9"/>
    <w:rsid w:val="00655BC1"/>
    <w:rsid w:val="00656149"/>
    <w:rsid w:val="00656CE6"/>
    <w:rsid w:val="00657B46"/>
    <w:rsid w:val="00660197"/>
    <w:rsid w:val="00661DD0"/>
    <w:rsid w:val="006621C0"/>
    <w:rsid w:val="00664469"/>
    <w:rsid w:val="00665EE0"/>
    <w:rsid w:val="006660D0"/>
    <w:rsid w:val="00666F63"/>
    <w:rsid w:val="006706D5"/>
    <w:rsid w:val="0067190D"/>
    <w:rsid w:val="00672ED5"/>
    <w:rsid w:val="00673907"/>
    <w:rsid w:val="00673B26"/>
    <w:rsid w:val="00673C62"/>
    <w:rsid w:val="00674CA5"/>
    <w:rsid w:val="006754E4"/>
    <w:rsid w:val="00681568"/>
    <w:rsid w:val="00683524"/>
    <w:rsid w:val="00683ADB"/>
    <w:rsid w:val="00684A41"/>
    <w:rsid w:val="00684AEC"/>
    <w:rsid w:val="0068566D"/>
    <w:rsid w:val="00685833"/>
    <w:rsid w:val="00686AA5"/>
    <w:rsid w:val="00690357"/>
    <w:rsid w:val="00691EA2"/>
    <w:rsid w:val="00692FC1"/>
    <w:rsid w:val="00693F35"/>
    <w:rsid w:val="006943FB"/>
    <w:rsid w:val="00695253"/>
    <w:rsid w:val="00695315"/>
    <w:rsid w:val="00695989"/>
    <w:rsid w:val="0069664F"/>
    <w:rsid w:val="00697332"/>
    <w:rsid w:val="006976C6"/>
    <w:rsid w:val="006977C2"/>
    <w:rsid w:val="006A0E30"/>
    <w:rsid w:val="006A0EF4"/>
    <w:rsid w:val="006A22B3"/>
    <w:rsid w:val="006A3D16"/>
    <w:rsid w:val="006A3E01"/>
    <w:rsid w:val="006A4D18"/>
    <w:rsid w:val="006A5829"/>
    <w:rsid w:val="006A5F3A"/>
    <w:rsid w:val="006A6916"/>
    <w:rsid w:val="006A6B1B"/>
    <w:rsid w:val="006A6FCB"/>
    <w:rsid w:val="006B076C"/>
    <w:rsid w:val="006B3E70"/>
    <w:rsid w:val="006B3EEF"/>
    <w:rsid w:val="006B44A5"/>
    <w:rsid w:val="006B4B90"/>
    <w:rsid w:val="006B5400"/>
    <w:rsid w:val="006B75E8"/>
    <w:rsid w:val="006B7D2F"/>
    <w:rsid w:val="006C04A6"/>
    <w:rsid w:val="006C152A"/>
    <w:rsid w:val="006C15D2"/>
    <w:rsid w:val="006C1E0E"/>
    <w:rsid w:val="006C25E7"/>
    <w:rsid w:val="006C3194"/>
    <w:rsid w:val="006C5996"/>
    <w:rsid w:val="006C684C"/>
    <w:rsid w:val="006D28C1"/>
    <w:rsid w:val="006D2CC1"/>
    <w:rsid w:val="006D5835"/>
    <w:rsid w:val="006D5F7C"/>
    <w:rsid w:val="006D71C5"/>
    <w:rsid w:val="006D73E0"/>
    <w:rsid w:val="006D79E4"/>
    <w:rsid w:val="006D7CE0"/>
    <w:rsid w:val="006E009C"/>
    <w:rsid w:val="006E0EB9"/>
    <w:rsid w:val="006E115A"/>
    <w:rsid w:val="006E28F9"/>
    <w:rsid w:val="006E37FD"/>
    <w:rsid w:val="006E3F1A"/>
    <w:rsid w:val="006E62BF"/>
    <w:rsid w:val="006E70BE"/>
    <w:rsid w:val="006F0076"/>
    <w:rsid w:val="006F10F2"/>
    <w:rsid w:val="006F15B1"/>
    <w:rsid w:val="006F7C8C"/>
    <w:rsid w:val="00700454"/>
    <w:rsid w:val="00704DA6"/>
    <w:rsid w:val="00705642"/>
    <w:rsid w:val="00705C32"/>
    <w:rsid w:val="00705E1D"/>
    <w:rsid w:val="0070618F"/>
    <w:rsid w:val="00706CF8"/>
    <w:rsid w:val="0070737D"/>
    <w:rsid w:val="0070747D"/>
    <w:rsid w:val="00707FC7"/>
    <w:rsid w:val="00713CEC"/>
    <w:rsid w:val="007140B5"/>
    <w:rsid w:val="00715E90"/>
    <w:rsid w:val="00715EDB"/>
    <w:rsid w:val="00720438"/>
    <w:rsid w:val="00720E11"/>
    <w:rsid w:val="007219F5"/>
    <w:rsid w:val="0072226A"/>
    <w:rsid w:val="00722EBB"/>
    <w:rsid w:val="00723933"/>
    <w:rsid w:val="0072541A"/>
    <w:rsid w:val="007257DF"/>
    <w:rsid w:val="00726928"/>
    <w:rsid w:val="00726FC0"/>
    <w:rsid w:val="007275AD"/>
    <w:rsid w:val="00727A54"/>
    <w:rsid w:val="007302B4"/>
    <w:rsid w:val="00731025"/>
    <w:rsid w:val="007310C7"/>
    <w:rsid w:val="00731DF0"/>
    <w:rsid w:val="00734A7A"/>
    <w:rsid w:val="00735F3F"/>
    <w:rsid w:val="00736D5B"/>
    <w:rsid w:val="0073735D"/>
    <w:rsid w:val="007404D2"/>
    <w:rsid w:val="00742F13"/>
    <w:rsid w:val="0074350A"/>
    <w:rsid w:val="00743A7B"/>
    <w:rsid w:val="00744150"/>
    <w:rsid w:val="00744D3F"/>
    <w:rsid w:val="00745EB1"/>
    <w:rsid w:val="007461F0"/>
    <w:rsid w:val="0074678C"/>
    <w:rsid w:val="007504A6"/>
    <w:rsid w:val="007531E7"/>
    <w:rsid w:val="00753245"/>
    <w:rsid w:val="007535E0"/>
    <w:rsid w:val="00755163"/>
    <w:rsid w:val="0076176D"/>
    <w:rsid w:val="0077050D"/>
    <w:rsid w:val="00770D89"/>
    <w:rsid w:val="0077462B"/>
    <w:rsid w:val="00774BE3"/>
    <w:rsid w:val="0077564E"/>
    <w:rsid w:val="0078124B"/>
    <w:rsid w:val="0078134C"/>
    <w:rsid w:val="007816D7"/>
    <w:rsid w:val="00781707"/>
    <w:rsid w:val="00781E65"/>
    <w:rsid w:val="00782165"/>
    <w:rsid w:val="00783123"/>
    <w:rsid w:val="007838CD"/>
    <w:rsid w:val="00786E20"/>
    <w:rsid w:val="007908AB"/>
    <w:rsid w:val="0079091B"/>
    <w:rsid w:val="00791768"/>
    <w:rsid w:val="007929FD"/>
    <w:rsid w:val="00792AF9"/>
    <w:rsid w:val="00793280"/>
    <w:rsid w:val="007938CD"/>
    <w:rsid w:val="00794242"/>
    <w:rsid w:val="007945AE"/>
    <w:rsid w:val="00794917"/>
    <w:rsid w:val="0079495B"/>
    <w:rsid w:val="007949C4"/>
    <w:rsid w:val="00796200"/>
    <w:rsid w:val="007979C2"/>
    <w:rsid w:val="007A0200"/>
    <w:rsid w:val="007A0839"/>
    <w:rsid w:val="007A3ED0"/>
    <w:rsid w:val="007A5D4F"/>
    <w:rsid w:val="007A6525"/>
    <w:rsid w:val="007A6E52"/>
    <w:rsid w:val="007A79C8"/>
    <w:rsid w:val="007B1023"/>
    <w:rsid w:val="007B3034"/>
    <w:rsid w:val="007B3A0B"/>
    <w:rsid w:val="007B3C89"/>
    <w:rsid w:val="007B3D2C"/>
    <w:rsid w:val="007B4703"/>
    <w:rsid w:val="007B5720"/>
    <w:rsid w:val="007B5957"/>
    <w:rsid w:val="007B5A52"/>
    <w:rsid w:val="007B5EED"/>
    <w:rsid w:val="007B6316"/>
    <w:rsid w:val="007B77E5"/>
    <w:rsid w:val="007B79B6"/>
    <w:rsid w:val="007C0C03"/>
    <w:rsid w:val="007C0CDA"/>
    <w:rsid w:val="007C1A56"/>
    <w:rsid w:val="007C1F63"/>
    <w:rsid w:val="007C2A4E"/>
    <w:rsid w:val="007C446C"/>
    <w:rsid w:val="007C4616"/>
    <w:rsid w:val="007C5F8D"/>
    <w:rsid w:val="007D0021"/>
    <w:rsid w:val="007D1C08"/>
    <w:rsid w:val="007D2547"/>
    <w:rsid w:val="007D2610"/>
    <w:rsid w:val="007D2681"/>
    <w:rsid w:val="007D2AD4"/>
    <w:rsid w:val="007D2CBC"/>
    <w:rsid w:val="007D311A"/>
    <w:rsid w:val="007D5B6D"/>
    <w:rsid w:val="007D71CA"/>
    <w:rsid w:val="007E0892"/>
    <w:rsid w:val="007E0F77"/>
    <w:rsid w:val="007E141A"/>
    <w:rsid w:val="007E4720"/>
    <w:rsid w:val="007E6B59"/>
    <w:rsid w:val="007E7990"/>
    <w:rsid w:val="007F0ECF"/>
    <w:rsid w:val="007F1082"/>
    <w:rsid w:val="007F4B13"/>
    <w:rsid w:val="007F5358"/>
    <w:rsid w:val="007F6BDC"/>
    <w:rsid w:val="007F716B"/>
    <w:rsid w:val="008005E1"/>
    <w:rsid w:val="00803465"/>
    <w:rsid w:val="0080397F"/>
    <w:rsid w:val="00805C92"/>
    <w:rsid w:val="008063FA"/>
    <w:rsid w:val="0080794C"/>
    <w:rsid w:val="00810B93"/>
    <w:rsid w:val="00811DD1"/>
    <w:rsid w:val="008159D8"/>
    <w:rsid w:val="00816D50"/>
    <w:rsid w:val="0081744A"/>
    <w:rsid w:val="008178DC"/>
    <w:rsid w:val="008204E8"/>
    <w:rsid w:val="00820834"/>
    <w:rsid w:val="00820876"/>
    <w:rsid w:val="008226C8"/>
    <w:rsid w:val="00822AC1"/>
    <w:rsid w:val="00822CD3"/>
    <w:rsid w:val="00825C72"/>
    <w:rsid w:val="0082634E"/>
    <w:rsid w:val="008303B9"/>
    <w:rsid w:val="00831A8E"/>
    <w:rsid w:val="008325ED"/>
    <w:rsid w:val="0083413A"/>
    <w:rsid w:val="00836D8F"/>
    <w:rsid w:val="00842343"/>
    <w:rsid w:val="00842825"/>
    <w:rsid w:val="00843F47"/>
    <w:rsid w:val="008442B1"/>
    <w:rsid w:val="00846E9F"/>
    <w:rsid w:val="0085153C"/>
    <w:rsid w:val="00851A63"/>
    <w:rsid w:val="00853FD1"/>
    <w:rsid w:val="00855266"/>
    <w:rsid w:val="0085629C"/>
    <w:rsid w:val="008574F4"/>
    <w:rsid w:val="00857EDA"/>
    <w:rsid w:val="00860DE7"/>
    <w:rsid w:val="0086186E"/>
    <w:rsid w:val="00862D8E"/>
    <w:rsid w:val="00863100"/>
    <w:rsid w:val="0086402E"/>
    <w:rsid w:val="00864BF3"/>
    <w:rsid w:val="0086748F"/>
    <w:rsid w:val="008677CF"/>
    <w:rsid w:val="00870736"/>
    <w:rsid w:val="00873608"/>
    <w:rsid w:val="00874FD1"/>
    <w:rsid w:val="00875B2D"/>
    <w:rsid w:val="00877081"/>
    <w:rsid w:val="008805C3"/>
    <w:rsid w:val="0088083A"/>
    <w:rsid w:val="0088091B"/>
    <w:rsid w:val="0088114F"/>
    <w:rsid w:val="00881DEC"/>
    <w:rsid w:val="0088238A"/>
    <w:rsid w:val="0088288B"/>
    <w:rsid w:val="0088449C"/>
    <w:rsid w:val="0088492A"/>
    <w:rsid w:val="00887BD3"/>
    <w:rsid w:val="00890693"/>
    <w:rsid w:val="00891264"/>
    <w:rsid w:val="00891CCC"/>
    <w:rsid w:val="00893999"/>
    <w:rsid w:val="008948DB"/>
    <w:rsid w:val="00895A60"/>
    <w:rsid w:val="00896483"/>
    <w:rsid w:val="008A1123"/>
    <w:rsid w:val="008A15C1"/>
    <w:rsid w:val="008A1ADB"/>
    <w:rsid w:val="008A2D7B"/>
    <w:rsid w:val="008A389F"/>
    <w:rsid w:val="008A4CE5"/>
    <w:rsid w:val="008A58C4"/>
    <w:rsid w:val="008A7271"/>
    <w:rsid w:val="008B2D49"/>
    <w:rsid w:val="008B2D81"/>
    <w:rsid w:val="008B3995"/>
    <w:rsid w:val="008B44C6"/>
    <w:rsid w:val="008B73F0"/>
    <w:rsid w:val="008C174C"/>
    <w:rsid w:val="008C17E3"/>
    <w:rsid w:val="008C1BA1"/>
    <w:rsid w:val="008C2208"/>
    <w:rsid w:val="008C28B0"/>
    <w:rsid w:val="008C54B8"/>
    <w:rsid w:val="008C63BE"/>
    <w:rsid w:val="008C7080"/>
    <w:rsid w:val="008D11CA"/>
    <w:rsid w:val="008D3521"/>
    <w:rsid w:val="008D4C0C"/>
    <w:rsid w:val="008D4D2C"/>
    <w:rsid w:val="008D5221"/>
    <w:rsid w:val="008D5577"/>
    <w:rsid w:val="008D55B1"/>
    <w:rsid w:val="008D72CA"/>
    <w:rsid w:val="008E1578"/>
    <w:rsid w:val="008E34A0"/>
    <w:rsid w:val="008E392B"/>
    <w:rsid w:val="008E3E8C"/>
    <w:rsid w:val="008E4BC7"/>
    <w:rsid w:val="008E5A6D"/>
    <w:rsid w:val="008E6295"/>
    <w:rsid w:val="008E6ACB"/>
    <w:rsid w:val="008E6E7A"/>
    <w:rsid w:val="008F34A4"/>
    <w:rsid w:val="008F39F7"/>
    <w:rsid w:val="008F3A36"/>
    <w:rsid w:val="008F3E33"/>
    <w:rsid w:val="008F475E"/>
    <w:rsid w:val="008F54B5"/>
    <w:rsid w:val="008F65A5"/>
    <w:rsid w:val="00902036"/>
    <w:rsid w:val="00905156"/>
    <w:rsid w:val="009065CE"/>
    <w:rsid w:val="00907354"/>
    <w:rsid w:val="00910A82"/>
    <w:rsid w:val="00910FEC"/>
    <w:rsid w:val="00912707"/>
    <w:rsid w:val="00913DED"/>
    <w:rsid w:val="00914C80"/>
    <w:rsid w:val="0091516B"/>
    <w:rsid w:val="0091536B"/>
    <w:rsid w:val="0091799D"/>
    <w:rsid w:val="00917C7D"/>
    <w:rsid w:val="00920D32"/>
    <w:rsid w:val="00921379"/>
    <w:rsid w:val="00921513"/>
    <w:rsid w:val="00922367"/>
    <w:rsid w:val="00922C98"/>
    <w:rsid w:val="009241A4"/>
    <w:rsid w:val="00924490"/>
    <w:rsid w:val="00924F8A"/>
    <w:rsid w:val="00926238"/>
    <w:rsid w:val="00926966"/>
    <w:rsid w:val="00926CC5"/>
    <w:rsid w:val="00931975"/>
    <w:rsid w:val="00933586"/>
    <w:rsid w:val="00934915"/>
    <w:rsid w:val="0093689B"/>
    <w:rsid w:val="0094196E"/>
    <w:rsid w:val="00941A5A"/>
    <w:rsid w:val="009433B5"/>
    <w:rsid w:val="009437A5"/>
    <w:rsid w:val="0094408C"/>
    <w:rsid w:val="00946206"/>
    <w:rsid w:val="00946615"/>
    <w:rsid w:val="00946948"/>
    <w:rsid w:val="00950C77"/>
    <w:rsid w:val="00951197"/>
    <w:rsid w:val="0095158B"/>
    <w:rsid w:val="00953747"/>
    <w:rsid w:val="00953FEA"/>
    <w:rsid w:val="009544FC"/>
    <w:rsid w:val="00955C4A"/>
    <w:rsid w:val="00956285"/>
    <w:rsid w:val="009573E9"/>
    <w:rsid w:val="00957B5D"/>
    <w:rsid w:val="00960CD1"/>
    <w:rsid w:val="00960F8A"/>
    <w:rsid w:val="0096118C"/>
    <w:rsid w:val="0096220C"/>
    <w:rsid w:val="00964D03"/>
    <w:rsid w:val="00965141"/>
    <w:rsid w:val="0096530C"/>
    <w:rsid w:val="00966EEC"/>
    <w:rsid w:val="00966FBC"/>
    <w:rsid w:val="00972D3C"/>
    <w:rsid w:val="009734B8"/>
    <w:rsid w:val="009738FF"/>
    <w:rsid w:val="009742A4"/>
    <w:rsid w:val="00974F4F"/>
    <w:rsid w:val="00974FF2"/>
    <w:rsid w:val="00975E1D"/>
    <w:rsid w:val="00976EC9"/>
    <w:rsid w:val="009771B7"/>
    <w:rsid w:val="00980AA4"/>
    <w:rsid w:val="009817F7"/>
    <w:rsid w:val="00981823"/>
    <w:rsid w:val="00981E28"/>
    <w:rsid w:val="00982169"/>
    <w:rsid w:val="00982673"/>
    <w:rsid w:val="0098380E"/>
    <w:rsid w:val="00983C66"/>
    <w:rsid w:val="00984B3A"/>
    <w:rsid w:val="0098532F"/>
    <w:rsid w:val="009855C1"/>
    <w:rsid w:val="00985648"/>
    <w:rsid w:val="00987058"/>
    <w:rsid w:val="009902A4"/>
    <w:rsid w:val="00990DE1"/>
    <w:rsid w:val="00991140"/>
    <w:rsid w:val="009918C8"/>
    <w:rsid w:val="00992507"/>
    <w:rsid w:val="00993647"/>
    <w:rsid w:val="009939AB"/>
    <w:rsid w:val="00993EAF"/>
    <w:rsid w:val="0099415A"/>
    <w:rsid w:val="00994C7E"/>
    <w:rsid w:val="00994E14"/>
    <w:rsid w:val="009959EA"/>
    <w:rsid w:val="009A029E"/>
    <w:rsid w:val="009A150F"/>
    <w:rsid w:val="009A2661"/>
    <w:rsid w:val="009A6387"/>
    <w:rsid w:val="009A65AB"/>
    <w:rsid w:val="009B0853"/>
    <w:rsid w:val="009B0C7C"/>
    <w:rsid w:val="009B3880"/>
    <w:rsid w:val="009B4B0E"/>
    <w:rsid w:val="009B5F33"/>
    <w:rsid w:val="009B6CA3"/>
    <w:rsid w:val="009B6F8F"/>
    <w:rsid w:val="009B75D4"/>
    <w:rsid w:val="009C09DF"/>
    <w:rsid w:val="009C0F28"/>
    <w:rsid w:val="009C144E"/>
    <w:rsid w:val="009C472E"/>
    <w:rsid w:val="009C58B0"/>
    <w:rsid w:val="009C5EA7"/>
    <w:rsid w:val="009C62EF"/>
    <w:rsid w:val="009C67B7"/>
    <w:rsid w:val="009D1443"/>
    <w:rsid w:val="009D17DB"/>
    <w:rsid w:val="009D20C6"/>
    <w:rsid w:val="009D2A2A"/>
    <w:rsid w:val="009D3636"/>
    <w:rsid w:val="009D3657"/>
    <w:rsid w:val="009D42EA"/>
    <w:rsid w:val="009D5919"/>
    <w:rsid w:val="009D5F80"/>
    <w:rsid w:val="009D6EA5"/>
    <w:rsid w:val="009E0601"/>
    <w:rsid w:val="009E0766"/>
    <w:rsid w:val="009E0F4B"/>
    <w:rsid w:val="009E27D0"/>
    <w:rsid w:val="009E3317"/>
    <w:rsid w:val="009E3759"/>
    <w:rsid w:val="009E4099"/>
    <w:rsid w:val="009E6604"/>
    <w:rsid w:val="009E7FB3"/>
    <w:rsid w:val="009F354F"/>
    <w:rsid w:val="009F3AEB"/>
    <w:rsid w:val="009F4F1B"/>
    <w:rsid w:val="009F5D7C"/>
    <w:rsid w:val="009F6C8F"/>
    <w:rsid w:val="00A000DE"/>
    <w:rsid w:val="00A00332"/>
    <w:rsid w:val="00A00393"/>
    <w:rsid w:val="00A01149"/>
    <w:rsid w:val="00A01A5A"/>
    <w:rsid w:val="00A04897"/>
    <w:rsid w:val="00A04C7A"/>
    <w:rsid w:val="00A0580E"/>
    <w:rsid w:val="00A05D08"/>
    <w:rsid w:val="00A06F3E"/>
    <w:rsid w:val="00A10874"/>
    <w:rsid w:val="00A14678"/>
    <w:rsid w:val="00A1574B"/>
    <w:rsid w:val="00A17AAE"/>
    <w:rsid w:val="00A17B75"/>
    <w:rsid w:val="00A20DF0"/>
    <w:rsid w:val="00A22DFC"/>
    <w:rsid w:val="00A24AE4"/>
    <w:rsid w:val="00A24C0D"/>
    <w:rsid w:val="00A24F4E"/>
    <w:rsid w:val="00A258C2"/>
    <w:rsid w:val="00A274DE"/>
    <w:rsid w:val="00A3228A"/>
    <w:rsid w:val="00A32829"/>
    <w:rsid w:val="00A33E48"/>
    <w:rsid w:val="00A34206"/>
    <w:rsid w:val="00A34DB4"/>
    <w:rsid w:val="00A34FA7"/>
    <w:rsid w:val="00A35B85"/>
    <w:rsid w:val="00A35F6B"/>
    <w:rsid w:val="00A410B9"/>
    <w:rsid w:val="00A43035"/>
    <w:rsid w:val="00A44141"/>
    <w:rsid w:val="00A4473E"/>
    <w:rsid w:val="00A47319"/>
    <w:rsid w:val="00A50989"/>
    <w:rsid w:val="00A50CA4"/>
    <w:rsid w:val="00A50E2B"/>
    <w:rsid w:val="00A55BB0"/>
    <w:rsid w:val="00A569B9"/>
    <w:rsid w:val="00A63059"/>
    <w:rsid w:val="00A6442D"/>
    <w:rsid w:val="00A64B59"/>
    <w:rsid w:val="00A70519"/>
    <w:rsid w:val="00A70F25"/>
    <w:rsid w:val="00A72BD9"/>
    <w:rsid w:val="00A73826"/>
    <w:rsid w:val="00A76048"/>
    <w:rsid w:val="00A76884"/>
    <w:rsid w:val="00A76E6B"/>
    <w:rsid w:val="00A8043E"/>
    <w:rsid w:val="00A844CB"/>
    <w:rsid w:val="00A855A0"/>
    <w:rsid w:val="00A85BF8"/>
    <w:rsid w:val="00A86E37"/>
    <w:rsid w:val="00A8728C"/>
    <w:rsid w:val="00A87A09"/>
    <w:rsid w:val="00A91AC8"/>
    <w:rsid w:val="00A93225"/>
    <w:rsid w:val="00A93C60"/>
    <w:rsid w:val="00A94149"/>
    <w:rsid w:val="00A94628"/>
    <w:rsid w:val="00A94C01"/>
    <w:rsid w:val="00A969C3"/>
    <w:rsid w:val="00A97EFC"/>
    <w:rsid w:val="00AA044C"/>
    <w:rsid w:val="00AA1527"/>
    <w:rsid w:val="00AA160A"/>
    <w:rsid w:val="00AA1BE0"/>
    <w:rsid w:val="00AA1EE6"/>
    <w:rsid w:val="00AA49FD"/>
    <w:rsid w:val="00AA4F95"/>
    <w:rsid w:val="00AA4FE7"/>
    <w:rsid w:val="00AA6C13"/>
    <w:rsid w:val="00AA76DB"/>
    <w:rsid w:val="00AA7E58"/>
    <w:rsid w:val="00AB1A96"/>
    <w:rsid w:val="00AB35F7"/>
    <w:rsid w:val="00AB6A90"/>
    <w:rsid w:val="00AB7102"/>
    <w:rsid w:val="00AB7F8D"/>
    <w:rsid w:val="00AC1B8A"/>
    <w:rsid w:val="00AC24D9"/>
    <w:rsid w:val="00AC34E7"/>
    <w:rsid w:val="00AC411F"/>
    <w:rsid w:val="00AC518F"/>
    <w:rsid w:val="00AC635B"/>
    <w:rsid w:val="00AD0A81"/>
    <w:rsid w:val="00AD1655"/>
    <w:rsid w:val="00AD2AEE"/>
    <w:rsid w:val="00AD2CCC"/>
    <w:rsid w:val="00AD3C07"/>
    <w:rsid w:val="00AD6D26"/>
    <w:rsid w:val="00AE0045"/>
    <w:rsid w:val="00AE2B8F"/>
    <w:rsid w:val="00AE363C"/>
    <w:rsid w:val="00AE39F2"/>
    <w:rsid w:val="00AE4C01"/>
    <w:rsid w:val="00AF35ED"/>
    <w:rsid w:val="00AF6B5B"/>
    <w:rsid w:val="00AF78FE"/>
    <w:rsid w:val="00AF7A0F"/>
    <w:rsid w:val="00B02245"/>
    <w:rsid w:val="00B0499D"/>
    <w:rsid w:val="00B04DC4"/>
    <w:rsid w:val="00B07E62"/>
    <w:rsid w:val="00B100DF"/>
    <w:rsid w:val="00B13EFB"/>
    <w:rsid w:val="00B150A2"/>
    <w:rsid w:val="00B153C7"/>
    <w:rsid w:val="00B15C03"/>
    <w:rsid w:val="00B20FA7"/>
    <w:rsid w:val="00B225C6"/>
    <w:rsid w:val="00B22DEF"/>
    <w:rsid w:val="00B23F24"/>
    <w:rsid w:val="00B24A3F"/>
    <w:rsid w:val="00B25C85"/>
    <w:rsid w:val="00B25F6F"/>
    <w:rsid w:val="00B262B3"/>
    <w:rsid w:val="00B26E81"/>
    <w:rsid w:val="00B31411"/>
    <w:rsid w:val="00B32064"/>
    <w:rsid w:val="00B32F7C"/>
    <w:rsid w:val="00B331CF"/>
    <w:rsid w:val="00B33AE7"/>
    <w:rsid w:val="00B34178"/>
    <w:rsid w:val="00B355AC"/>
    <w:rsid w:val="00B35A3C"/>
    <w:rsid w:val="00B36885"/>
    <w:rsid w:val="00B40637"/>
    <w:rsid w:val="00B40E0B"/>
    <w:rsid w:val="00B4162D"/>
    <w:rsid w:val="00B4229F"/>
    <w:rsid w:val="00B4384F"/>
    <w:rsid w:val="00B439B7"/>
    <w:rsid w:val="00B43B64"/>
    <w:rsid w:val="00B43F22"/>
    <w:rsid w:val="00B44A7E"/>
    <w:rsid w:val="00B44B64"/>
    <w:rsid w:val="00B503AD"/>
    <w:rsid w:val="00B51000"/>
    <w:rsid w:val="00B5230D"/>
    <w:rsid w:val="00B5378F"/>
    <w:rsid w:val="00B5779B"/>
    <w:rsid w:val="00B57DC3"/>
    <w:rsid w:val="00B607B3"/>
    <w:rsid w:val="00B60916"/>
    <w:rsid w:val="00B60E60"/>
    <w:rsid w:val="00B610DF"/>
    <w:rsid w:val="00B63E0B"/>
    <w:rsid w:val="00B64369"/>
    <w:rsid w:val="00B6514A"/>
    <w:rsid w:val="00B66958"/>
    <w:rsid w:val="00B676C9"/>
    <w:rsid w:val="00B708F1"/>
    <w:rsid w:val="00B71376"/>
    <w:rsid w:val="00B71495"/>
    <w:rsid w:val="00B71550"/>
    <w:rsid w:val="00B716D1"/>
    <w:rsid w:val="00B7184B"/>
    <w:rsid w:val="00B72D6C"/>
    <w:rsid w:val="00B731F0"/>
    <w:rsid w:val="00B73287"/>
    <w:rsid w:val="00B74793"/>
    <w:rsid w:val="00B765BB"/>
    <w:rsid w:val="00B80A76"/>
    <w:rsid w:val="00B8346A"/>
    <w:rsid w:val="00B8366D"/>
    <w:rsid w:val="00B85676"/>
    <w:rsid w:val="00B85D7F"/>
    <w:rsid w:val="00B86662"/>
    <w:rsid w:val="00B86ACA"/>
    <w:rsid w:val="00B87D89"/>
    <w:rsid w:val="00B9061E"/>
    <w:rsid w:val="00B91860"/>
    <w:rsid w:val="00B91987"/>
    <w:rsid w:val="00B9302A"/>
    <w:rsid w:val="00B93CC4"/>
    <w:rsid w:val="00B94472"/>
    <w:rsid w:val="00B944C9"/>
    <w:rsid w:val="00B97BFA"/>
    <w:rsid w:val="00BA1F30"/>
    <w:rsid w:val="00BA4927"/>
    <w:rsid w:val="00BA68B1"/>
    <w:rsid w:val="00BB0D20"/>
    <w:rsid w:val="00BB0E3E"/>
    <w:rsid w:val="00BB112A"/>
    <w:rsid w:val="00BB1802"/>
    <w:rsid w:val="00BB1AE8"/>
    <w:rsid w:val="00BB202E"/>
    <w:rsid w:val="00BB7469"/>
    <w:rsid w:val="00BB74AC"/>
    <w:rsid w:val="00BB780D"/>
    <w:rsid w:val="00BB79AB"/>
    <w:rsid w:val="00BC1198"/>
    <w:rsid w:val="00BC24E0"/>
    <w:rsid w:val="00BC2859"/>
    <w:rsid w:val="00BD0B57"/>
    <w:rsid w:val="00BD0C16"/>
    <w:rsid w:val="00BD1966"/>
    <w:rsid w:val="00BD2153"/>
    <w:rsid w:val="00BD227B"/>
    <w:rsid w:val="00BD3AA0"/>
    <w:rsid w:val="00BD4A4E"/>
    <w:rsid w:val="00BD6CEC"/>
    <w:rsid w:val="00BE14C6"/>
    <w:rsid w:val="00BE1928"/>
    <w:rsid w:val="00BE48A4"/>
    <w:rsid w:val="00BE6438"/>
    <w:rsid w:val="00BE69BE"/>
    <w:rsid w:val="00BE789E"/>
    <w:rsid w:val="00BF1045"/>
    <w:rsid w:val="00BF23C3"/>
    <w:rsid w:val="00BF2BD2"/>
    <w:rsid w:val="00BF2E0C"/>
    <w:rsid w:val="00BF3BD2"/>
    <w:rsid w:val="00BF46ED"/>
    <w:rsid w:val="00BF7CA7"/>
    <w:rsid w:val="00C00928"/>
    <w:rsid w:val="00C01E21"/>
    <w:rsid w:val="00C03205"/>
    <w:rsid w:val="00C0384A"/>
    <w:rsid w:val="00C04A26"/>
    <w:rsid w:val="00C05A3A"/>
    <w:rsid w:val="00C07767"/>
    <w:rsid w:val="00C07A4E"/>
    <w:rsid w:val="00C1072E"/>
    <w:rsid w:val="00C10806"/>
    <w:rsid w:val="00C10A2A"/>
    <w:rsid w:val="00C10CD5"/>
    <w:rsid w:val="00C117D4"/>
    <w:rsid w:val="00C12E50"/>
    <w:rsid w:val="00C13020"/>
    <w:rsid w:val="00C13B30"/>
    <w:rsid w:val="00C15507"/>
    <w:rsid w:val="00C1578E"/>
    <w:rsid w:val="00C165F8"/>
    <w:rsid w:val="00C1681F"/>
    <w:rsid w:val="00C16AA9"/>
    <w:rsid w:val="00C21E0C"/>
    <w:rsid w:val="00C2220E"/>
    <w:rsid w:val="00C22740"/>
    <w:rsid w:val="00C26502"/>
    <w:rsid w:val="00C27906"/>
    <w:rsid w:val="00C3101C"/>
    <w:rsid w:val="00C311D1"/>
    <w:rsid w:val="00C31A3D"/>
    <w:rsid w:val="00C33CCF"/>
    <w:rsid w:val="00C3446D"/>
    <w:rsid w:val="00C35E95"/>
    <w:rsid w:val="00C36A03"/>
    <w:rsid w:val="00C376EA"/>
    <w:rsid w:val="00C4084C"/>
    <w:rsid w:val="00C40E7E"/>
    <w:rsid w:val="00C42BA6"/>
    <w:rsid w:val="00C44222"/>
    <w:rsid w:val="00C45948"/>
    <w:rsid w:val="00C46883"/>
    <w:rsid w:val="00C51386"/>
    <w:rsid w:val="00C51394"/>
    <w:rsid w:val="00C55B82"/>
    <w:rsid w:val="00C56DD1"/>
    <w:rsid w:val="00C603A2"/>
    <w:rsid w:val="00C61BF2"/>
    <w:rsid w:val="00C64D1F"/>
    <w:rsid w:val="00C65402"/>
    <w:rsid w:val="00C65FDF"/>
    <w:rsid w:val="00C67BD7"/>
    <w:rsid w:val="00C72299"/>
    <w:rsid w:val="00C7301D"/>
    <w:rsid w:val="00C7347C"/>
    <w:rsid w:val="00C73BFB"/>
    <w:rsid w:val="00C73F32"/>
    <w:rsid w:val="00C741F4"/>
    <w:rsid w:val="00C74258"/>
    <w:rsid w:val="00C74A50"/>
    <w:rsid w:val="00C75A4E"/>
    <w:rsid w:val="00C764D6"/>
    <w:rsid w:val="00C77983"/>
    <w:rsid w:val="00C77D4E"/>
    <w:rsid w:val="00C801D4"/>
    <w:rsid w:val="00C83194"/>
    <w:rsid w:val="00C905D5"/>
    <w:rsid w:val="00C92A28"/>
    <w:rsid w:val="00C93541"/>
    <w:rsid w:val="00C94C28"/>
    <w:rsid w:val="00CA05C2"/>
    <w:rsid w:val="00CA08B9"/>
    <w:rsid w:val="00CA1746"/>
    <w:rsid w:val="00CA278F"/>
    <w:rsid w:val="00CA366A"/>
    <w:rsid w:val="00CA3E9D"/>
    <w:rsid w:val="00CA43B9"/>
    <w:rsid w:val="00CA4792"/>
    <w:rsid w:val="00CB2B99"/>
    <w:rsid w:val="00CB3947"/>
    <w:rsid w:val="00CB3B07"/>
    <w:rsid w:val="00CB4623"/>
    <w:rsid w:val="00CB5122"/>
    <w:rsid w:val="00CB63A8"/>
    <w:rsid w:val="00CB7DB0"/>
    <w:rsid w:val="00CC14A0"/>
    <w:rsid w:val="00CC3683"/>
    <w:rsid w:val="00CC3B5B"/>
    <w:rsid w:val="00CC3E0E"/>
    <w:rsid w:val="00CC5C1D"/>
    <w:rsid w:val="00CC6557"/>
    <w:rsid w:val="00CC7A57"/>
    <w:rsid w:val="00CD0573"/>
    <w:rsid w:val="00CD07BA"/>
    <w:rsid w:val="00CD0C4C"/>
    <w:rsid w:val="00CD17B3"/>
    <w:rsid w:val="00CD2358"/>
    <w:rsid w:val="00CD24E4"/>
    <w:rsid w:val="00CD2DB4"/>
    <w:rsid w:val="00CD592B"/>
    <w:rsid w:val="00CD6E4B"/>
    <w:rsid w:val="00CD6EED"/>
    <w:rsid w:val="00CE0288"/>
    <w:rsid w:val="00CE0D6F"/>
    <w:rsid w:val="00CE18A1"/>
    <w:rsid w:val="00CE1FC1"/>
    <w:rsid w:val="00CE2141"/>
    <w:rsid w:val="00CE2ECC"/>
    <w:rsid w:val="00CE3EC0"/>
    <w:rsid w:val="00CE42C9"/>
    <w:rsid w:val="00CE6437"/>
    <w:rsid w:val="00CE68BC"/>
    <w:rsid w:val="00CE6F28"/>
    <w:rsid w:val="00CE79C3"/>
    <w:rsid w:val="00CE7DAB"/>
    <w:rsid w:val="00CF0665"/>
    <w:rsid w:val="00CF3681"/>
    <w:rsid w:val="00CF3C22"/>
    <w:rsid w:val="00CF5D95"/>
    <w:rsid w:val="00CF6668"/>
    <w:rsid w:val="00CF7734"/>
    <w:rsid w:val="00D00959"/>
    <w:rsid w:val="00D041B4"/>
    <w:rsid w:val="00D05AFC"/>
    <w:rsid w:val="00D05BBE"/>
    <w:rsid w:val="00D05C89"/>
    <w:rsid w:val="00D07711"/>
    <w:rsid w:val="00D129E9"/>
    <w:rsid w:val="00D14F4B"/>
    <w:rsid w:val="00D1517D"/>
    <w:rsid w:val="00D16406"/>
    <w:rsid w:val="00D21141"/>
    <w:rsid w:val="00D2285E"/>
    <w:rsid w:val="00D22929"/>
    <w:rsid w:val="00D245A7"/>
    <w:rsid w:val="00D25F69"/>
    <w:rsid w:val="00D2791E"/>
    <w:rsid w:val="00D321AB"/>
    <w:rsid w:val="00D32DBE"/>
    <w:rsid w:val="00D34281"/>
    <w:rsid w:val="00D34C87"/>
    <w:rsid w:val="00D3585D"/>
    <w:rsid w:val="00D37587"/>
    <w:rsid w:val="00D376D8"/>
    <w:rsid w:val="00D40BCE"/>
    <w:rsid w:val="00D438BB"/>
    <w:rsid w:val="00D514B2"/>
    <w:rsid w:val="00D51A06"/>
    <w:rsid w:val="00D535BB"/>
    <w:rsid w:val="00D549FF"/>
    <w:rsid w:val="00D54A8A"/>
    <w:rsid w:val="00D6040F"/>
    <w:rsid w:val="00D607C0"/>
    <w:rsid w:val="00D61619"/>
    <w:rsid w:val="00D63194"/>
    <w:rsid w:val="00D6346E"/>
    <w:rsid w:val="00D6769B"/>
    <w:rsid w:val="00D7381B"/>
    <w:rsid w:val="00D7412A"/>
    <w:rsid w:val="00D75521"/>
    <w:rsid w:val="00D7644F"/>
    <w:rsid w:val="00D76E01"/>
    <w:rsid w:val="00D77800"/>
    <w:rsid w:val="00D80ED3"/>
    <w:rsid w:val="00D80EE3"/>
    <w:rsid w:val="00D81858"/>
    <w:rsid w:val="00D829FF"/>
    <w:rsid w:val="00D8322B"/>
    <w:rsid w:val="00D83C2E"/>
    <w:rsid w:val="00D855C7"/>
    <w:rsid w:val="00D85EE2"/>
    <w:rsid w:val="00D863A9"/>
    <w:rsid w:val="00D8722A"/>
    <w:rsid w:val="00D911C4"/>
    <w:rsid w:val="00D91C49"/>
    <w:rsid w:val="00D9385D"/>
    <w:rsid w:val="00D93EA6"/>
    <w:rsid w:val="00D95580"/>
    <w:rsid w:val="00D9569F"/>
    <w:rsid w:val="00D95743"/>
    <w:rsid w:val="00D957BE"/>
    <w:rsid w:val="00D95815"/>
    <w:rsid w:val="00D95A23"/>
    <w:rsid w:val="00D9651C"/>
    <w:rsid w:val="00D97C73"/>
    <w:rsid w:val="00D97CBB"/>
    <w:rsid w:val="00DA13AF"/>
    <w:rsid w:val="00DA2154"/>
    <w:rsid w:val="00DA45DE"/>
    <w:rsid w:val="00DA4E5A"/>
    <w:rsid w:val="00DB0332"/>
    <w:rsid w:val="00DB4208"/>
    <w:rsid w:val="00DB42AA"/>
    <w:rsid w:val="00DB609A"/>
    <w:rsid w:val="00DB6686"/>
    <w:rsid w:val="00DB77B8"/>
    <w:rsid w:val="00DC0216"/>
    <w:rsid w:val="00DC35F8"/>
    <w:rsid w:val="00DC38FD"/>
    <w:rsid w:val="00DC3F94"/>
    <w:rsid w:val="00DC40CD"/>
    <w:rsid w:val="00DC73E9"/>
    <w:rsid w:val="00DD0F9F"/>
    <w:rsid w:val="00DD1172"/>
    <w:rsid w:val="00DD17D6"/>
    <w:rsid w:val="00DD31DC"/>
    <w:rsid w:val="00DD39BE"/>
    <w:rsid w:val="00DD5BFF"/>
    <w:rsid w:val="00DE2E5F"/>
    <w:rsid w:val="00DE31DB"/>
    <w:rsid w:val="00DE394D"/>
    <w:rsid w:val="00DE69F7"/>
    <w:rsid w:val="00DE7B85"/>
    <w:rsid w:val="00DF0D7C"/>
    <w:rsid w:val="00DF14C5"/>
    <w:rsid w:val="00DF5709"/>
    <w:rsid w:val="00DF674B"/>
    <w:rsid w:val="00E006FD"/>
    <w:rsid w:val="00E00DE2"/>
    <w:rsid w:val="00E00FD2"/>
    <w:rsid w:val="00E0228B"/>
    <w:rsid w:val="00E02DAE"/>
    <w:rsid w:val="00E0474B"/>
    <w:rsid w:val="00E06347"/>
    <w:rsid w:val="00E07217"/>
    <w:rsid w:val="00E07715"/>
    <w:rsid w:val="00E12733"/>
    <w:rsid w:val="00E13597"/>
    <w:rsid w:val="00E15991"/>
    <w:rsid w:val="00E1667F"/>
    <w:rsid w:val="00E168BD"/>
    <w:rsid w:val="00E21711"/>
    <w:rsid w:val="00E21DBB"/>
    <w:rsid w:val="00E24D50"/>
    <w:rsid w:val="00E25A6B"/>
    <w:rsid w:val="00E27EDF"/>
    <w:rsid w:val="00E302E8"/>
    <w:rsid w:val="00E316E6"/>
    <w:rsid w:val="00E31A2E"/>
    <w:rsid w:val="00E3200A"/>
    <w:rsid w:val="00E3256E"/>
    <w:rsid w:val="00E33118"/>
    <w:rsid w:val="00E33B33"/>
    <w:rsid w:val="00E3408C"/>
    <w:rsid w:val="00E34BCE"/>
    <w:rsid w:val="00E34EC3"/>
    <w:rsid w:val="00E35F4F"/>
    <w:rsid w:val="00E35F58"/>
    <w:rsid w:val="00E41132"/>
    <w:rsid w:val="00E42361"/>
    <w:rsid w:val="00E4325D"/>
    <w:rsid w:val="00E43E92"/>
    <w:rsid w:val="00E44B17"/>
    <w:rsid w:val="00E46F90"/>
    <w:rsid w:val="00E47F7A"/>
    <w:rsid w:val="00E501EC"/>
    <w:rsid w:val="00E518CD"/>
    <w:rsid w:val="00E55069"/>
    <w:rsid w:val="00E56F8E"/>
    <w:rsid w:val="00E616AB"/>
    <w:rsid w:val="00E62592"/>
    <w:rsid w:val="00E62ABA"/>
    <w:rsid w:val="00E65F63"/>
    <w:rsid w:val="00E7273B"/>
    <w:rsid w:val="00E75A5E"/>
    <w:rsid w:val="00E7639F"/>
    <w:rsid w:val="00E77115"/>
    <w:rsid w:val="00E77557"/>
    <w:rsid w:val="00E77E32"/>
    <w:rsid w:val="00E81C97"/>
    <w:rsid w:val="00E83AD0"/>
    <w:rsid w:val="00E83AD9"/>
    <w:rsid w:val="00E85A4B"/>
    <w:rsid w:val="00E85E8A"/>
    <w:rsid w:val="00E87012"/>
    <w:rsid w:val="00E9008E"/>
    <w:rsid w:val="00E90C9B"/>
    <w:rsid w:val="00E91E2C"/>
    <w:rsid w:val="00E93728"/>
    <w:rsid w:val="00E93DA6"/>
    <w:rsid w:val="00E93F33"/>
    <w:rsid w:val="00E951DF"/>
    <w:rsid w:val="00E9523B"/>
    <w:rsid w:val="00E954B9"/>
    <w:rsid w:val="00E9589F"/>
    <w:rsid w:val="00E95F34"/>
    <w:rsid w:val="00E96AFD"/>
    <w:rsid w:val="00EA0AEF"/>
    <w:rsid w:val="00EA0B1C"/>
    <w:rsid w:val="00EA270C"/>
    <w:rsid w:val="00EA5028"/>
    <w:rsid w:val="00EB20A9"/>
    <w:rsid w:val="00EB2208"/>
    <w:rsid w:val="00EB5D03"/>
    <w:rsid w:val="00EB7BFB"/>
    <w:rsid w:val="00EB7E62"/>
    <w:rsid w:val="00EC0D6E"/>
    <w:rsid w:val="00EC0F97"/>
    <w:rsid w:val="00EC4464"/>
    <w:rsid w:val="00EC4C7E"/>
    <w:rsid w:val="00EC4F26"/>
    <w:rsid w:val="00EC4FD6"/>
    <w:rsid w:val="00EC5459"/>
    <w:rsid w:val="00EC607A"/>
    <w:rsid w:val="00EC6093"/>
    <w:rsid w:val="00EC6669"/>
    <w:rsid w:val="00EC6964"/>
    <w:rsid w:val="00EC6E8B"/>
    <w:rsid w:val="00ED1663"/>
    <w:rsid w:val="00ED36B9"/>
    <w:rsid w:val="00ED4327"/>
    <w:rsid w:val="00ED4794"/>
    <w:rsid w:val="00ED5EF6"/>
    <w:rsid w:val="00ED74B3"/>
    <w:rsid w:val="00ED7C06"/>
    <w:rsid w:val="00ED7E1B"/>
    <w:rsid w:val="00EE0123"/>
    <w:rsid w:val="00EE1F77"/>
    <w:rsid w:val="00EE2604"/>
    <w:rsid w:val="00EE3A3C"/>
    <w:rsid w:val="00EE55B4"/>
    <w:rsid w:val="00EE64AB"/>
    <w:rsid w:val="00EE6AEC"/>
    <w:rsid w:val="00EF0B83"/>
    <w:rsid w:val="00EF21BF"/>
    <w:rsid w:val="00EF3DE8"/>
    <w:rsid w:val="00EF42A1"/>
    <w:rsid w:val="00EF451F"/>
    <w:rsid w:val="00EF46AF"/>
    <w:rsid w:val="00EF5177"/>
    <w:rsid w:val="00EF6CC1"/>
    <w:rsid w:val="00EF7B6A"/>
    <w:rsid w:val="00F01D6A"/>
    <w:rsid w:val="00F02F4D"/>
    <w:rsid w:val="00F03B72"/>
    <w:rsid w:val="00F05F50"/>
    <w:rsid w:val="00F07561"/>
    <w:rsid w:val="00F07E5F"/>
    <w:rsid w:val="00F10B56"/>
    <w:rsid w:val="00F11B59"/>
    <w:rsid w:val="00F11C63"/>
    <w:rsid w:val="00F14837"/>
    <w:rsid w:val="00F1642F"/>
    <w:rsid w:val="00F1735B"/>
    <w:rsid w:val="00F17FDD"/>
    <w:rsid w:val="00F20532"/>
    <w:rsid w:val="00F21CB4"/>
    <w:rsid w:val="00F22238"/>
    <w:rsid w:val="00F23A4B"/>
    <w:rsid w:val="00F3012E"/>
    <w:rsid w:val="00F30CA5"/>
    <w:rsid w:val="00F319E2"/>
    <w:rsid w:val="00F33629"/>
    <w:rsid w:val="00F339BD"/>
    <w:rsid w:val="00F33C54"/>
    <w:rsid w:val="00F3467F"/>
    <w:rsid w:val="00F3497B"/>
    <w:rsid w:val="00F35BF6"/>
    <w:rsid w:val="00F368A4"/>
    <w:rsid w:val="00F368A8"/>
    <w:rsid w:val="00F41013"/>
    <w:rsid w:val="00F415AB"/>
    <w:rsid w:val="00F42289"/>
    <w:rsid w:val="00F44A31"/>
    <w:rsid w:val="00F45822"/>
    <w:rsid w:val="00F50966"/>
    <w:rsid w:val="00F520BD"/>
    <w:rsid w:val="00F52615"/>
    <w:rsid w:val="00F52BDE"/>
    <w:rsid w:val="00F54D45"/>
    <w:rsid w:val="00F55611"/>
    <w:rsid w:val="00F557D0"/>
    <w:rsid w:val="00F56C29"/>
    <w:rsid w:val="00F60280"/>
    <w:rsid w:val="00F609F3"/>
    <w:rsid w:val="00F612A7"/>
    <w:rsid w:val="00F62592"/>
    <w:rsid w:val="00F62C1C"/>
    <w:rsid w:val="00F63394"/>
    <w:rsid w:val="00F635CB"/>
    <w:rsid w:val="00F67A89"/>
    <w:rsid w:val="00F71459"/>
    <w:rsid w:val="00F71601"/>
    <w:rsid w:val="00F71C63"/>
    <w:rsid w:val="00F73B7A"/>
    <w:rsid w:val="00F7451A"/>
    <w:rsid w:val="00F828D4"/>
    <w:rsid w:val="00F82999"/>
    <w:rsid w:val="00F83852"/>
    <w:rsid w:val="00F84A88"/>
    <w:rsid w:val="00F855FE"/>
    <w:rsid w:val="00F85A3C"/>
    <w:rsid w:val="00F86E90"/>
    <w:rsid w:val="00F9091B"/>
    <w:rsid w:val="00F90EC5"/>
    <w:rsid w:val="00F9275A"/>
    <w:rsid w:val="00F9366D"/>
    <w:rsid w:val="00F96EEF"/>
    <w:rsid w:val="00F9752B"/>
    <w:rsid w:val="00F97C52"/>
    <w:rsid w:val="00FA05FC"/>
    <w:rsid w:val="00FA08E8"/>
    <w:rsid w:val="00FA0CCF"/>
    <w:rsid w:val="00FA25F5"/>
    <w:rsid w:val="00FA349C"/>
    <w:rsid w:val="00FA7AF0"/>
    <w:rsid w:val="00FB223E"/>
    <w:rsid w:val="00FB245C"/>
    <w:rsid w:val="00FB2C9B"/>
    <w:rsid w:val="00FB34E2"/>
    <w:rsid w:val="00FB368D"/>
    <w:rsid w:val="00FB4F3A"/>
    <w:rsid w:val="00FB519B"/>
    <w:rsid w:val="00FB7320"/>
    <w:rsid w:val="00FC0303"/>
    <w:rsid w:val="00FC04F0"/>
    <w:rsid w:val="00FC0C21"/>
    <w:rsid w:val="00FC141E"/>
    <w:rsid w:val="00FC1A64"/>
    <w:rsid w:val="00FC3030"/>
    <w:rsid w:val="00FC4856"/>
    <w:rsid w:val="00FC540F"/>
    <w:rsid w:val="00FC6747"/>
    <w:rsid w:val="00FC6EFB"/>
    <w:rsid w:val="00FC7940"/>
    <w:rsid w:val="00FD1439"/>
    <w:rsid w:val="00FD15E2"/>
    <w:rsid w:val="00FD2016"/>
    <w:rsid w:val="00FD3146"/>
    <w:rsid w:val="00FD3604"/>
    <w:rsid w:val="00FD5057"/>
    <w:rsid w:val="00FE0928"/>
    <w:rsid w:val="00FE0B50"/>
    <w:rsid w:val="00FE107B"/>
    <w:rsid w:val="00FE11E6"/>
    <w:rsid w:val="00FE1B66"/>
    <w:rsid w:val="00FE253F"/>
    <w:rsid w:val="00FE3519"/>
    <w:rsid w:val="00FE3C51"/>
    <w:rsid w:val="00FE3DFF"/>
    <w:rsid w:val="00FE5E08"/>
    <w:rsid w:val="00FE7953"/>
    <w:rsid w:val="00FF086D"/>
    <w:rsid w:val="00FF326A"/>
    <w:rsid w:val="00FF36AF"/>
    <w:rsid w:val="00FF3E87"/>
    <w:rsid w:val="00FF497F"/>
    <w:rsid w:val="00FF512E"/>
    <w:rsid w:val="00FF7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846665"/>
  <w15:docId w15:val="{5819CD90-3781-4555-A091-7D184023C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11A"/>
  </w:style>
  <w:style w:type="paragraph" w:styleId="Heading1">
    <w:name w:val="heading 1"/>
    <w:basedOn w:val="Normal"/>
    <w:next w:val="Normal"/>
    <w:link w:val="Heading1Char"/>
    <w:uiPriority w:val="9"/>
    <w:qFormat/>
    <w:rsid w:val="00E958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0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0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3AE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04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04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04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04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04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6B5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16A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6A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6A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A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A8B"/>
    <w:rPr>
      <w:b/>
      <w:bCs/>
      <w:sz w:val="20"/>
      <w:szCs w:val="20"/>
    </w:rPr>
  </w:style>
  <w:style w:type="paragraph" w:customStyle="1" w:styleId="xxmsonormal">
    <w:name w:val="x_x_msonormal"/>
    <w:basedOn w:val="Normal"/>
    <w:rsid w:val="00F86E90"/>
    <w:pPr>
      <w:spacing w:after="0" w:line="240" w:lineRule="auto"/>
    </w:pPr>
    <w:rPr>
      <w:rFonts w:ascii="Calibri" w:hAnsi="Calibri" w:cs="Calibri"/>
      <w:kern w:val="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8083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083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8083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8083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8083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083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6040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77A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A1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958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E9589F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E9589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B6F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91E2C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3AE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odyText">
    <w:name w:val="Body Text"/>
    <w:basedOn w:val="Normal"/>
    <w:link w:val="BodyTextChar"/>
    <w:uiPriority w:val="1"/>
    <w:qFormat/>
    <w:rsid w:val="00891CCC"/>
    <w:pPr>
      <w:widowControl w:val="0"/>
      <w:autoSpaceDE w:val="0"/>
      <w:autoSpaceDN w:val="0"/>
      <w:spacing w:after="0" w:line="240" w:lineRule="auto"/>
    </w:pPr>
    <w:rPr>
      <w:rFonts w:ascii="Century Gothic" w:eastAsia="Century Gothic" w:hAnsi="Century Gothic" w:cs="Century Gothic"/>
      <w:kern w:val="0"/>
      <w:sz w:val="19"/>
      <w:szCs w:val="19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91CCC"/>
    <w:rPr>
      <w:rFonts w:ascii="Century Gothic" w:eastAsia="Century Gothic" w:hAnsi="Century Gothic" w:cs="Century Gothic"/>
      <w:kern w:val="0"/>
      <w:sz w:val="19"/>
      <w:szCs w:val="19"/>
      <w:lang w:val="en-US"/>
    </w:rPr>
  </w:style>
  <w:style w:type="paragraph" w:customStyle="1" w:styleId="TableParagraph">
    <w:name w:val="Table Paragraph"/>
    <w:basedOn w:val="Normal"/>
    <w:uiPriority w:val="1"/>
    <w:qFormat/>
    <w:rsid w:val="00891CCC"/>
    <w:pPr>
      <w:widowControl w:val="0"/>
      <w:autoSpaceDE w:val="0"/>
      <w:autoSpaceDN w:val="0"/>
      <w:spacing w:after="0" w:line="240" w:lineRule="auto"/>
    </w:pPr>
    <w:rPr>
      <w:rFonts w:ascii="Century Gothic" w:eastAsia="Century Gothic" w:hAnsi="Century Gothic" w:cs="Century Gothic"/>
      <w:kern w:val="0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42704E"/>
  </w:style>
  <w:style w:type="paragraph" w:styleId="BlockText">
    <w:name w:val="Block Text"/>
    <w:basedOn w:val="Normal"/>
    <w:uiPriority w:val="99"/>
    <w:semiHidden/>
    <w:unhideWhenUsed/>
    <w:rsid w:val="0042704E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2704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2704E"/>
  </w:style>
  <w:style w:type="paragraph" w:styleId="BodyText3">
    <w:name w:val="Body Text 3"/>
    <w:basedOn w:val="Normal"/>
    <w:link w:val="BodyText3Char"/>
    <w:uiPriority w:val="99"/>
    <w:semiHidden/>
    <w:unhideWhenUsed/>
    <w:rsid w:val="0042704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2704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2704E"/>
    <w:pPr>
      <w:widowControl/>
      <w:autoSpaceDE/>
      <w:autoSpaceDN/>
      <w:spacing w:after="160" w:line="259" w:lineRule="auto"/>
      <w:ind w:firstLine="360"/>
    </w:pPr>
    <w:rPr>
      <w:rFonts w:asciiTheme="minorHAnsi" w:eastAsiaTheme="minorHAnsi" w:hAnsiTheme="minorHAnsi" w:cstheme="minorBidi"/>
      <w:kern w:val="2"/>
      <w:sz w:val="22"/>
      <w:szCs w:val="22"/>
      <w:lang w:val="en-GB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2704E"/>
    <w:rPr>
      <w:rFonts w:ascii="Century Gothic" w:eastAsia="Century Gothic" w:hAnsi="Century Gothic" w:cs="Century Gothic"/>
      <w:kern w:val="0"/>
      <w:sz w:val="19"/>
      <w:szCs w:val="19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2704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2704E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2704E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2704E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2704E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2704E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2704E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2704E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2704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2704E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2704E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42704E"/>
  </w:style>
  <w:style w:type="character" w:customStyle="1" w:styleId="DateChar">
    <w:name w:val="Date Char"/>
    <w:basedOn w:val="DefaultParagraphFont"/>
    <w:link w:val="Date"/>
    <w:uiPriority w:val="99"/>
    <w:semiHidden/>
    <w:rsid w:val="0042704E"/>
  </w:style>
  <w:style w:type="paragraph" w:styleId="DocumentMap">
    <w:name w:val="Document Map"/>
    <w:basedOn w:val="Normal"/>
    <w:link w:val="DocumentMapChar"/>
    <w:uiPriority w:val="99"/>
    <w:semiHidden/>
    <w:unhideWhenUsed/>
    <w:rsid w:val="0042704E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2704E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42704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42704E"/>
  </w:style>
  <w:style w:type="paragraph" w:styleId="EndnoteText">
    <w:name w:val="endnote text"/>
    <w:basedOn w:val="Normal"/>
    <w:link w:val="EndnoteTextChar"/>
    <w:uiPriority w:val="99"/>
    <w:semiHidden/>
    <w:unhideWhenUsed/>
    <w:rsid w:val="0042704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2704E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2704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42704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270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704E"/>
  </w:style>
  <w:style w:type="paragraph" w:styleId="FootnoteText">
    <w:name w:val="footnote text"/>
    <w:basedOn w:val="Normal"/>
    <w:link w:val="FootnoteTextChar"/>
    <w:uiPriority w:val="99"/>
    <w:semiHidden/>
    <w:unhideWhenUsed/>
    <w:rsid w:val="004270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704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270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704E"/>
  </w:style>
  <w:style w:type="character" w:customStyle="1" w:styleId="Heading2Char">
    <w:name w:val="Heading 2 Char"/>
    <w:basedOn w:val="DefaultParagraphFont"/>
    <w:link w:val="Heading2"/>
    <w:uiPriority w:val="9"/>
    <w:semiHidden/>
    <w:rsid w:val="0042704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04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04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04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04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04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04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2704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2704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704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704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2704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04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04E"/>
    <w:rPr>
      <w:i/>
      <w:iCs/>
      <w:color w:val="4472C4" w:themeColor="accent1"/>
    </w:rPr>
  </w:style>
  <w:style w:type="paragraph" w:styleId="List">
    <w:name w:val="List"/>
    <w:basedOn w:val="Normal"/>
    <w:uiPriority w:val="99"/>
    <w:semiHidden/>
    <w:unhideWhenUsed/>
    <w:rsid w:val="0042704E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42704E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42704E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42704E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42704E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42704E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2704E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42704E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42704E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42704E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42704E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2704E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2704E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2704E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2704E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42704E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2704E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42704E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42704E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42704E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42704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2704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2704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2704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2704E"/>
    <w:pPr>
      <w:spacing w:after="0" w:line="240" w:lineRule="auto"/>
    </w:pPr>
  </w:style>
  <w:style w:type="paragraph" w:styleId="NormalIndent">
    <w:name w:val="Normal Indent"/>
    <w:basedOn w:val="Normal"/>
    <w:uiPriority w:val="99"/>
    <w:semiHidden/>
    <w:unhideWhenUsed/>
    <w:rsid w:val="0042704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2704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2704E"/>
  </w:style>
  <w:style w:type="paragraph" w:styleId="PlainText">
    <w:name w:val="Plain Text"/>
    <w:basedOn w:val="Normal"/>
    <w:link w:val="PlainTextChar"/>
    <w:uiPriority w:val="99"/>
    <w:semiHidden/>
    <w:unhideWhenUsed/>
    <w:rsid w:val="0042704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2704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42704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04E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2704E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2704E"/>
  </w:style>
  <w:style w:type="paragraph" w:styleId="Signature">
    <w:name w:val="Signature"/>
    <w:basedOn w:val="Normal"/>
    <w:link w:val="SignatureChar"/>
    <w:uiPriority w:val="99"/>
    <w:semiHidden/>
    <w:unhideWhenUsed/>
    <w:rsid w:val="0042704E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2704E"/>
  </w:style>
  <w:style w:type="paragraph" w:styleId="Subtitle">
    <w:name w:val="Subtitle"/>
    <w:basedOn w:val="Normal"/>
    <w:next w:val="Normal"/>
    <w:link w:val="SubtitleChar"/>
    <w:uiPriority w:val="11"/>
    <w:qFormat/>
    <w:rsid w:val="0042704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2704E"/>
    <w:rPr>
      <w:rFonts w:eastAsiaTheme="minorEastAsia"/>
      <w:color w:val="5A5A5A" w:themeColor="text1" w:themeTint="A5"/>
      <w:spacing w:val="15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2704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2704E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42704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70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42704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42704E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42704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42704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42704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2704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2704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2704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2704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2704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2704E"/>
    <w:pPr>
      <w:outlineLvl w:val="9"/>
    </w:pPr>
  </w:style>
  <w:style w:type="paragraph" w:customStyle="1" w:styleId="pf1">
    <w:name w:val="pf1"/>
    <w:basedOn w:val="Normal"/>
    <w:rsid w:val="00F07E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pf0">
    <w:name w:val="pf0"/>
    <w:basedOn w:val="Normal"/>
    <w:rsid w:val="00F07E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customStyle="1" w:styleId="cf01">
    <w:name w:val="cf01"/>
    <w:basedOn w:val="DefaultParagraphFont"/>
    <w:rsid w:val="00F07E5F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8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4A1790-627D-4B5B-A7AE-01992D0187D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3</Words>
  <Characters>573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Dumfries And Galloway</Company>
  <LinksUpToDate>false</LinksUpToDate>
  <CharactersWithSpaces>6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Odd</dc:creator>
  <cp:lastModifiedBy>David Odd</cp:lastModifiedBy>
  <cp:revision>36</cp:revision>
  <cp:lastPrinted>2023-09-08T10:42:00Z</cp:lastPrinted>
  <dcterms:created xsi:type="dcterms:W3CDTF">2023-10-10T13:44:00Z</dcterms:created>
  <dcterms:modified xsi:type="dcterms:W3CDTF">2024-01-02T14:24:00Z</dcterms:modified>
</cp:coreProperties>
</file>